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FBA4A" w14:textId="0E969B2B" w:rsidR="00C93686" w:rsidRDefault="004C747A" w:rsidP="0078237B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>Supplementary Table 1 – One-Way ANOVA with Tukey’s multiple comparisons test for LSD1 protein levels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515"/>
        <w:gridCol w:w="1350"/>
        <w:gridCol w:w="1342"/>
        <w:gridCol w:w="1230"/>
        <w:gridCol w:w="1363"/>
        <w:gridCol w:w="1550"/>
      </w:tblGrid>
      <w:tr w:rsidR="004C747A" w:rsidRPr="004C747A" w14:paraId="41C17CB0" w14:textId="77777777" w:rsidTr="28A8B9EE">
        <w:trPr>
          <w:jc w:val="center"/>
        </w:trPr>
        <w:tc>
          <w:tcPr>
            <w:tcW w:w="2515" w:type="dxa"/>
          </w:tcPr>
          <w:p w14:paraId="5BA6569A" w14:textId="4FA7386D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ukey’s multiple comparisons test for LSD1 protein levels</w:t>
            </w:r>
          </w:p>
        </w:tc>
        <w:tc>
          <w:tcPr>
            <w:tcW w:w="1350" w:type="dxa"/>
          </w:tcPr>
          <w:p w14:paraId="175530CF" w14:textId="32EB707B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djusted P Value</w:t>
            </w:r>
          </w:p>
        </w:tc>
        <w:tc>
          <w:tcPr>
            <w:tcW w:w="1342" w:type="dxa"/>
          </w:tcPr>
          <w:p w14:paraId="3A3E2707" w14:textId="440FD7D0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ignificant?</w:t>
            </w:r>
          </w:p>
        </w:tc>
        <w:tc>
          <w:tcPr>
            <w:tcW w:w="1230" w:type="dxa"/>
          </w:tcPr>
          <w:p w14:paraId="7D6C095C" w14:textId="0FA5CD4D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ummary</w:t>
            </w:r>
          </w:p>
        </w:tc>
        <w:tc>
          <w:tcPr>
            <w:tcW w:w="1363" w:type="dxa"/>
          </w:tcPr>
          <w:p w14:paraId="34B01C1D" w14:textId="1A94503E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ean Diff.</w:t>
            </w:r>
          </w:p>
        </w:tc>
        <w:tc>
          <w:tcPr>
            <w:tcW w:w="1550" w:type="dxa"/>
          </w:tcPr>
          <w:p w14:paraId="63334A97" w14:textId="7A5787C5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95.00% CI of diff.</w:t>
            </w:r>
          </w:p>
        </w:tc>
      </w:tr>
      <w:tr w:rsidR="004C747A" w:rsidRPr="004C747A" w14:paraId="5519F7F4" w14:textId="77777777" w:rsidTr="28A8B9EE">
        <w:trPr>
          <w:jc w:val="center"/>
        </w:trPr>
        <w:tc>
          <w:tcPr>
            <w:tcW w:w="2515" w:type="dxa"/>
          </w:tcPr>
          <w:p w14:paraId="36D9531D" w14:textId="309B93F2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Chx10-Cre Control vs. 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Control</w:t>
            </w:r>
          </w:p>
        </w:tc>
        <w:tc>
          <w:tcPr>
            <w:tcW w:w="1350" w:type="dxa"/>
          </w:tcPr>
          <w:p w14:paraId="22FC3569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0486</w:t>
            </w:r>
          </w:p>
          <w:p w14:paraId="4A565DF2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42" w:type="dxa"/>
          </w:tcPr>
          <w:p w14:paraId="6781B2E7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6E5EE1A8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30" w:type="dxa"/>
          </w:tcPr>
          <w:p w14:paraId="72825A48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4903D494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63" w:type="dxa"/>
          </w:tcPr>
          <w:p w14:paraId="0EF4CEA2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-0.2180</w:t>
            </w:r>
          </w:p>
          <w:p w14:paraId="32FF16FF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50" w:type="dxa"/>
          </w:tcPr>
          <w:p w14:paraId="7F21F752" w14:textId="52198252" w:rsidR="004C747A" w:rsidRPr="00293376" w:rsidRDefault="004C747A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-0.4345 to -0.001438</w:t>
            </w:r>
          </w:p>
        </w:tc>
      </w:tr>
      <w:tr w:rsidR="004C747A" w:rsidRPr="004C747A" w14:paraId="000A46DC" w14:textId="77777777" w:rsidTr="28A8B9EE">
        <w:trPr>
          <w:jc w:val="center"/>
        </w:trPr>
        <w:tc>
          <w:tcPr>
            <w:tcW w:w="2515" w:type="dxa"/>
          </w:tcPr>
          <w:p w14:paraId="604A2C85" w14:textId="38E950D4" w:rsidR="004C747A" w:rsidRPr="00293376" w:rsidRDefault="004C747A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350" w:type="dxa"/>
          </w:tcPr>
          <w:p w14:paraId="2360850F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0003</w:t>
            </w:r>
          </w:p>
          <w:p w14:paraId="189AE534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42" w:type="dxa"/>
          </w:tcPr>
          <w:p w14:paraId="1DD235F9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0957AB2D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30" w:type="dxa"/>
          </w:tcPr>
          <w:p w14:paraId="35C1E8F5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034E8211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63" w:type="dxa"/>
          </w:tcPr>
          <w:p w14:paraId="69DE88B2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5098</w:t>
            </w:r>
          </w:p>
          <w:p w14:paraId="75E079CC" w14:textId="61D48B7E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50" w:type="dxa"/>
          </w:tcPr>
          <w:p w14:paraId="3FAD8D15" w14:textId="22632F47" w:rsidR="004C747A" w:rsidRPr="00293376" w:rsidRDefault="004C747A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2932 to 0.7263</w:t>
            </w:r>
          </w:p>
        </w:tc>
      </w:tr>
      <w:tr w:rsidR="004C747A" w:rsidRPr="004C747A" w14:paraId="66950F88" w14:textId="77777777" w:rsidTr="28A8B9EE">
        <w:trPr>
          <w:jc w:val="center"/>
        </w:trPr>
        <w:tc>
          <w:tcPr>
            <w:tcW w:w="2515" w:type="dxa"/>
          </w:tcPr>
          <w:p w14:paraId="254D0C70" w14:textId="5E0C90A0" w:rsidR="004C747A" w:rsidRPr="00293376" w:rsidRDefault="001F47A5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F47A5">
              <w:rPr>
                <w:rFonts w:asciiTheme="minorHAnsi" w:hAnsiTheme="minorHAnsi" w:cstheme="minorHAnsi"/>
                <w:sz w:val="22"/>
                <w:szCs w:val="22"/>
              </w:rPr>
              <w:t>Lsd1</w:t>
            </w:r>
            <w:r w:rsidRPr="001F47A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l/fl</w:t>
            </w:r>
            <w:r w:rsidRPr="001F47A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C747A" w:rsidRPr="004C747A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350" w:type="dxa"/>
          </w:tcPr>
          <w:p w14:paraId="1DAD89BC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17E2E61B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42" w:type="dxa"/>
          </w:tcPr>
          <w:p w14:paraId="35B79764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6A24A82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230" w:type="dxa"/>
          </w:tcPr>
          <w:p w14:paraId="29AB4179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4B115FFA" w14:textId="35BD580D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363" w:type="dxa"/>
          </w:tcPr>
          <w:p w14:paraId="59D3A42D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7278</w:t>
            </w:r>
          </w:p>
          <w:p w14:paraId="749BD24F" w14:textId="77777777" w:rsidR="004C747A" w:rsidRPr="004C747A" w:rsidRDefault="004C747A" w:rsidP="0078237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50" w:type="dxa"/>
          </w:tcPr>
          <w:p w14:paraId="18E00E66" w14:textId="4E97D20E" w:rsidR="004C747A" w:rsidRPr="00293376" w:rsidRDefault="004C747A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2"/>
                <w:szCs w:val="22"/>
              </w:rPr>
              <w:t>0.5112 to 0.9443</w:t>
            </w:r>
          </w:p>
        </w:tc>
      </w:tr>
    </w:tbl>
    <w:p w14:paraId="3F5501F1" w14:textId="26E74512" w:rsidR="00FA265E" w:rsidRPr="004C747A" w:rsidRDefault="004C747A" w:rsidP="0078237B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="00FA265E" w:rsidRPr="00FA265E">
        <w:rPr>
          <w:sz w:val="18"/>
          <w:szCs w:val="18"/>
        </w:rPr>
        <w:t xml:space="preserve">5; </w:t>
      </w:r>
      <w:r w:rsidR="00FA265E" w:rsidRPr="004C747A">
        <w:rPr>
          <w:sz w:val="18"/>
          <w:szCs w:val="18"/>
        </w:rPr>
        <w:t>** represents p value &lt;0.01</w:t>
      </w:r>
      <w:r w:rsidR="00FA265E" w:rsidRPr="00FA265E">
        <w:rPr>
          <w:sz w:val="18"/>
          <w:szCs w:val="18"/>
        </w:rPr>
        <w:t xml:space="preserve">; </w:t>
      </w:r>
      <w:r w:rsidR="00FA265E" w:rsidRPr="004C747A">
        <w:rPr>
          <w:sz w:val="18"/>
          <w:szCs w:val="18"/>
        </w:rPr>
        <w:t>*** represents p value &lt;0.001</w:t>
      </w:r>
      <w:r w:rsidR="00FA265E">
        <w:rPr>
          <w:sz w:val="18"/>
          <w:szCs w:val="18"/>
        </w:rPr>
        <w:t xml:space="preserve">; </w:t>
      </w:r>
      <w:r w:rsidR="00FA265E" w:rsidRPr="004C747A">
        <w:rPr>
          <w:sz w:val="18"/>
          <w:szCs w:val="18"/>
        </w:rPr>
        <w:t>**** represents p value &lt;0.00</w:t>
      </w:r>
      <w:r w:rsidR="00FA265E" w:rsidRPr="00FA265E">
        <w:rPr>
          <w:sz w:val="18"/>
          <w:szCs w:val="18"/>
        </w:rPr>
        <w:t>0</w:t>
      </w:r>
      <w:r w:rsidR="00FA265E" w:rsidRPr="004C747A">
        <w:rPr>
          <w:sz w:val="18"/>
          <w:szCs w:val="18"/>
        </w:rPr>
        <w:t>1</w:t>
      </w:r>
    </w:p>
    <w:p w14:paraId="3AA3C2FF" w14:textId="3B3851B1" w:rsidR="00FA265E" w:rsidRPr="004C747A" w:rsidRDefault="00FA265E" w:rsidP="0078237B">
      <w:pPr>
        <w:jc w:val="center"/>
      </w:pPr>
    </w:p>
    <w:p w14:paraId="60CBFC10" w14:textId="77777777" w:rsidR="00153CF2" w:rsidRDefault="00153CF2" w:rsidP="00FE2E59">
      <w:pPr>
        <w:rPr>
          <w:sz w:val="21"/>
          <w:szCs w:val="21"/>
        </w:rPr>
      </w:pPr>
    </w:p>
    <w:p w14:paraId="64CF691C" w14:textId="58045273" w:rsidR="00153CF2" w:rsidRDefault="00153CF2" w:rsidP="00153CF2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FE2E59">
        <w:rPr>
          <w:sz w:val="21"/>
          <w:szCs w:val="21"/>
        </w:rPr>
        <w:t>2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Two</w:t>
      </w:r>
      <w:r w:rsidRPr="004C747A">
        <w:rPr>
          <w:sz w:val="21"/>
          <w:szCs w:val="21"/>
        </w:rPr>
        <w:t xml:space="preserve">-Way ANOVA with Tukey’s multiple comparisons test for </w:t>
      </w:r>
      <w:r>
        <w:rPr>
          <w:sz w:val="21"/>
          <w:szCs w:val="21"/>
        </w:rPr>
        <w:t>Scotopic A Wave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059"/>
        <w:gridCol w:w="1200"/>
        <w:gridCol w:w="1273"/>
        <w:gridCol w:w="1241"/>
        <w:gridCol w:w="1299"/>
        <w:gridCol w:w="1718"/>
      </w:tblGrid>
      <w:tr w:rsidR="00E6135B" w:rsidRPr="009615EF" w14:paraId="2B613D29" w14:textId="77777777" w:rsidTr="28A8B9EE">
        <w:trPr>
          <w:jc w:val="center"/>
        </w:trPr>
        <w:tc>
          <w:tcPr>
            <w:tcW w:w="4059" w:type="dxa"/>
          </w:tcPr>
          <w:p w14:paraId="1889A59F" w14:textId="7366984F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Scotopic A Wave</w:t>
            </w:r>
          </w:p>
        </w:tc>
        <w:tc>
          <w:tcPr>
            <w:tcW w:w="1200" w:type="dxa"/>
          </w:tcPr>
          <w:p w14:paraId="73A3826D" w14:textId="75C6DF43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273" w:type="dxa"/>
          </w:tcPr>
          <w:p w14:paraId="62CF7C3E" w14:textId="6970015D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241" w:type="dxa"/>
          </w:tcPr>
          <w:p w14:paraId="4CDE3F0C" w14:textId="08F1444D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9" w:type="dxa"/>
          </w:tcPr>
          <w:p w14:paraId="1FAA26D7" w14:textId="0664A54F" w:rsidR="00E6135B" w:rsidRPr="009615EF" w:rsidRDefault="00E6135B" w:rsidP="00153CF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718" w:type="dxa"/>
          </w:tcPr>
          <w:p w14:paraId="0E494177" w14:textId="75462945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E6135B" w:rsidRPr="009615EF" w14:paraId="01358D57" w14:textId="77777777" w:rsidTr="28A8B9EE">
        <w:trPr>
          <w:jc w:val="center"/>
        </w:trPr>
        <w:tc>
          <w:tcPr>
            <w:tcW w:w="4059" w:type="dxa"/>
          </w:tcPr>
          <w:p w14:paraId="4C7419F2" w14:textId="6BB6A9C3" w:rsidR="00E6135B" w:rsidRPr="009615EF" w:rsidRDefault="00E6135B" w:rsidP="00153C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200" w:type="dxa"/>
          </w:tcPr>
          <w:p w14:paraId="1D1440C4" w14:textId="77777777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D056F9A" w14:textId="77777777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4973CF7" w14:textId="77777777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ED06330" w14:textId="77777777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265AB745" w14:textId="5DA0D9CD" w:rsidR="00E6135B" w:rsidRPr="009615EF" w:rsidRDefault="00E6135B" w:rsidP="00153CF2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0516FD36" w14:textId="77777777" w:rsidTr="28A8B9EE">
        <w:trPr>
          <w:jc w:val="center"/>
        </w:trPr>
        <w:tc>
          <w:tcPr>
            <w:tcW w:w="4059" w:type="dxa"/>
          </w:tcPr>
          <w:p w14:paraId="7E7BE9B7" w14:textId="5D56E7F9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55A0E001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8672</w:t>
            </w:r>
          </w:p>
          <w:p w14:paraId="72C20AA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CA26BE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91F100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649BC67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57B64C9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C3B11DF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6.321</w:t>
            </w:r>
          </w:p>
          <w:p w14:paraId="374AFAC7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ECBE5E3" w14:textId="1B7A20DA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3.35 to 35.99</w:t>
            </w:r>
          </w:p>
          <w:p w14:paraId="59AE0C3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66AC325C" w14:textId="77777777" w:rsidTr="28A8B9EE">
        <w:trPr>
          <w:jc w:val="center"/>
        </w:trPr>
        <w:tc>
          <w:tcPr>
            <w:tcW w:w="4059" w:type="dxa"/>
          </w:tcPr>
          <w:p w14:paraId="5DFCBDAF" w14:textId="39A452A9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1701819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974</w:t>
            </w:r>
          </w:p>
          <w:p w14:paraId="4405BDD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4D694786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B509DB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71A188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4EBF9A0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8B4C868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8579</w:t>
            </w:r>
          </w:p>
          <w:p w14:paraId="15C1FB9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854D558" w14:textId="528364E1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8.81 to 30.53</w:t>
            </w:r>
          </w:p>
          <w:p w14:paraId="2801C340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2D0233E8" w14:textId="77777777" w:rsidTr="28A8B9EE">
        <w:trPr>
          <w:jc w:val="center"/>
        </w:trPr>
        <w:tc>
          <w:tcPr>
            <w:tcW w:w="4059" w:type="dxa"/>
          </w:tcPr>
          <w:p w14:paraId="7714D187" w14:textId="14E0CDBF" w:rsidR="00E6135B" w:rsidRPr="009615EF" w:rsidRDefault="000313BE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B83819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069</w:t>
            </w:r>
          </w:p>
          <w:p w14:paraId="74B72DA3" w14:textId="77777777" w:rsidR="00E6135B" w:rsidRPr="009615EF" w:rsidRDefault="00E6135B" w:rsidP="000313BE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62DFF67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25EC15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F2CB81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782B516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93C483B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5.464</w:t>
            </w:r>
          </w:p>
          <w:p w14:paraId="63D9ADEE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EA12492" w14:textId="4DDE4A6A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36.45 to 25.52</w:t>
            </w:r>
          </w:p>
          <w:p w14:paraId="793CCFF0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1F25AD06" w14:textId="77777777" w:rsidTr="28A8B9EE">
        <w:trPr>
          <w:jc w:val="center"/>
        </w:trPr>
        <w:tc>
          <w:tcPr>
            <w:tcW w:w="4059" w:type="dxa"/>
          </w:tcPr>
          <w:p w14:paraId="488E1FBA" w14:textId="007E6022" w:rsidR="00E6135B" w:rsidRPr="009615EF" w:rsidRDefault="00E6135B" w:rsidP="006C20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200" w:type="dxa"/>
          </w:tcPr>
          <w:p w14:paraId="0F63F140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082ACD17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6D0A9E9B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60369F02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29864584" w14:textId="30F2731B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5EFD857B" w14:textId="77777777" w:rsidTr="28A8B9EE">
        <w:trPr>
          <w:jc w:val="center"/>
        </w:trPr>
        <w:tc>
          <w:tcPr>
            <w:tcW w:w="4059" w:type="dxa"/>
          </w:tcPr>
          <w:p w14:paraId="036B9161" w14:textId="6D614A7C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721473A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461</w:t>
            </w:r>
          </w:p>
          <w:p w14:paraId="50B4F3AE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B8F628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8F531F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019ED5D3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18A2C0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6797378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3.937</w:t>
            </w:r>
          </w:p>
          <w:p w14:paraId="6603611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1050C64" w14:textId="2A7F0584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5.73 to 33.61</w:t>
            </w:r>
          </w:p>
          <w:p w14:paraId="79FFA22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1BDDCB26" w14:textId="77777777" w:rsidTr="28A8B9EE">
        <w:trPr>
          <w:jc w:val="center"/>
        </w:trPr>
        <w:tc>
          <w:tcPr>
            <w:tcW w:w="4059" w:type="dxa"/>
          </w:tcPr>
          <w:p w14:paraId="3EF69BEC" w14:textId="0EF2382D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C02EB5F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8784</w:t>
            </w:r>
          </w:p>
          <w:p w14:paraId="15C87737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5990871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692419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57DAB1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73EAF1B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2AE29C5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6.030</w:t>
            </w:r>
          </w:p>
          <w:p w14:paraId="6DD4EF10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532DE4A3" w14:textId="77777777" w:rsidR="00E6135B" w:rsidRPr="009615EF" w:rsidRDefault="00E6135B" w:rsidP="002933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3.64 to 35.70</w:t>
            </w:r>
          </w:p>
          <w:p w14:paraId="2C42DB24" w14:textId="19B938B0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31766C50" w14:textId="77777777" w:rsidTr="28A8B9EE">
        <w:trPr>
          <w:jc w:val="center"/>
        </w:trPr>
        <w:tc>
          <w:tcPr>
            <w:tcW w:w="4059" w:type="dxa"/>
          </w:tcPr>
          <w:p w14:paraId="26C726D4" w14:textId="71A74D16" w:rsidR="00E6135B" w:rsidRPr="009615EF" w:rsidRDefault="000313BE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76FB16C5" w14:textId="77777777" w:rsidR="00E6135B" w:rsidRPr="009615EF" w:rsidRDefault="00E6135B" w:rsidP="006C20E0">
            <w:pPr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858</w:t>
            </w:r>
          </w:p>
          <w:p w14:paraId="41296B6E" w14:textId="370C69F6" w:rsidR="00E6135B" w:rsidRPr="009615EF" w:rsidRDefault="00E6135B" w:rsidP="006C20E0">
            <w:pPr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3CD314E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D0B41A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011A3881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63E3D7E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116C0C3" w14:textId="77777777" w:rsidR="00E6135B" w:rsidRPr="009615EF" w:rsidRDefault="00E6135B" w:rsidP="00E613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2.093</w:t>
            </w:r>
          </w:p>
          <w:p w14:paraId="76EE285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E1136DC" w14:textId="1CE421B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8.90 to 33.08</w:t>
            </w:r>
          </w:p>
          <w:p w14:paraId="10E80E3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69B901AA" w14:textId="77777777" w:rsidTr="28A8B9EE">
        <w:trPr>
          <w:jc w:val="center"/>
        </w:trPr>
        <w:tc>
          <w:tcPr>
            <w:tcW w:w="4059" w:type="dxa"/>
          </w:tcPr>
          <w:p w14:paraId="2725F71B" w14:textId="532F7B9A" w:rsidR="00E6135B" w:rsidRPr="009615EF" w:rsidRDefault="00E6135B" w:rsidP="006C20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200" w:type="dxa"/>
          </w:tcPr>
          <w:p w14:paraId="76858991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BFB79CE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797CD708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FC409C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01DBD64D" w14:textId="298EA105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6F8D6F1A" w14:textId="77777777" w:rsidTr="28A8B9EE">
        <w:trPr>
          <w:jc w:val="center"/>
        </w:trPr>
        <w:tc>
          <w:tcPr>
            <w:tcW w:w="4059" w:type="dxa"/>
          </w:tcPr>
          <w:p w14:paraId="7981D1B7" w14:textId="0E096616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5FC7BB5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972</w:t>
            </w:r>
          </w:p>
          <w:p w14:paraId="04574D1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37342D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435760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65F657F2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31FE8C8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E8F2871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8794</w:t>
            </w:r>
          </w:p>
          <w:p w14:paraId="638D3996" w14:textId="2BDDDA94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4613059" w14:textId="7EB792F2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8.79 to 30.55</w:t>
            </w:r>
          </w:p>
          <w:p w14:paraId="6FD8E9C7" w14:textId="55728F01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19D0F164" w14:textId="77777777" w:rsidTr="28A8B9EE">
        <w:trPr>
          <w:jc w:val="center"/>
        </w:trPr>
        <w:tc>
          <w:tcPr>
            <w:tcW w:w="4059" w:type="dxa"/>
          </w:tcPr>
          <w:p w14:paraId="1FEC235F" w14:textId="6226875B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3638ADB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976</w:t>
            </w:r>
          </w:p>
          <w:p w14:paraId="4115AEC8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F972CE7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7DEFC21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3698C9C4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407B772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73C3DA8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0.8154</w:t>
            </w:r>
          </w:p>
          <w:p w14:paraId="297A9242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C1A3AA4" w14:textId="3BE70A15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30.48 to 28.85</w:t>
            </w:r>
          </w:p>
          <w:p w14:paraId="40ABCC7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4385C150" w14:textId="77777777" w:rsidTr="28A8B9EE">
        <w:trPr>
          <w:jc w:val="center"/>
        </w:trPr>
        <w:tc>
          <w:tcPr>
            <w:tcW w:w="4059" w:type="dxa"/>
          </w:tcPr>
          <w:p w14:paraId="7FC94737" w14:textId="5D9DE39B" w:rsidR="00E6135B" w:rsidRPr="009615EF" w:rsidRDefault="000313BE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572DB88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9906</w:t>
            </w:r>
          </w:p>
          <w:p w14:paraId="67BE0A88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93D0CBF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0A6DF7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1E8123E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1CD8C7AE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BA36B8B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1.695</w:t>
            </w:r>
          </w:p>
          <w:p w14:paraId="4F04F44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73B4F4D" w14:textId="5E49C484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32.68 to 29.29</w:t>
            </w:r>
          </w:p>
          <w:p w14:paraId="6827376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21661417" w14:textId="77777777" w:rsidTr="28A8B9EE">
        <w:trPr>
          <w:jc w:val="center"/>
        </w:trPr>
        <w:tc>
          <w:tcPr>
            <w:tcW w:w="4059" w:type="dxa"/>
          </w:tcPr>
          <w:p w14:paraId="7D55F1CD" w14:textId="6FD1E156" w:rsidR="00E6135B" w:rsidRPr="009615EF" w:rsidRDefault="00E6135B" w:rsidP="006C20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200" w:type="dxa"/>
          </w:tcPr>
          <w:p w14:paraId="652A3A3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008037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6E79712C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DDEA1C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0E77B4F7" w14:textId="0C1C89C9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566777EE" w14:textId="77777777" w:rsidTr="28A8B9EE">
        <w:trPr>
          <w:jc w:val="center"/>
        </w:trPr>
        <w:tc>
          <w:tcPr>
            <w:tcW w:w="4059" w:type="dxa"/>
          </w:tcPr>
          <w:p w14:paraId="641D7E36" w14:textId="4503D0D1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634EE3A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6789</w:t>
            </w:r>
          </w:p>
          <w:p w14:paraId="5A7FBED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57BEA31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1CA685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5B4ACAC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7D12EBE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7F72DB90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10.44</w:t>
            </w:r>
          </w:p>
          <w:p w14:paraId="45E1ED9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9181FB2" w14:textId="20F08318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19.23 to 40.11</w:t>
            </w:r>
          </w:p>
          <w:p w14:paraId="16BC71D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3FB2A6D4" w14:textId="77777777" w:rsidTr="28A8B9EE">
        <w:trPr>
          <w:jc w:val="center"/>
        </w:trPr>
        <w:tc>
          <w:tcPr>
            <w:tcW w:w="4059" w:type="dxa"/>
          </w:tcPr>
          <w:p w14:paraId="5A70BBDA" w14:textId="37A4F135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79CA688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31E38498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65A94C9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0062925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5F5306A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**</w:t>
            </w:r>
          </w:p>
          <w:p w14:paraId="6095B6C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5C5BA96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84.00</w:t>
            </w:r>
          </w:p>
          <w:p w14:paraId="557557EF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0F8EDB4" w14:textId="076554DD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54.33 to 113.7</w:t>
            </w:r>
          </w:p>
          <w:p w14:paraId="752FA3F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05803570" w14:textId="77777777" w:rsidTr="28A8B9EE">
        <w:trPr>
          <w:jc w:val="center"/>
        </w:trPr>
        <w:tc>
          <w:tcPr>
            <w:tcW w:w="4059" w:type="dxa"/>
          </w:tcPr>
          <w:p w14:paraId="43B6FA58" w14:textId="7974B3FE" w:rsidR="00E6135B" w:rsidRPr="009615EF" w:rsidRDefault="000313BE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4E2D7618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5DAEC7F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4DD5C40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1539A82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0F33B30E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**</w:t>
            </w:r>
          </w:p>
          <w:p w14:paraId="5FF45860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C3A0748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73.56</w:t>
            </w:r>
          </w:p>
          <w:p w14:paraId="58BCD8CF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85114F6" w14:textId="11BB47C4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42.57 to 104.5</w:t>
            </w:r>
          </w:p>
          <w:p w14:paraId="63671AE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5D6974A7" w14:textId="77777777" w:rsidTr="28A8B9EE">
        <w:trPr>
          <w:jc w:val="center"/>
        </w:trPr>
        <w:tc>
          <w:tcPr>
            <w:tcW w:w="4059" w:type="dxa"/>
          </w:tcPr>
          <w:p w14:paraId="228EC688" w14:textId="6CA231AA" w:rsidR="00E6135B" w:rsidRPr="009615EF" w:rsidRDefault="00E6135B" w:rsidP="006C20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00" w:type="dxa"/>
          </w:tcPr>
          <w:p w14:paraId="5A6315C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646C92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04A0E6C5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CB92D9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44E69831" w14:textId="5FD6564A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3B2FD68F" w14:textId="77777777" w:rsidTr="28A8B9EE">
        <w:trPr>
          <w:jc w:val="center"/>
        </w:trPr>
        <w:tc>
          <w:tcPr>
            <w:tcW w:w="4059" w:type="dxa"/>
          </w:tcPr>
          <w:p w14:paraId="31AD173E" w14:textId="20C28CDE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4916634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0795</w:t>
            </w:r>
          </w:p>
          <w:p w14:paraId="58616091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77EDCCA9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AC2799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D68C6E6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1C034D6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2EDE3051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27.18</w:t>
            </w:r>
          </w:p>
          <w:p w14:paraId="3D9F9CC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2BED19C" w14:textId="271722D2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-2.492 to 56.85</w:t>
            </w:r>
          </w:p>
          <w:p w14:paraId="3011EFF8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3920104A" w14:textId="77777777" w:rsidTr="28A8B9EE">
        <w:trPr>
          <w:jc w:val="center"/>
        </w:trPr>
        <w:tc>
          <w:tcPr>
            <w:tcW w:w="4059" w:type="dxa"/>
          </w:tcPr>
          <w:p w14:paraId="35470125" w14:textId="1B51C591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28CA0390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0003B014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3AA787F1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8869542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47A342D7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**</w:t>
            </w:r>
          </w:p>
          <w:p w14:paraId="4E18BBF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38C308DC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201.1</w:t>
            </w:r>
          </w:p>
          <w:p w14:paraId="5D834432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8465CCA" w14:textId="2F4DFA2C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171.4 to 230.8</w:t>
            </w:r>
          </w:p>
          <w:p w14:paraId="0AF6CCEB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117D70ED" w14:textId="77777777" w:rsidTr="28A8B9EE">
        <w:trPr>
          <w:jc w:val="center"/>
        </w:trPr>
        <w:tc>
          <w:tcPr>
            <w:tcW w:w="4059" w:type="dxa"/>
          </w:tcPr>
          <w:p w14:paraId="1E1DB436" w14:textId="3A7336B8" w:rsidR="00E6135B" w:rsidRPr="009615EF" w:rsidRDefault="000313BE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0D12806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7497407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18D2A84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69915F6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5D48116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**</w:t>
            </w:r>
          </w:p>
          <w:p w14:paraId="09053581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60FB7E0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173.9</w:t>
            </w:r>
          </w:p>
          <w:p w14:paraId="0BC4A600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6062015" w14:textId="0FDC26AE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142.9 to 204.9</w:t>
            </w:r>
          </w:p>
          <w:p w14:paraId="31046AAE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6E872F8C" w14:textId="77777777" w:rsidTr="28A8B9EE">
        <w:trPr>
          <w:trHeight w:val="296"/>
          <w:jc w:val="center"/>
        </w:trPr>
        <w:tc>
          <w:tcPr>
            <w:tcW w:w="4059" w:type="dxa"/>
          </w:tcPr>
          <w:p w14:paraId="1461F42A" w14:textId="1F7796A7" w:rsidR="00E6135B" w:rsidRPr="009615EF" w:rsidRDefault="00E6135B" w:rsidP="006C20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615EF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200" w:type="dxa"/>
          </w:tcPr>
          <w:p w14:paraId="0CE0AE5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28D63E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253F3B8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15CCC7C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8" w:type="dxa"/>
          </w:tcPr>
          <w:p w14:paraId="5E153460" w14:textId="1220F7BD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56BE1431" w14:textId="77777777" w:rsidTr="28A8B9EE">
        <w:trPr>
          <w:jc w:val="center"/>
        </w:trPr>
        <w:tc>
          <w:tcPr>
            <w:tcW w:w="4059" w:type="dxa"/>
          </w:tcPr>
          <w:p w14:paraId="5338048C" w14:textId="33BC2992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6046289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0.0095</w:t>
            </w:r>
          </w:p>
          <w:p w14:paraId="27133DE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4DF8E0CA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83ADF5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30D0EB25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</w:t>
            </w:r>
          </w:p>
          <w:p w14:paraId="7596382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57CECA7E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37.48</w:t>
            </w:r>
          </w:p>
          <w:p w14:paraId="3CC6D8A0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96158E4" w14:textId="6C1A01E0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7.809 to 67.15</w:t>
            </w:r>
          </w:p>
          <w:p w14:paraId="46B988B3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74957435" w14:textId="77777777" w:rsidTr="28A8B9EE">
        <w:trPr>
          <w:jc w:val="center"/>
        </w:trPr>
        <w:tc>
          <w:tcPr>
            <w:tcW w:w="4059" w:type="dxa"/>
          </w:tcPr>
          <w:p w14:paraId="7EABFD51" w14:textId="3BA06C7C" w:rsidR="00E6135B" w:rsidRPr="009615EF" w:rsidRDefault="00E6135B" w:rsidP="009615E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5B74BF59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2721FA92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2FA5555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lastRenderedPageBreak/>
              <w:t>Yes</w:t>
            </w:r>
          </w:p>
          <w:p w14:paraId="5D968D7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59D9C9E6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lastRenderedPageBreak/>
              <w:t>****</w:t>
            </w:r>
          </w:p>
          <w:p w14:paraId="73BE645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4AD025DE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lastRenderedPageBreak/>
              <w:t>285.8</w:t>
            </w:r>
          </w:p>
          <w:p w14:paraId="1A03B0DB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CC397F1" w14:textId="33713B7B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lastRenderedPageBreak/>
              <w:t>256.1 to 315.5</w:t>
            </w:r>
          </w:p>
          <w:p w14:paraId="0C0345B2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  <w:tr w:rsidR="00E6135B" w:rsidRPr="009615EF" w14:paraId="796B514E" w14:textId="77777777" w:rsidTr="28A8B9EE">
        <w:trPr>
          <w:jc w:val="center"/>
        </w:trPr>
        <w:tc>
          <w:tcPr>
            <w:tcW w:w="4059" w:type="dxa"/>
          </w:tcPr>
          <w:p w14:paraId="55197B7C" w14:textId="3C4D6395" w:rsidR="00E6135B" w:rsidRPr="00293376" w:rsidRDefault="000313BE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E6135B" w:rsidRPr="009615EF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4DD2E09D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&lt;0.0001</w:t>
            </w:r>
          </w:p>
          <w:p w14:paraId="4DA31C29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3" w:type="dxa"/>
          </w:tcPr>
          <w:p w14:paraId="62CF90FC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057C421D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</w:tcPr>
          <w:p w14:paraId="13236622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****</w:t>
            </w:r>
          </w:p>
          <w:p w14:paraId="0B01179F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</w:tcPr>
          <w:p w14:paraId="070C3D19" w14:textId="77777777" w:rsidR="009615EF" w:rsidRPr="009615EF" w:rsidRDefault="009615EF" w:rsidP="009615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248.3</w:t>
            </w:r>
          </w:p>
          <w:p w14:paraId="35BCC2D1" w14:textId="77777777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BB3B0E2" w14:textId="1AA48CDD" w:rsidR="00E6135B" w:rsidRPr="009615EF" w:rsidRDefault="00E6135B" w:rsidP="006C20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15EF">
              <w:rPr>
                <w:rFonts w:ascii="Arial" w:hAnsi="Arial" w:cs="Arial"/>
                <w:sz w:val="22"/>
                <w:szCs w:val="22"/>
              </w:rPr>
              <w:t>217.3 to 279.3</w:t>
            </w:r>
          </w:p>
          <w:p w14:paraId="00F2B08A" w14:textId="77777777" w:rsidR="00E6135B" w:rsidRPr="009615EF" w:rsidRDefault="00E6135B" w:rsidP="006C20E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28503AA" w14:textId="77777777" w:rsidR="006C6EDA" w:rsidRPr="004C747A" w:rsidRDefault="006C6EDA" w:rsidP="006C6EDA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41091D74" w14:textId="77777777" w:rsidR="00153CF2" w:rsidRDefault="00153CF2" w:rsidP="00153CF2">
      <w:pPr>
        <w:jc w:val="center"/>
        <w:rPr>
          <w:sz w:val="21"/>
          <w:szCs w:val="21"/>
        </w:rPr>
      </w:pPr>
    </w:p>
    <w:p w14:paraId="0312F975" w14:textId="77777777" w:rsidR="00E6135B" w:rsidRDefault="00E6135B" w:rsidP="002D131B">
      <w:pPr>
        <w:rPr>
          <w:sz w:val="21"/>
          <w:szCs w:val="21"/>
        </w:rPr>
      </w:pPr>
    </w:p>
    <w:p w14:paraId="2722C268" w14:textId="77777777" w:rsidR="00E6135B" w:rsidRDefault="00E6135B" w:rsidP="00E6135B">
      <w:pPr>
        <w:jc w:val="center"/>
        <w:rPr>
          <w:sz w:val="21"/>
          <w:szCs w:val="21"/>
        </w:rPr>
      </w:pPr>
    </w:p>
    <w:p w14:paraId="61C39B0B" w14:textId="7DEDC4B3" w:rsidR="009615EF" w:rsidRDefault="009615EF" w:rsidP="009615EF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FE2E59">
        <w:rPr>
          <w:sz w:val="21"/>
          <w:szCs w:val="21"/>
        </w:rPr>
        <w:t>3</w:t>
      </w:r>
      <w:r w:rsidRPr="004C747A">
        <w:rPr>
          <w:sz w:val="21"/>
          <w:szCs w:val="21"/>
        </w:rPr>
        <w:t xml:space="preserve">– </w:t>
      </w:r>
      <w:r>
        <w:rPr>
          <w:sz w:val="21"/>
          <w:szCs w:val="21"/>
        </w:rPr>
        <w:t>Two</w:t>
      </w:r>
      <w:r w:rsidRPr="004C747A">
        <w:rPr>
          <w:sz w:val="21"/>
          <w:szCs w:val="21"/>
        </w:rPr>
        <w:t xml:space="preserve">-Way ANOVA with Tukey’s multiple comparisons test for </w:t>
      </w:r>
      <w:r>
        <w:rPr>
          <w:sz w:val="21"/>
          <w:szCs w:val="21"/>
        </w:rPr>
        <w:t>Scotopic B Wave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059"/>
        <w:gridCol w:w="1185"/>
        <w:gridCol w:w="1363"/>
        <w:gridCol w:w="1181"/>
        <w:gridCol w:w="1284"/>
        <w:gridCol w:w="1718"/>
      </w:tblGrid>
      <w:tr w:rsidR="009615EF" w:rsidRPr="009615EF" w14:paraId="18A186F0" w14:textId="77777777" w:rsidTr="28A8B9EE">
        <w:trPr>
          <w:jc w:val="center"/>
        </w:trPr>
        <w:tc>
          <w:tcPr>
            <w:tcW w:w="4059" w:type="dxa"/>
          </w:tcPr>
          <w:p w14:paraId="281FED7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Scotopic A Wave</w:t>
            </w:r>
          </w:p>
        </w:tc>
        <w:tc>
          <w:tcPr>
            <w:tcW w:w="1185" w:type="dxa"/>
          </w:tcPr>
          <w:p w14:paraId="6BE6648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63" w:type="dxa"/>
          </w:tcPr>
          <w:p w14:paraId="00AB1E2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81" w:type="dxa"/>
          </w:tcPr>
          <w:p w14:paraId="3FB198DD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84" w:type="dxa"/>
          </w:tcPr>
          <w:p w14:paraId="1B421B1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718" w:type="dxa"/>
          </w:tcPr>
          <w:p w14:paraId="52155D1A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9615EF" w:rsidRPr="009615EF" w14:paraId="46A4B9C7" w14:textId="77777777" w:rsidTr="28A8B9EE">
        <w:trPr>
          <w:jc w:val="center"/>
        </w:trPr>
        <w:tc>
          <w:tcPr>
            <w:tcW w:w="4059" w:type="dxa"/>
          </w:tcPr>
          <w:p w14:paraId="07C26C8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85" w:type="dxa"/>
          </w:tcPr>
          <w:p w14:paraId="48CA012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89B496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485ACCA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E6A084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4CC249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0C968460" w14:textId="77777777" w:rsidTr="28A8B9EE">
        <w:trPr>
          <w:jc w:val="center"/>
        </w:trPr>
        <w:tc>
          <w:tcPr>
            <w:tcW w:w="4059" w:type="dxa"/>
          </w:tcPr>
          <w:p w14:paraId="3877E9F9" w14:textId="08F99ED4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132D04FC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9436</w:t>
            </w:r>
          </w:p>
          <w:p w14:paraId="23FD39AB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49A294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692DEED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22319A5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3FA86F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FA4D00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-10.80</w:t>
            </w:r>
          </w:p>
          <w:p w14:paraId="7D6E39DB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5F2EA1A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-90.25 to 68.66</w:t>
            </w:r>
          </w:p>
          <w:p w14:paraId="276C9B8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5BCBA68A" w14:textId="77777777" w:rsidTr="28A8B9EE">
        <w:trPr>
          <w:jc w:val="center"/>
        </w:trPr>
        <w:tc>
          <w:tcPr>
            <w:tcW w:w="4059" w:type="dxa"/>
          </w:tcPr>
          <w:p w14:paraId="0561088E" w14:textId="4B419EE0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216F8136" w14:textId="77777777" w:rsidR="005E5DA2" w:rsidRPr="005E5DA2" w:rsidRDefault="005E5DA2" w:rsidP="005E5D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gt;0.9999</w:t>
            </w:r>
          </w:p>
          <w:p w14:paraId="58363229" w14:textId="4124F0F1" w:rsidR="005E5DA2" w:rsidRPr="005E5DA2" w:rsidRDefault="005E5DA2" w:rsidP="005E5DA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22F3A9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58E6A73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23A8C67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1CD2778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B6D2926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08773</w:t>
            </w:r>
          </w:p>
          <w:p w14:paraId="2FC8EEC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84FDB5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-79.37 to 79.54</w:t>
            </w:r>
          </w:p>
          <w:p w14:paraId="47F34C8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4F3E67B1" w14:textId="77777777" w:rsidTr="28A8B9EE">
        <w:trPr>
          <w:jc w:val="center"/>
        </w:trPr>
        <w:tc>
          <w:tcPr>
            <w:tcW w:w="4059" w:type="dxa"/>
          </w:tcPr>
          <w:p w14:paraId="2EC0F19F" w14:textId="77A17D94" w:rsidR="009615EF" w:rsidRPr="005E5DA2" w:rsidRDefault="000313BE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44A717C5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9473</w:t>
            </w:r>
          </w:p>
          <w:p w14:paraId="5E7B040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0568C4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03509D2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46A9590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9C8368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01758B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0.89</w:t>
            </w:r>
          </w:p>
          <w:p w14:paraId="35C621B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7A7045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-72.10 to 93.88</w:t>
            </w:r>
          </w:p>
          <w:p w14:paraId="1535E27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0041F231" w14:textId="77777777" w:rsidTr="28A8B9EE">
        <w:trPr>
          <w:jc w:val="center"/>
        </w:trPr>
        <w:tc>
          <w:tcPr>
            <w:tcW w:w="4059" w:type="dxa"/>
          </w:tcPr>
          <w:p w14:paraId="281CD76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185" w:type="dxa"/>
          </w:tcPr>
          <w:p w14:paraId="7581608A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F61763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5900B4A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B1E7B8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B769BC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04DCA61A" w14:textId="77777777" w:rsidTr="28A8B9EE">
        <w:trPr>
          <w:jc w:val="center"/>
        </w:trPr>
        <w:tc>
          <w:tcPr>
            <w:tcW w:w="4059" w:type="dxa"/>
          </w:tcPr>
          <w:p w14:paraId="7CF4E251" w14:textId="1A7EF10D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3F12D0EA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0075</w:t>
            </w:r>
          </w:p>
          <w:p w14:paraId="32A0F4B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8C4DF35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D811B3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70BAB15F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44AC235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94FABB2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03.1</w:t>
            </w:r>
          </w:p>
          <w:p w14:paraId="4891B109" w14:textId="77777777" w:rsidR="009615EF" w:rsidRPr="005E5DA2" w:rsidRDefault="009615EF" w:rsidP="0029337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C3B764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3.65 to 182.6</w:t>
            </w:r>
          </w:p>
          <w:p w14:paraId="2560926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3460CEB5" w14:textId="77777777" w:rsidTr="28A8B9EE">
        <w:trPr>
          <w:jc w:val="center"/>
        </w:trPr>
        <w:tc>
          <w:tcPr>
            <w:tcW w:w="4059" w:type="dxa"/>
          </w:tcPr>
          <w:p w14:paraId="1FDCE786" w14:textId="6FDCA61F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5685B12C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4909674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3B3D15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D1F643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882810A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2893A6B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F281DEE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86.8</w:t>
            </w:r>
          </w:p>
          <w:p w14:paraId="4228902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ADC58E1" w14:textId="77777777" w:rsidR="005E5DA2" w:rsidRPr="005E5DA2" w:rsidRDefault="005E5DA2" w:rsidP="005E5D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07.3 to 366.2</w:t>
            </w:r>
          </w:p>
          <w:p w14:paraId="487E67CC" w14:textId="0035DBB0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12F56D39" w14:textId="77777777" w:rsidTr="28A8B9EE">
        <w:trPr>
          <w:jc w:val="center"/>
        </w:trPr>
        <w:tc>
          <w:tcPr>
            <w:tcW w:w="4059" w:type="dxa"/>
          </w:tcPr>
          <w:p w14:paraId="00E6C82E" w14:textId="014BA68D" w:rsidR="009615EF" w:rsidRPr="005E5DA2" w:rsidRDefault="000313BE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3AEC6FF9" w14:textId="77777777" w:rsidR="005E5DA2" w:rsidRPr="005E5DA2" w:rsidRDefault="005E5DA2" w:rsidP="005E5D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20A31100" w14:textId="77777777" w:rsidR="009615EF" w:rsidRPr="005E5DA2" w:rsidRDefault="009615EF" w:rsidP="00002CE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471DAD4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047A633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140E480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3D5060A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18DEEFD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83.7</w:t>
            </w:r>
          </w:p>
          <w:p w14:paraId="0E8E867A" w14:textId="77777777" w:rsidR="009615EF" w:rsidRPr="005E5DA2" w:rsidRDefault="009615EF" w:rsidP="0029337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9847A5A" w14:textId="77777777" w:rsidR="005E5DA2" w:rsidRPr="005E5DA2" w:rsidRDefault="005E5DA2" w:rsidP="005E5D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00.7 to 266.7</w:t>
            </w:r>
          </w:p>
          <w:p w14:paraId="30A05BFB" w14:textId="424A5D85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27265B3D" w14:textId="77777777" w:rsidTr="28A8B9EE">
        <w:trPr>
          <w:jc w:val="center"/>
        </w:trPr>
        <w:tc>
          <w:tcPr>
            <w:tcW w:w="4059" w:type="dxa"/>
          </w:tcPr>
          <w:p w14:paraId="6C6BF0A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185" w:type="dxa"/>
          </w:tcPr>
          <w:p w14:paraId="03FC4BC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0F3D6C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25826C3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77DC25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E94379D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73070686" w14:textId="77777777" w:rsidTr="28A8B9EE">
        <w:trPr>
          <w:jc w:val="center"/>
        </w:trPr>
        <w:tc>
          <w:tcPr>
            <w:tcW w:w="4059" w:type="dxa"/>
          </w:tcPr>
          <w:p w14:paraId="05870330" w14:textId="322DD21A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4B28EC4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0046</w:t>
            </w:r>
          </w:p>
          <w:p w14:paraId="266E923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EE4DF03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582B65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23D393F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35F4F90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D9B3026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08.6</w:t>
            </w:r>
          </w:p>
          <w:p w14:paraId="686E19A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39E48F4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9.17 to 188.1</w:t>
            </w:r>
          </w:p>
          <w:p w14:paraId="01B0B47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26D726CD" w14:textId="77777777" w:rsidTr="28A8B9EE">
        <w:trPr>
          <w:jc w:val="center"/>
        </w:trPr>
        <w:tc>
          <w:tcPr>
            <w:tcW w:w="4059" w:type="dxa"/>
          </w:tcPr>
          <w:p w14:paraId="6F923AB7" w14:textId="51188EE5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7134C71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4B242C7B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2D4C7ACA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0810C5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71A17E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78B0B60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6569BC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355.3</w:t>
            </w:r>
          </w:p>
          <w:p w14:paraId="0A6A791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594DD7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75.9 to 434.8</w:t>
            </w:r>
          </w:p>
          <w:p w14:paraId="453F421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643096E1" w14:textId="77777777" w:rsidTr="28A8B9EE">
        <w:trPr>
          <w:jc w:val="center"/>
        </w:trPr>
        <w:tc>
          <w:tcPr>
            <w:tcW w:w="4059" w:type="dxa"/>
          </w:tcPr>
          <w:p w14:paraId="26F85406" w14:textId="207BD0F5" w:rsidR="009615EF" w:rsidRPr="005E5DA2" w:rsidRDefault="000313BE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401AEFB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1487659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A0F653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52D1277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701BBCD3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389A56BA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EBD1A9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46.7</w:t>
            </w:r>
          </w:p>
          <w:p w14:paraId="11CF9FE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836F0A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63.7 to 329.7</w:t>
            </w:r>
          </w:p>
          <w:p w14:paraId="5E89B6A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41CFFB91" w14:textId="77777777" w:rsidTr="28A8B9EE">
        <w:trPr>
          <w:jc w:val="center"/>
        </w:trPr>
        <w:tc>
          <w:tcPr>
            <w:tcW w:w="4059" w:type="dxa"/>
          </w:tcPr>
          <w:p w14:paraId="371925C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185" w:type="dxa"/>
          </w:tcPr>
          <w:p w14:paraId="5ACA4C2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DD87BB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150EE58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78797B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7D56D5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4CE30AAA" w14:textId="77777777" w:rsidTr="28A8B9EE">
        <w:trPr>
          <w:jc w:val="center"/>
        </w:trPr>
        <w:tc>
          <w:tcPr>
            <w:tcW w:w="4059" w:type="dxa"/>
          </w:tcPr>
          <w:p w14:paraId="62F2D186" w14:textId="70019F66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555C30E5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0.0005</w:t>
            </w:r>
          </w:p>
          <w:p w14:paraId="41B3DD1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BAB7E12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F2D5B7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C490B13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401FBD1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E82F8BE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31.8</w:t>
            </w:r>
          </w:p>
          <w:p w14:paraId="2CB5608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7B3407F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52.34 to 211.3</w:t>
            </w:r>
          </w:p>
          <w:p w14:paraId="7D4EA37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4F785CB1" w14:textId="77777777" w:rsidTr="28A8B9EE">
        <w:trPr>
          <w:jc w:val="center"/>
        </w:trPr>
        <w:tc>
          <w:tcPr>
            <w:tcW w:w="4059" w:type="dxa"/>
          </w:tcPr>
          <w:p w14:paraId="3D1CF932" w14:textId="69EDA7F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6892DB22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1A3E31C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2D10592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191C15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B3558C6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43945B9A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45EFEE38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423.8</w:t>
            </w:r>
          </w:p>
          <w:p w14:paraId="471667F1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D70A5CC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344.3 to 503.2</w:t>
            </w:r>
          </w:p>
          <w:p w14:paraId="761CF1E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5722E553" w14:textId="77777777" w:rsidTr="28A8B9EE">
        <w:trPr>
          <w:jc w:val="center"/>
        </w:trPr>
        <w:tc>
          <w:tcPr>
            <w:tcW w:w="4059" w:type="dxa"/>
          </w:tcPr>
          <w:p w14:paraId="5788DA3A" w14:textId="0778A992" w:rsidR="009615EF" w:rsidRPr="005E5DA2" w:rsidRDefault="000313BE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5394F34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0D852C9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737D958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5C39D7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514ED18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7FFD54F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8094912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92.0</w:t>
            </w:r>
          </w:p>
          <w:p w14:paraId="7C9DFCC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3F280B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09.0 to 374.9</w:t>
            </w:r>
          </w:p>
          <w:p w14:paraId="576EF7BD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04771424" w14:textId="77777777" w:rsidTr="28A8B9EE">
        <w:trPr>
          <w:jc w:val="center"/>
        </w:trPr>
        <w:tc>
          <w:tcPr>
            <w:tcW w:w="4059" w:type="dxa"/>
          </w:tcPr>
          <w:p w14:paraId="70C48EEB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85" w:type="dxa"/>
          </w:tcPr>
          <w:p w14:paraId="3FABD18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D92AB3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EBF687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5018B23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E79DF4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300A76BC" w14:textId="77777777" w:rsidTr="28A8B9EE">
        <w:trPr>
          <w:jc w:val="center"/>
        </w:trPr>
        <w:tc>
          <w:tcPr>
            <w:tcW w:w="4059" w:type="dxa"/>
          </w:tcPr>
          <w:p w14:paraId="674C53C9" w14:textId="23971E34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6133C53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3EE1A92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04456DB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5026927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4E85FD22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4ACB5FC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29EAB325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74.6</w:t>
            </w:r>
          </w:p>
          <w:p w14:paraId="16B0238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42E017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95.13 to 254.0</w:t>
            </w:r>
          </w:p>
          <w:p w14:paraId="5A13435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539869CD" w14:textId="77777777" w:rsidTr="28A8B9EE">
        <w:trPr>
          <w:jc w:val="center"/>
        </w:trPr>
        <w:tc>
          <w:tcPr>
            <w:tcW w:w="4059" w:type="dxa"/>
          </w:tcPr>
          <w:p w14:paraId="1C79CAE3" w14:textId="630A04EE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7613E014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9621E3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42D73F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0EC620ED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49CDFC53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0FA8B5A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0CC45B49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569.4</w:t>
            </w:r>
          </w:p>
          <w:p w14:paraId="30A9E4F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C09AA4A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489.9 to 648.8</w:t>
            </w:r>
          </w:p>
          <w:p w14:paraId="2E2B70F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6E606D91" w14:textId="77777777" w:rsidTr="28A8B9EE">
        <w:trPr>
          <w:jc w:val="center"/>
        </w:trPr>
        <w:tc>
          <w:tcPr>
            <w:tcW w:w="4059" w:type="dxa"/>
          </w:tcPr>
          <w:p w14:paraId="191FAECF" w14:textId="28287AAC" w:rsidR="009615EF" w:rsidRPr="005E5DA2" w:rsidRDefault="000313BE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5F31315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A88282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4798C4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607626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104E5F78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2ED2EC4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703CA3D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394.8</w:t>
            </w:r>
          </w:p>
          <w:p w14:paraId="7E27182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2926E4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311.8 to 477.8</w:t>
            </w:r>
          </w:p>
          <w:p w14:paraId="65043B3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3539AA74" w14:textId="77777777" w:rsidTr="28A8B9EE">
        <w:trPr>
          <w:trHeight w:val="296"/>
          <w:jc w:val="center"/>
        </w:trPr>
        <w:tc>
          <w:tcPr>
            <w:tcW w:w="4059" w:type="dxa"/>
          </w:tcPr>
          <w:p w14:paraId="0458438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85" w:type="dxa"/>
          </w:tcPr>
          <w:p w14:paraId="49240CA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707393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3B2BC4AF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9253A2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434B61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23273BFE" w14:textId="77777777" w:rsidTr="28A8B9EE">
        <w:trPr>
          <w:jc w:val="center"/>
        </w:trPr>
        <w:tc>
          <w:tcPr>
            <w:tcW w:w="4059" w:type="dxa"/>
          </w:tcPr>
          <w:p w14:paraId="004CFCC9" w14:textId="22343D6A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85" w:type="dxa"/>
          </w:tcPr>
          <w:p w14:paraId="1CA3DC25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AA8A7B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33654A5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65A16E2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5F5CAF2D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010AEA3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6515211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211.4</w:t>
            </w:r>
          </w:p>
          <w:p w14:paraId="0CE9188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4C0FD17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131.9 to 290.8</w:t>
            </w:r>
          </w:p>
          <w:p w14:paraId="259A151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4301A03C" w14:textId="77777777" w:rsidTr="28A8B9EE">
        <w:trPr>
          <w:jc w:val="center"/>
        </w:trPr>
        <w:tc>
          <w:tcPr>
            <w:tcW w:w="4059" w:type="dxa"/>
          </w:tcPr>
          <w:p w14:paraId="33353AB1" w14:textId="252F33A6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16B7C011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1778FE0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7B66ED9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CC72A9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0FB8A4D7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39988D5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3C564A63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690.2</w:t>
            </w:r>
          </w:p>
          <w:p w14:paraId="0088D5C0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BE03C60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610.8 to 769.7</w:t>
            </w:r>
          </w:p>
          <w:p w14:paraId="79E4363C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615EF" w:rsidRPr="009615EF" w14:paraId="248EDCC1" w14:textId="77777777" w:rsidTr="28A8B9EE">
        <w:trPr>
          <w:jc w:val="center"/>
        </w:trPr>
        <w:tc>
          <w:tcPr>
            <w:tcW w:w="4059" w:type="dxa"/>
          </w:tcPr>
          <w:p w14:paraId="5CCFD7A1" w14:textId="6625CDAC" w:rsidR="009615EF" w:rsidRPr="005E5DA2" w:rsidRDefault="000313BE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9615EF" w:rsidRPr="005E5DA2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85" w:type="dxa"/>
          </w:tcPr>
          <w:p w14:paraId="10D230AC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328E5B2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A4B90E8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6002CE6D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1" w:type="dxa"/>
          </w:tcPr>
          <w:p w14:paraId="66B603A3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FB66E76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84" w:type="dxa"/>
          </w:tcPr>
          <w:p w14:paraId="1B0939DF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478.9</w:t>
            </w:r>
          </w:p>
          <w:p w14:paraId="782351FE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ACF5EEE" w14:textId="77777777" w:rsidR="005E5DA2" w:rsidRPr="005E5DA2" w:rsidRDefault="005E5DA2" w:rsidP="005E5DA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sz w:val="22"/>
                <w:szCs w:val="22"/>
              </w:rPr>
              <w:t>395.9 to 561.9</w:t>
            </w:r>
          </w:p>
          <w:p w14:paraId="66AD61D4" w14:textId="77777777" w:rsidR="009615EF" w:rsidRPr="005E5DA2" w:rsidRDefault="009615EF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921D8BF" w14:textId="77777777" w:rsidR="006C6EDA" w:rsidRPr="004C747A" w:rsidRDefault="006C6EDA" w:rsidP="006C6EDA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17B7B0AE" w14:textId="77777777" w:rsidR="009615EF" w:rsidRDefault="009615EF" w:rsidP="009615EF">
      <w:pPr>
        <w:jc w:val="center"/>
        <w:rPr>
          <w:sz w:val="21"/>
          <w:szCs w:val="21"/>
        </w:rPr>
      </w:pPr>
    </w:p>
    <w:p w14:paraId="4E34D16F" w14:textId="04A0624A" w:rsidR="00E6135B" w:rsidRDefault="00E6135B" w:rsidP="00E6135B">
      <w:pPr>
        <w:jc w:val="center"/>
        <w:rPr>
          <w:sz w:val="21"/>
          <w:szCs w:val="21"/>
        </w:rPr>
      </w:pPr>
    </w:p>
    <w:p w14:paraId="4C7F43D2" w14:textId="349B6E40" w:rsidR="002D131B" w:rsidRDefault="002D131B" w:rsidP="002D131B">
      <w:pPr>
        <w:jc w:val="center"/>
        <w:rPr>
          <w:sz w:val="21"/>
          <w:szCs w:val="21"/>
        </w:rPr>
      </w:pPr>
      <w:r w:rsidRPr="006A20ED">
        <w:rPr>
          <w:sz w:val="21"/>
          <w:szCs w:val="21"/>
        </w:rPr>
        <w:t xml:space="preserve">Supplementary Table 4– </w:t>
      </w:r>
      <w:r w:rsidR="006A20ED" w:rsidRPr="006A20ED">
        <w:rPr>
          <w:sz w:val="21"/>
          <w:szCs w:val="21"/>
        </w:rPr>
        <w:t>One</w:t>
      </w:r>
      <w:r w:rsidRPr="006A20ED">
        <w:rPr>
          <w:sz w:val="21"/>
          <w:szCs w:val="21"/>
        </w:rPr>
        <w:t>-Way ANOVA with Tukey’s multiple comparisons test for Scotopic C Wave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95"/>
        <w:gridCol w:w="1170"/>
        <w:gridCol w:w="1342"/>
        <w:gridCol w:w="1305"/>
        <w:gridCol w:w="1327"/>
        <w:gridCol w:w="1550"/>
      </w:tblGrid>
      <w:tr w:rsidR="006A20ED" w:rsidRPr="004C747A" w14:paraId="20A7E0DF" w14:textId="77777777" w:rsidTr="000777A0">
        <w:trPr>
          <w:jc w:val="center"/>
        </w:trPr>
        <w:tc>
          <w:tcPr>
            <w:tcW w:w="2695" w:type="dxa"/>
          </w:tcPr>
          <w:p w14:paraId="1168C311" w14:textId="6AD2E341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ukey’s multiple comparisons test for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otopic C Wave</w:t>
            </w:r>
          </w:p>
        </w:tc>
        <w:tc>
          <w:tcPr>
            <w:tcW w:w="1170" w:type="dxa"/>
          </w:tcPr>
          <w:p w14:paraId="7B100DF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42" w:type="dxa"/>
          </w:tcPr>
          <w:p w14:paraId="31F46558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305" w:type="dxa"/>
          </w:tcPr>
          <w:p w14:paraId="07E0A5D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327" w:type="dxa"/>
          </w:tcPr>
          <w:p w14:paraId="50468D1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3D9F3B04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6A20ED" w:rsidRPr="004C747A" w14:paraId="4D0F5C8F" w14:textId="77777777" w:rsidTr="000777A0">
        <w:trPr>
          <w:jc w:val="center"/>
        </w:trPr>
        <w:tc>
          <w:tcPr>
            <w:tcW w:w="2695" w:type="dxa"/>
          </w:tcPr>
          <w:p w14:paraId="636A8B60" w14:textId="74B952EF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70" w:type="dxa"/>
          </w:tcPr>
          <w:p w14:paraId="40128E66" w14:textId="77777777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B664B36" w14:textId="77777777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4E603EEB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5D5A9137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0C5793CE" w14:textId="77777777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CE10D04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49A00E36" w14:textId="2A7B97AC" w:rsidR="006A20ED" w:rsidRPr="006C6EDA" w:rsidRDefault="006A20ED" w:rsidP="006A20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1137</w:t>
            </w:r>
          </w:p>
        </w:tc>
        <w:tc>
          <w:tcPr>
            <w:tcW w:w="1550" w:type="dxa"/>
          </w:tcPr>
          <w:p w14:paraId="76AC5A41" w14:textId="45D565A3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6502 to 355773</w:t>
            </w:r>
          </w:p>
        </w:tc>
      </w:tr>
      <w:tr w:rsidR="006A20ED" w:rsidRPr="004C747A" w14:paraId="14971D89" w14:textId="77777777" w:rsidTr="000777A0">
        <w:trPr>
          <w:jc w:val="center"/>
        </w:trPr>
        <w:tc>
          <w:tcPr>
            <w:tcW w:w="2695" w:type="dxa"/>
          </w:tcPr>
          <w:p w14:paraId="615EB7FC" w14:textId="60372926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09C516D1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909025A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19AC19E7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A6A7946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61BB61C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CA2BFC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3A655F13" w14:textId="3339AFFF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7486</w:t>
            </w:r>
          </w:p>
        </w:tc>
        <w:tc>
          <w:tcPr>
            <w:tcW w:w="1550" w:type="dxa"/>
          </w:tcPr>
          <w:p w14:paraId="541DC18D" w14:textId="43F32DEE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2851 to 552121</w:t>
            </w:r>
          </w:p>
        </w:tc>
      </w:tr>
      <w:tr w:rsidR="006A20ED" w:rsidRPr="004C747A" w14:paraId="716812E1" w14:textId="77777777" w:rsidTr="000777A0">
        <w:trPr>
          <w:jc w:val="center"/>
        </w:trPr>
        <w:tc>
          <w:tcPr>
            <w:tcW w:w="2695" w:type="dxa"/>
          </w:tcPr>
          <w:p w14:paraId="0454C60C" w14:textId="62F2D2DC" w:rsidR="006A20ED" w:rsidRPr="006C6EDA" w:rsidRDefault="000313BE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6A20ED"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433E7374" w14:textId="3DEFA1B4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004</w:t>
            </w:r>
          </w:p>
          <w:p w14:paraId="4DE012B7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283ACDB3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2F20FFC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4B5C2D15" w14:textId="16CE0FB8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2A3A6642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2D18B6FA" w14:textId="64675954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6349</w:t>
            </w:r>
          </w:p>
        </w:tc>
        <w:tc>
          <w:tcPr>
            <w:tcW w:w="1550" w:type="dxa"/>
          </w:tcPr>
          <w:p w14:paraId="62299C8F" w14:textId="459EE08A" w:rsidR="006A20ED" w:rsidRPr="006C6EDA" w:rsidRDefault="006A20ED" w:rsidP="006A20E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506 to 295192</w:t>
            </w:r>
          </w:p>
        </w:tc>
      </w:tr>
    </w:tbl>
    <w:p w14:paraId="07FD90CF" w14:textId="77777777" w:rsidR="006A20ED" w:rsidRPr="004C747A" w:rsidRDefault="006A20ED" w:rsidP="006A20ED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0A381A0A" w14:textId="77777777" w:rsidR="002D131B" w:rsidRDefault="002D131B" w:rsidP="006A20ED">
      <w:pPr>
        <w:rPr>
          <w:sz w:val="21"/>
          <w:szCs w:val="21"/>
        </w:rPr>
      </w:pPr>
    </w:p>
    <w:p w14:paraId="61C7D7D1" w14:textId="77777777" w:rsidR="002D131B" w:rsidRDefault="002D131B" w:rsidP="00FE2E59">
      <w:pPr>
        <w:jc w:val="center"/>
        <w:rPr>
          <w:sz w:val="21"/>
          <w:szCs w:val="21"/>
        </w:rPr>
      </w:pPr>
    </w:p>
    <w:p w14:paraId="5203F955" w14:textId="40C42019" w:rsidR="00FE2E59" w:rsidRDefault="00FE2E59" w:rsidP="00FE2E59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1639EC">
        <w:rPr>
          <w:sz w:val="21"/>
          <w:szCs w:val="21"/>
        </w:rPr>
        <w:t>5</w:t>
      </w:r>
      <w:r w:rsidRPr="004C747A">
        <w:rPr>
          <w:sz w:val="21"/>
          <w:szCs w:val="21"/>
        </w:rPr>
        <w:t xml:space="preserve">– </w:t>
      </w:r>
      <w:r>
        <w:rPr>
          <w:sz w:val="21"/>
          <w:szCs w:val="21"/>
        </w:rPr>
        <w:t>One</w:t>
      </w:r>
      <w:r w:rsidRPr="004C747A">
        <w:rPr>
          <w:sz w:val="21"/>
          <w:szCs w:val="21"/>
        </w:rPr>
        <w:t xml:space="preserve">-Way ANOVA with Tukey’s multiple comparisons test for </w:t>
      </w:r>
      <w:r w:rsidR="00F857FA">
        <w:rPr>
          <w:sz w:val="21"/>
          <w:szCs w:val="21"/>
        </w:rPr>
        <w:t>SD-OCT</w:t>
      </w:r>
      <w:r>
        <w:rPr>
          <w:sz w:val="21"/>
          <w:szCs w:val="21"/>
        </w:rPr>
        <w:t>: Retina Thickness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95"/>
        <w:gridCol w:w="1170"/>
        <w:gridCol w:w="1342"/>
        <w:gridCol w:w="1305"/>
        <w:gridCol w:w="1327"/>
        <w:gridCol w:w="1550"/>
      </w:tblGrid>
      <w:tr w:rsidR="00FE2E59" w:rsidRPr="004C747A" w14:paraId="786C6CA1" w14:textId="77777777" w:rsidTr="002F6B4A">
        <w:trPr>
          <w:jc w:val="center"/>
        </w:trPr>
        <w:tc>
          <w:tcPr>
            <w:tcW w:w="2695" w:type="dxa"/>
          </w:tcPr>
          <w:p w14:paraId="7D812364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MicronIV: Retina Thickness</w:t>
            </w:r>
          </w:p>
        </w:tc>
        <w:tc>
          <w:tcPr>
            <w:tcW w:w="1170" w:type="dxa"/>
          </w:tcPr>
          <w:p w14:paraId="5E37BAA6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42" w:type="dxa"/>
          </w:tcPr>
          <w:p w14:paraId="1B004DF2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305" w:type="dxa"/>
          </w:tcPr>
          <w:p w14:paraId="75BAF602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327" w:type="dxa"/>
          </w:tcPr>
          <w:p w14:paraId="207C944E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66522543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FE2E59" w:rsidRPr="004C747A" w14:paraId="444EFF09" w14:textId="77777777" w:rsidTr="002F6B4A">
        <w:trPr>
          <w:jc w:val="center"/>
        </w:trPr>
        <w:tc>
          <w:tcPr>
            <w:tcW w:w="2695" w:type="dxa"/>
          </w:tcPr>
          <w:p w14:paraId="72904EE7" w14:textId="6CBC4B8B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70" w:type="dxa"/>
          </w:tcPr>
          <w:p w14:paraId="252FDBD8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217</w:t>
            </w:r>
          </w:p>
          <w:p w14:paraId="3811C4E9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1CBBF783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2132066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62CED1A7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334DE363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4E192022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14.35</w:t>
            </w:r>
          </w:p>
          <w:p w14:paraId="34F2AA0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5C714A58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1.920 to 26.78</w:t>
            </w:r>
          </w:p>
          <w:p w14:paraId="013E0B9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E2E59" w:rsidRPr="004C747A" w14:paraId="302374E9" w14:textId="77777777" w:rsidTr="002F6B4A">
        <w:trPr>
          <w:jc w:val="center"/>
        </w:trPr>
        <w:tc>
          <w:tcPr>
            <w:tcW w:w="2695" w:type="dxa"/>
          </w:tcPr>
          <w:p w14:paraId="259AE70C" w14:textId="5098F462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429E701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533E9C5C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2401613F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63FC6FF9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6660853D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1FE45093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14F3E1F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59.05</w:t>
            </w:r>
          </w:p>
          <w:p w14:paraId="6B304393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59D5ADC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47.23 to 70.88</w:t>
            </w:r>
          </w:p>
          <w:p w14:paraId="70B3788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E2E59" w:rsidRPr="004C747A" w14:paraId="76F765C4" w14:textId="77777777" w:rsidTr="002F6B4A">
        <w:trPr>
          <w:jc w:val="center"/>
        </w:trPr>
        <w:tc>
          <w:tcPr>
            <w:tcW w:w="2695" w:type="dxa"/>
          </w:tcPr>
          <w:p w14:paraId="5B48EC61" w14:textId="24116C78" w:rsidR="00FE2E59" w:rsidRPr="006C6EDA" w:rsidRDefault="000313BE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FE2E59"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17A127FF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1C88248D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2DEEF091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28FBF1F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5" w:type="dxa"/>
          </w:tcPr>
          <w:p w14:paraId="1FA3D6F0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B798462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7" w:type="dxa"/>
          </w:tcPr>
          <w:p w14:paraId="2FD8A395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44.70</w:t>
            </w:r>
          </w:p>
          <w:p w14:paraId="250847E6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49BB01F2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30.87 to 58.54</w:t>
            </w:r>
          </w:p>
          <w:p w14:paraId="26466E04" w14:textId="77777777" w:rsidR="00FE2E59" w:rsidRPr="006C6EDA" w:rsidRDefault="00FE2E59" w:rsidP="002F6B4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C081A00" w14:textId="77777777" w:rsidR="00FE2E59" w:rsidRPr="004C747A" w:rsidRDefault="00FE2E59" w:rsidP="00FE2E59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17E766C2" w14:textId="235DEAF5" w:rsidR="006C6EDA" w:rsidRDefault="006C6EDA" w:rsidP="00E6135B">
      <w:pPr>
        <w:jc w:val="center"/>
        <w:rPr>
          <w:sz w:val="21"/>
          <w:szCs w:val="21"/>
        </w:rPr>
      </w:pPr>
    </w:p>
    <w:p w14:paraId="650B819C" w14:textId="057817E4" w:rsidR="006C6EDA" w:rsidRDefault="006C6EDA" w:rsidP="00E6135B">
      <w:pPr>
        <w:jc w:val="center"/>
        <w:rPr>
          <w:sz w:val="21"/>
          <w:szCs w:val="21"/>
        </w:rPr>
      </w:pPr>
    </w:p>
    <w:p w14:paraId="6B392D9D" w14:textId="0B97CB30" w:rsidR="006C6EDA" w:rsidRDefault="006C6EDA" w:rsidP="00E6135B">
      <w:pPr>
        <w:jc w:val="center"/>
        <w:rPr>
          <w:sz w:val="21"/>
          <w:szCs w:val="21"/>
        </w:rPr>
      </w:pPr>
    </w:p>
    <w:p w14:paraId="03DF2A3D" w14:textId="6CF16111" w:rsidR="006C6EDA" w:rsidRDefault="006C6EDA" w:rsidP="006C6EDA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1639EC">
        <w:rPr>
          <w:sz w:val="21"/>
          <w:szCs w:val="21"/>
        </w:rPr>
        <w:t>6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One</w:t>
      </w:r>
      <w:r w:rsidRPr="004C747A">
        <w:rPr>
          <w:sz w:val="21"/>
          <w:szCs w:val="21"/>
        </w:rPr>
        <w:t xml:space="preserve">-Way ANOVA with Tukey’s multiple comparisons test for </w:t>
      </w:r>
      <w:r w:rsidR="00F857FA">
        <w:rPr>
          <w:sz w:val="21"/>
          <w:szCs w:val="21"/>
        </w:rPr>
        <w:t>SD-OCT</w:t>
      </w:r>
      <w:r>
        <w:rPr>
          <w:sz w:val="21"/>
          <w:szCs w:val="21"/>
        </w:rPr>
        <w:t>: ONL Thickness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05"/>
        <w:gridCol w:w="1215"/>
        <w:gridCol w:w="1560"/>
        <w:gridCol w:w="1162"/>
        <w:gridCol w:w="1297"/>
        <w:gridCol w:w="1550"/>
      </w:tblGrid>
      <w:tr w:rsidR="006C6EDA" w:rsidRPr="004C747A" w14:paraId="3E406477" w14:textId="77777777" w:rsidTr="28A8B9EE">
        <w:trPr>
          <w:jc w:val="center"/>
        </w:trPr>
        <w:tc>
          <w:tcPr>
            <w:tcW w:w="2605" w:type="dxa"/>
          </w:tcPr>
          <w:p w14:paraId="23640F99" w14:textId="7CE8B466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MicronIV: ONL Thickness</w:t>
            </w:r>
          </w:p>
        </w:tc>
        <w:tc>
          <w:tcPr>
            <w:tcW w:w="1215" w:type="dxa"/>
          </w:tcPr>
          <w:p w14:paraId="50B72537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560" w:type="dxa"/>
          </w:tcPr>
          <w:p w14:paraId="1D1B9782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62" w:type="dxa"/>
          </w:tcPr>
          <w:p w14:paraId="4690189D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7" w:type="dxa"/>
          </w:tcPr>
          <w:p w14:paraId="210D1654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0E1E5F73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6C6EDA" w:rsidRPr="004C747A" w14:paraId="3234E2E0" w14:textId="77777777" w:rsidTr="28A8B9EE">
        <w:trPr>
          <w:jc w:val="center"/>
        </w:trPr>
        <w:tc>
          <w:tcPr>
            <w:tcW w:w="2605" w:type="dxa"/>
          </w:tcPr>
          <w:p w14:paraId="475B1115" w14:textId="4767AE64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15" w:type="dxa"/>
          </w:tcPr>
          <w:p w14:paraId="3B12396E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731</w:t>
            </w:r>
          </w:p>
          <w:p w14:paraId="3F6B9990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A6344F8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729B6064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0E1A0D1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EB751F6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6D56795E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4.958</w:t>
            </w:r>
          </w:p>
          <w:p w14:paraId="35823192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4D6EE430" w14:textId="3BEEF50D" w:rsidR="006C6EDA" w:rsidRPr="006C6EDA" w:rsidRDefault="006C6EDA" w:rsidP="0029337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-0.3980 to 10.31</w:t>
            </w:r>
          </w:p>
        </w:tc>
      </w:tr>
      <w:tr w:rsidR="006C6EDA" w:rsidRPr="004C747A" w14:paraId="14273647" w14:textId="77777777" w:rsidTr="28A8B9EE">
        <w:trPr>
          <w:jc w:val="center"/>
        </w:trPr>
        <w:tc>
          <w:tcPr>
            <w:tcW w:w="2605" w:type="dxa"/>
          </w:tcPr>
          <w:p w14:paraId="705C215E" w14:textId="020E539A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1F1098BD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55DC8A60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09D61AA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02D8D98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C78760A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7C92E5F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4C948912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23.56</w:t>
            </w:r>
          </w:p>
          <w:p w14:paraId="510BF440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F162EC3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18.46 to 28.65</w:t>
            </w:r>
          </w:p>
          <w:p w14:paraId="4C131C08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C6EDA" w:rsidRPr="004C747A" w14:paraId="564AEA72" w14:textId="77777777" w:rsidTr="28A8B9EE">
        <w:trPr>
          <w:jc w:val="center"/>
        </w:trPr>
        <w:tc>
          <w:tcPr>
            <w:tcW w:w="2605" w:type="dxa"/>
          </w:tcPr>
          <w:p w14:paraId="77F27772" w14:textId="202D6CE0" w:rsidR="006C6EDA" w:rsidRPr="006C6EDA" w:rsidRDefault="000313BE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6C6EDA" w:rsidRPr="006C6EDA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77597D64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60D2B887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5A503BD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19767B1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06D6BD1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70A4D495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34EA793E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18.60</w:t>
            </w:r>
          </w:p>
          <w:p w14:paraId="03752548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F9F62CC" w14:textId="77777777" w:rsidR="006C6EDA" w:rsidRPr="006C6EDA" w:rsidRDefault="006C6EDA" w:rsidP="006C6ED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12.64 to 24.56</w:t>
            </w:r>
          </w:p>
          <w:p w14:paraId="3E838325" w14:textId="77777777" w:rsidR="006C6EDA" w:rsidRPr="006C6EDA" w:rsidRDefault="006C6EDA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311069C" w14:textId="77777777" w:rsidR="006C6EDA" w:rsidRPr="004C747A" w:rsidRDefault="006C6EDA" w:rsidP="006C6EDA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595A9A52" w14:textId="77777777" w:rsidR="006C6EDA" w:rsidRDefault="006C6EDA" w:rsidP="00E6135B">
      <w:pPr>
        <w:jc w:val="center"/>
        <w:rPr>
          <w:sz w:val="21"/>
          <w:szCs w:val="21"/>
        </w:rPr>
      </w:pPr>
    </w:p>
    <w:p w14:paraId="72730070" w14:textId="40E4C1B2" w:rsidR="006C6EDA" w:rsidRDefault="006C6EDA" w:rsidP="00FE2E59">
      <w:pPr>
        <w:rPr>
          <w:sz w:val="21"/>
          <w:szCs w:val="21"/>
        </w:rPr>
      </w:pPr>
    </w:p>
    <w:p w14:paraId="47332577" w14:textId="1AFEF97E" w:rsidR="00D80DE7" w:rsidRDefault="00D80DE7" w:rsidP="00CD281F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CD281F">
        <w:rPr>
          <w:sz w:val="21"/>
          <w:szCs w:val="21"/>
        </w:rPr>
        <w:t>7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Two</w:t>
      </w:r>
      <w:r w:rsidRPr="004C747A">
        <w:rPr>
          <w:sz w:val="21"/>
          <w:szCs w:val="21"/>
        </w:rPr>
        <w:t xml:space="preserve">-Way ANOVA with Tukey’s multiple comparisons test for </w:t>
      </w:r>
      <w:r>
        <w:rPr>
          <w:sz w:val="21"/>
          <w:szCs w:val="21"/>
        </w:rPr>
        <w:t>ONL counts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059"/>
        <w:gridCol w:w="1245"/>
        <w:gridCol w:w="1333"/>
        <w:gridCol w:w="1166"/>
        <w:gridCol w:w="1269"/>
        <w:gridCol w:w="1718"/>
      </w:tblGrid>
      <w:tr w:rsidR="00D80DE7" w:rsidRPr="00155919" w14:paraId="11FFED49" w14:textId="77777777" w:rsidTr="28A8B9EE">
        <w:trPr>
          <w:jc w:val="center"/>
        </w:trPr>
        <w:tc>
          <w:tcPr>
            <w:tcW w:w="4059" w:type="dxa"/>
          </w:tcPr>
          <w:p w14:paraId="10311821" w14:textId="011F350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ONL Counts</w:t>
            </w:r>
          </w:p>
        </w:tc>
        <w:tc>
          <w:tcPr>
            <w:tcW w:w="1245" w:type="dxa"/>
          </w:tcPr>
          <w:p w14:paraId="467771EB" w14:textId="7777777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33" w:type="dxa"/>
          </w:tcPr>
          <w:p w14:paraId="6F5A2C98" w14:textId="7777777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66" w:type="dxa"/>
          </w:tcPr>
          <w:p w14:paraId="716DB675" w14:textId="7777777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69" w:type="dxa"/>
          </w:tcPr>
          <w:p w14:paraId="18FD8E6F" w14:textId="7777777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718" w:type="dxa"/>
          </w:tcPr>
          <w:p w14:paraId="524DE967" w14:textId="77777777" w:rsidR="00D80DE7" w:rsidRPr="00155919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5F47AF" w:rsidRPr="00155919" w14:paraId="0E3622C1" w14:textId="77777777" w:rsidTr="28A8B9EE">
        <w:trPr>
          <w:jc w:val="center"/>
        </w:trPr>
        <w:tc>
          <w:tcPr>
            <w:tcW w:w="4059" w:type="dxa"/>
          </w:tcPr>
          <w:p w14:paraId="223ECD55" w14:textId="5CADDA08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750</w:t>
            </w:r>
          </w:p>
        </w:tc>
        <w:tc>
          <w:tcPr>
            <w:tcW w:w="1245" w:type="dxa"/>
          </w:tcPr>
          <w:p w14:paraId="5E57F81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6FD66040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0E3770C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7FEE9A7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FA8EA6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67F0F934" w14:textId="77777777" w:rsidTr="28A8B9EE">
        <w:trPr>
          <w:jc w:val="center"/>
        </w:trPr>
        <w:tc>
          <w:tcPr>
            <w:tcW w:w="4059" w:type="dxa"/>
          </w:tcPr>
          <w:p w14:paraId="4DE000C8" w14:textId="3B6E265D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15F4FC4A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4692</w:t>
            </w:r>
          </w:p>
          <w:p w14:paraId="5B04B4E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44B9765" w14:textId="0A79DE34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1BC79EB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8B826F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692ED1FA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24.29</w:t>
            </w:r>
          </w:p>
          <w:p w14:paraId="706024C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3CF556B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81.79 to 33.21</w:t>
            </w:r>
          </w:p>
          <w:p w14:paraId="4A98EE0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24CEDBFF" w14:textId="77777777" w:rsidTr="28A8B9EE">
        <w:trPr>
          <w:jc w:val="center"/>
        </w:trPr>
        <w:tc>
          <w:tcPr>
            <w:tcW w:w="4059" w:type="dxa"/>
          </w:tcPr>
          <w:p w14:paraId="22953E99" w14:textId="44F49324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14228516" w14:textId="77777777" w:rsidR="003E06A1" w:rsidRPr="00155919" w:rsidRDefault="003E06A1" w:rsidP="003E06A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9169</w:t>
            </w:r>
          </w:p>
          <w:p w14:paraId="59BD51E7" w14:textId="77777777" w:rsidR="005F47AF" w:rsidRPr="00155919" w:rsidRDefault="005F47AF" w:rsidP="005F47A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36676EA" w14:textId="52402B86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54213CD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1F52C78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765E5728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6.667</w:t>
            </w:r>
          </w:p>
          <w:p w14:paraId="65153F6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F41717B" w14:textId="77777777" w:rsidR="003E06A1" w:rsidRPr="00155919" w:rsidRDefault="003E06A1" w:rsidP="003E06A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49.54 to 62.88</w:t>
            </w:r>
          </w:p>
          <w:p w14:paraId="613AB8C2" w14:textId="040CB51A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1228E8E3" w14:textId="77777777" w:rsidTr="28A8B9EE">
        <w:trPr>
          <w:jc w:val="center"/>
        </w:trPr>
        <w:tc>
          <w:tcPr>
            <w:tcW w:w="4059" w:type="dxa"/>
          </w:tcPr>
          <w:p w14:paraId="2EDA803B" w14:textId="53538DE8" w:rsidR="005F47AF" w:rsidRPr="00155919" w:rsidRDefault="000313BE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5F47AF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C8A7856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1439</w:t>
            </w:r>
          </w:p>
          <w:p w14:paraId="448C594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73BC66E" w14:textId="02D29EE8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1A287DF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654BAB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31E499A5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30.95</w:t>
            </w:r>
          </w:p>
          <w:p w14:paraId="642FAE8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075C5E6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9.980 to 71.88</w:t>
            </w:r>
          </w:p>
          <w:p w14:paraId="13C1F035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24345A44" w14:textId="77777777" w:rsidTr="28A8B9EE">
        <w:trPr>
          <w:jc w:val="center"/>
        </w:trPr>
        <w:tc>
          <w:tcPr>
            <w:tcW w:w="4059" w:type="dxa"/>
          </w:tcPr>
          <w:p w14:paraId="467B18D1" w14:textId="321BE9E0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250</w:t>
            </w:r>
          </w:p>
        </w:tc>
        <w:tc>
          <w:tcPr>
            <w:tcW w:w="1245" w:type="dxa"/>
          </w:tcPr>
          <w:p w14:paraId="7B73E74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87CC1C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552386B3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EF367D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AE311F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026A7A9C" w14:textId="77777777" w:rsidTr="28A8B9EE">
        <w:trPr>
          <w:jc w:val="center"/>
        </w:trPr>
        <w:tc>
          <w:tcPr>
            <w:tcW w:w="4059" w:type="dxa"/>
          </w:tcPr>
          <w:p w14:paraId="0777A52B" w14:textId="097FF531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1F47A5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1F47A5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1F47A5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41F4BC28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9420</w:t>
            </w:r>
          </w:p>
          <w:p w14:paraId="15EE2720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0CAAE0E" w14:textId="6526E95E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o</w:t>
            </w:r>
          </w:p>
        </w:tc>
        <w:tc>
          <w:tcPr>
            <w:tcW w:w="1166" w:type="dxa"/>
          </w:tcPr>
          <w:p w14:paraId="1E764A5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6A5117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6ACBD71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6.200</w:t>
            </w:r>
          </w:p>
          <w:p w14:paraId="33808F9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489F35D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-45.28 to 57.68</w:t>
            </w:r>
          </w:p>
          <w:p w14:paraId="42B0599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36CC6CF1" w14:textId="77777777" w:rsidTr="28A8B9EE">
        <w:trPr>
          <w:jc w:val="center"/>
        </w:trPr>
        <w:tc>
          <w:tcPr>
            <w:tcW w:w="4059" w:type="dxa"/>
          </w:tcPr>
          <w:p w14:paraId="49EE6A58" w14:textId="5EFFA9D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FC86641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306</w:t>
            </w:r>
          </w:p>
          <w:p w14:paraId="772E0F96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06F16E6" w14:textId="01646061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49CE8FF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3E8A9AC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69FDBC4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8.37</w:t>
            </w:r>
          </w:p>
          <w:p w14:paraId="26EC6A0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8549887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5.236 to 91.50</w:t>
            </w:r>
          </w:p>
          <w:p w14:paraId="0944FDE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1A82A033" w14:textId="77777777" w:rsidTr="28A8B9EE">
        <w:trPr>
          <w:jc w:val="center"/>
        </w:trPr>
        <w:tc>
          <w:tcPr>
            <w:tcW w:w="4059" w:type="dxa"/>
          </w:tcPr>
          <w:p w14:paraId="5B7C28F9" w14:textId="4B2FE5B3" w:rsidR="005F47AF" w:rsidRPr="00155919" w:rsidRDefault="000313BE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5F47AF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052E004F" w14:textId="77777777" w:rsidR="003E06A1" w:rsidRPr="00155919" w:rsidRDefault="003E06A1" w:rsidP="003E06A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697</w:t>
            </w:r>
          </w:p>
          <w:p w14:paraId="47AA3B96" w14:textId="77777777" w:rsidR="005F47AF" w:rsidRPr="00155919" w:rsidRDefault="005F47AF" w:rsidP="005F47A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E928F0D" w14:textId="20D3B91C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3B0F005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1364F78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55EB65B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2.17</w:t>
            </w:r>
          </w:p>
          <w:p w14:paraId="243AC66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3D06E49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3.436 to 87.77</w:t>
            </w:r>
          </w:p>
          <w:p w14:paraId="54429CB5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5F590869" w14:textId="77777777" w:rsidTr="28A8B9EE">
        <w:trPr>
          <w:jc w:val="center"/>
        </w:trPr>
        <w:tc>
          <w:tcPr>
            <w:tcW w:w="4059" w:type="dxa"/>
          </w:tcPr>
          <w:p w14:paraId="20489334" w14:textId="635C3EAA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750</w:t>
            </w:r>
          </w:p>
        </w:tc>
        <w:tc>
          <w:tcPr>
            <w:tcW w:w="1245" w:type="dxa"/>
          </w:tcPr>
          <w:p w14:paraId="1B44011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1AEAA8F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3761153A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22781176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342A8F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2087FE7E" w14:textId="77777777" w:rsidTr="28A8B9EE">
        <w:trPr>
          <w:jc w:val="center"/>
        </w:trPr>
        <w:tc>
          <w:tcPr>
            <w:tcW w:w="4059" w:type="dxa"/>
          </w:tcPr>
          <w:p w14:paraId="75A48792" w14:textId="1DA2CA1D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10C14D5B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2557</w:t>
            </w:r>
          </w:p>
          <w:p w14:paraId="333775E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64C81071" w14:textId="7571183F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498CD26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2AD0B83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EB47430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23.11</w:t>
            </w:r>
          </w:p>
          <w:p w14:paraId="2D4F568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D41F816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15.32 to 61.55</w:t>
            </w:r>
          </w:p>
          <w:p w14:paraId="451DBA7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7FCDE279" w14:textId="77777777" w:rsidTr="28A8B9EE">
        <w:trPr>
          <w:jc w:val="center"/>
        </w:trPr>
        <w:tc>
          <w:tcPr>
            <w:tcW w:w="4059" w:type="dxa"/>
          </w:tcPr>
          <w:p w14:paraId="1C3ADA47" w14:textId="241B6231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40DB3BD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  <w:p w14:paraId="2F15918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C6D1E28" w14:textId="100EFA6B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0B098DE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  <w:p w14:paraId="67E8AF7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36B9F1E" w14:textId="07FBB840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73.07</w:t>
            </w:r>
          </w:p>
          <w:p w14:paraId="1494FC4E" w14:textId="655232CB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DF356CA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9.08 to 97.06</w:t>
            </w:r>
          </w:p>
          <w:p w14:paraId="3F49730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1DC5E1E5" w14:textId="77777777" w:rsidTr="28A8B9EE">
        <w:trPr>
          <w:jc w:val="center"/>
        </w:trPr>
        <w:tc>
          <w:tcPr>
            <w:tcW w:w="4059" w:type="dxa"/>
          </w:tcPr>
          <w:p w14:paraId="1876387E" w14:textId="34EBAA02" w:rsidR="005F47AF" w:rsidRPr="00155919" w:rsidRDefault="000313BE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5F47AF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504F6899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155</w:t>
            </w:r>
          </w:p>
          <w:p w14:paraId="6936892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5E7F527E" w14:textId="29A98E6C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309C7FF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0F60F67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4B177B9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9.95</w:t>
            </w:r>
          </w:p>
          <w:p w14:paraId="60C18FF6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42E3227" w14:textId="77777777" w:rsidR="003E06A1" w:rsidRPr="00155919" w:rsidRDefault="003E06A1" w:rsidP="003E06A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10.58 to 89.32</w:t>
            </w:r>
          </w:p>
          <w:p w14:paraId="6E78724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1D2B0704" w14:textId="77777777" w:rsidTr="28A8B9EE">
        <w:trPr>
          <w:jc w:val="center"/>
        </w:trPr>
        <w:tc>
          <w:tcPr>
            <w:tcW w:w="4059" w:type="dxa"/>
          </w:tcPr>
          <w:p w14:paraId="4B77D3A6" w14:textId="207D5D2F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250</w:t>
            </w:r>
          </w:p>
        </w:tc>
        <w:tc>
          <w:tcPr>
            <w:tcW w:w="1245" w:type="dxa"/>
          </w:tcPr>
          <w:p w14:paraId="4EFF6FC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86F20E5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A4DCC9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35AF20D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A8C8DD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6F3B7CF6" w14:textId="77777777" w:rsidTr="28A8B9EE">
        <w:trPr>
          <w:jc w:val="center"/>
        </w:trPr>
        <w:tc>
          <w:tcPr>
            <w:tcW w:w="4059" w:type="dxa"/>
          </w:tcPr>
          <w:p w14:paraId="16B8F2FB" w14:textId="3EFE780B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6C419A2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5630</w:t>
            </w:r>
          </w:p>
          <w:p w14:paraId="663E1F45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9AD0E36" w14:textId="0EBC281E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3A71DB7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A3A763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56473BDE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24.17</w:t>
            </w:r>
          </w:p>
          <w:p w14:paraId="6D3F2DEF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27ACC8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42.74 to 91.08</w:t>
            </w:r>
          </w:p>
          <w:p w14:paraId="3702531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7126F13E" w14:textId="77777777" w:rsidTr="28A8B9EE">
        <w:trPr>
          <w:jc w:val="center"/>
        </w:trPr>
        <w:tc>
          <w:tcPr>
            <w:tcW w:w="4059" w:type="dxa"/>
          </w:tcPr>
          <w:p w14:paraId="5835EC1E" w14:textId="709896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307547BC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412</w:t>
            </w:r>
          </w:p>
          <w:p w14:paraId="28E4AAA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653AA7A4" w14:textId="5055FEA1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58BA936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68DF3FA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601E6B0B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56.77</w:t>
            </w:r>
          </w:p>
          <w:p w14:paraId="4E2E0B4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AEE853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2.716 to 110.8</w:t>
            </w:r>
          </w:p>
          <w:p w14:paraId="1CD34C68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5A37F85D" w14:textId="77777777" w:rsidTr="28A8B9EE">
        <w:trPr>
          <w:jc w:val="center"/>
        </w:trPr>
        <w:tc>
          <w:tcPr>
            <w:tcW w:w="4059" w:type="dxa"/>
          </w:tcPr>
          <w:p w14:paraId="7E01D1F4" w14:textId="5D70FB6A" w:rsidR="005F47AF" w:rsidRPr="00155919" w:rsidRDefault="000313BE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5F47AF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56BD228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4862</w:t>
            </w:r>
          </w:p>
          <w:p w14:paraId="0C29262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85F866E" w14:textId="635BCADB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3CFC663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5719CAB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5E678AC7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32.60</w:t>
            </w:r>
          </w:p>
          <w:p w14:paraId="7E255BF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4789ED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42.00 to 107.2</w:t>
            </w:r>
          </w:p>
          <w:p w14:paraId="6D3D0D66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033A6820" w14:textId="77777777" w:rsidTr="28A8B9EE">
        <w:trPr>
          <w:jc w:val="center"/>
        </w:trPr>
        <w:tc>
          <w:tcPr>
            <w:tcW w:w="4059" w:type="dxa"/>
          </w:tcPr>
          <w:p w14:paraId="304000CC" w14:textId="5616F5AC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45" w:type="dxa"/>
          </w:tcPr>
          <w:p w14:paraId="226B5300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A5BE605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0293F81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01A0DBD4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31E0F37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0494A1FA" w14:textId="77777777" w:rsidTr="28A8B9EE">
        <w:trPr>
          <w:jc w:val="center"/>
        </w:trPr>
        <w:tc>
          <w:tcPr>
            <w:tcW w:w="4059" w:type="dxa"/>
          </w:tcPr>
          <w:p w14:paraId="72B94E59" w14:textId="46D7EB96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6E4E2E3B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50BECCE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276108A3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019D92EA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ADF538A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20DC0A90" w14:textId="77777777" w:rsidTr="28A8B9EE">
        <w:trPr>
          <w:jc w:val="center"/>
        </w:trPr>
        <w:tc>
          <w:tcPr>
            <w:tcW w:w="4059" w:type="dxa"/>
          </w:tcPr>
          <w:p w14:paraId="55169E91" w14:textId="13A9C754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CC9D33E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94D4063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577AAE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EADFF1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4E3590D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375E512B" w14:textId="77777777" w:rsidTr="28A8B9EE">
        <w:trPr>
          <w:jc w:val="center"/>
        </w:trPr>
        <w:tc>
          <w:tcPr>
            <w:tcW w:w="4059" w:type="dxa"/>
          </w:tcPr>
          <w:p w14:paraId="348DEAB0" w14:textId="670A7637" w:rsidR="005F47AF" w:rsidRPr="00155919" w:rsidRDefault="000313BE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5F47AF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69DE352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F0A8B0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E8DFEFA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76AED5D1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95CC780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F47AF" w:rsidRPr="00155919" w14:paraId="1BD61210" w14:textId="77777777" w:rsidTr="28A8B9EE">
        <w:trPr>
          <w:trHeight w:val="296"/>
          <w:jc w:val="center"/>
        </w:trPr>
        <w:tc>
          <w:tcPr>
            <w:tcW w:w="4059" w:type="dxa"/>
          </w:tcPr>
          <w:p w14:paraId="385CA607" w14:textId="0C724672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1245" w:type="dxa"/>
          </w:tcPr>
          <w:p w14:paraId="555A385A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130BE6C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605F406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6D6F6C42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69922B9" w14:textId="77777777" w:rsidR="005F47AF" w:rsidRPr="00155919" w:rsidRDefault="005F47AF" w:rsidP="005F47A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0FE394F5" w14:textId="77777777" w:rsidTr="28A8B9EE">
        <w:trPr>
          <w:jc w:val="center"/>
        </w:trPr>
        <w:tc>
          <w:tcPr>
            <w:tcW w:w="4059" w:type="dxa"/>
          </w:tcPr>
          <w:p w14:paraId="7E7FB724" w14:textId="3F5796A8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31DDE06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8227</w:t>
            </w:r>
          </w:p>
          <w:p w14:paraId="50B3011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A40BECA" w14:textId="53822A18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39E99ECD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786BAA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33F76B47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8.429</w:t>
            </w:r>
          </w:p>
          <w:p w14:paraId="1F5BD6D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99B383C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30.40 to 47.26</w:t>
            </w:r>
          </w:p>
          <w:p w14:paraId="241D376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23FD5364" w14:textId="77777777" w:rsidTr="28A8B9EE">
        <w:trPr>
          <w:jc w:val="center"/>
        </w:trPr>
        <w:tc>
          <w:tcPr>
            <w:tcW w:w="4059" w:type="dxa"/>
          </w:tcPr>
          <w:p w14:paraId="28D63E5E" w14:textId="6D1A4889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27F5B9C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  <w:p w14:paraId="6D648B4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5F61858" w14:textId="0E164833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1B9C4E2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4597A30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E07084D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52.50</w:t>
            </w:r>
          </w:p>
          <w:p w14:paraId="0EA714EC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6FC59E5" w14:textId="49B4C3BF" w:rsidR="00155919" w:rsidRPr="00155919" w:rsidRDefault="00155919" w:rsidP="00155919">
            <w:pPr>
              <w:tabs>
                <w:tab w:val="left" w:pos="28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26.44 to 78.56</w:t>
            </w:r>
          </w:p>
          <w:p w14:paraId="6728D196" w14:textId="16DA1972" w:rsidR="00155919" w:rsidRPr="00155919" w:rsidRDefault="00155919" w:rsidP="00155919">
            <w:pPr>
              <w:tabs>
                <w:tab w:val="left" w:pos="285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686D6DA2" w14:textId="77777777" w:rsidTr="28A8B9EE">
        <w:trPr>
          <w:jc w:val="center"/>
        </w:trPr>
        <w:tc>
          <w:tcPr>
            <w:tcW w:w="4059" w:type="dxa"/>
          </w:tcPr>
          <w:p w14:paraId="489D4943" w14:textId="4FC6328F" w:rsidR="00155919" w:rsidRPr="00155919" w:rsidRDefault="000313BE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55919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101F5BC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228</w:t>
            </w:r>
          </w:p>
          <w:p w14:paraId="71EA980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00555EDA" w14:textId="07DC7A9D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13CC118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1EB8520D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35D9020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4.07</w:t>
            </w:r>
          </w:p>
          <w:p w14:paraId="021E4EB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5B5A14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6.972 to 81.17</w:t>
            </w:r>
          </w:p>
          <w:p w14:paraId="33B2AB9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0C560218" w14:textId="77777777" w:rsidTr="28A8B9EE">
        <w:trPr>
          <w:jc w:val="center"/>
        </w:trPr>
        <w:tc>
          <w:tcPr>
            <w:tcW w:w="4059" w:type="dxa"/>
          </w:tcPr>
          <w:p w14:paraId="3AB481B4" w14:textId="344783A5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50</w:t>
            </w:r>
          </w:p>
        </w:tc>
        <w:tc>
          <w:tcPr>
            <w:tcW w:w="1245" w:type="dxa"/>
          </w:tcPr>
          <w:p w14:paraId="39E0B49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C7C519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85377DB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529F09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4FF972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204C7452" w14:textId="77777777" w:rsidTr="28A8B9EE">
        <w:trPr>
          <w:jc w:val="center"/>
        </w:trPr>
        <w:tc>
          <w:tcPr>
            <w:tcW w:w="4059" w:type="dxa"/>
          </w:tcPr>
          <w:p w14:paraId="451BC54A" w14:textId="522E72DB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4A1214FC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4584</w:t>
            </w:r>
          </w:p>
          <w:p w14:paraId="556C928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413D4AE9" w14:textId="4395C232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527DE40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76FA3A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27AFB9C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10.60</w:t>
            </w:r>
          </w:p>
          <w:p w14:paraId="40E579A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3DE233E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13.99 to 35.19</w:t>
            </w:r>
          </w:p>
          <w:p w14:paraId="3E78186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017709BA" w14:textId="77777777" w:rsidTr="28A8B9EE">
        <w:trPr>
          <w:jc w:val="center"/>
        </w:trPr>
        <w:tc>
          <w:tcPr>
            <w:tcW w:w="4059" w:type="dxa"/>
          </w:tcPr>
          <w:p w14:paraId="211E2CC9" w14:textId="1EFEFAFB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685970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004</w:t>
            </w:r>
          </w:p>
          <w:p w14:paraId="1DA8E19B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72E3AED4" w14:textId="30588159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69CD479D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23B6EBB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59452D6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72.60</w:t>
            </w:r>
          </w:p>
          <w:p w14:paraId="3B7D5FC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1B55AD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5.75 to 99.45</w:t>
            </w:r>
          </w:p>
          <w:p w14:paraId="53D0847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58F2BBA6" w14:textId="77777777" w:rsidTr="28A8B9EE">
        <w:trPr>
          <w:jc w:val="center"/>
        </w:trPr>
        <w:tc>
          <w:tcPr>
            <w:tcW w:w="4059" w:type="dxa"/>
          </w:tcPr>
          <w:p w14:paraId="048F0FC7" w14:textId="24026735" w:rsidR="00155919" w:rsidRPr="00155919" w:rsidRDefault="000313BE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55919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35604BA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006</w:t>
            </w:r>
          </w:p>
          <w:p w14:paraId="7F5CE6EF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A144E05" w14:textId="4E670288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20B2B65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6801DE9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76355FF7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62.00</w:t>
            </w:r>
          </w:p>
          <w:p w14:paraId="2AC46F3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430072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30.73 to 93.27</w:t>
            </w:r>
          </w:p>
          <w:p w14:paraId="4CEA70B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4AD49E9C" w14:textId="77777777" w:rsidTr="28A8B9EE">
        <w:trPr>
          <w:jc w:val="center"/>
        </w:trPr>
        <w:tc>
          <w:tcPr>
            <w:tcW w:w="4059" w:type="dxa"/>
          </w:tcPr>
          <w:p w14:paraId="782BE380" w14:textId="5F5C5680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50</w:t>
            </w:r>
          </w:p>
        </w:tc>
        <w:tc>
          <w:tcPr>
            <w:tcW w:w="1245" w:type="dxa"/>
          </w:tcPr>
          <w:p w14:paraId="46C39A0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58F8505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92DE42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0095A26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783154B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6787E0B2" w14:textId="77777777" w:rsidTr="28A8B9EE">
        <w:trPr>
          <w:jc w:val="center"/>
        </w:trPr>
        <w:tc>
          <w:tcPr>
            <w:tcW w:w="4059" w:type="dxa"/>
          </w:tcPr>
          <w:p w14:paraId="1CB137B5" w14:textId="6A01E72B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55E6A38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8476</w:t>
            </w:r>
          </w:p>
          <w:p w14:paraId="55B2DE3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4A02C38F" w14:textId="6347CC15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42A0E9C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71522E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69FC4BB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6.486</w:t>
            </w:r>
          </w:p>
          <w:p w14:paraId="30E915F1" w14:textId="78AF89A1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1CE56FC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39.12 to 26.15</w:t>
            </w:r>
          </w:p>
          <w:p w14:paraId="78FB9B7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77000415" w14:textId="77777777" w:rsidTr="28A8B9EE">
        <w:trPr>
          <w:jc w:val="center"/>
        </w:trPr>
        <w:tc>
          <w:tcPr>
            <w:tcW w:w="4059" w:type="dxa"/>
          </w:tcPr>
          <w:p w14:paraId="4593892E" w14:textId="4D7C79CF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235B7D5E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136</w:t>
            </w:r>
          </w:p>
          <w:p w14:paraId="4802958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62F6ADC" w14:textId="60D8F505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30101C4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0423355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6D6A8DC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9.13</w:t>
            </w:r>
          </w:p>
          <w:p w14:paraId="55C2260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F65B66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11.42 to 86.85</w:t>
            </w:r>
          </w:p>
          <w:p w14:paraId="1439586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67D64C26" w14:textId="77777777" w:rsidTr="28A8B9EE">
        <w:trPr>
          <w:jc w:val="center"/>
        </w:trPr>
        <w:tc>
          <w:tcPr>
            <w:tcW w:w="4059" w:type="dxa"/>
          </w:tcPr>
          <w:p w14:paraId="43A84345" w14:textId="142941AE" w:rsidR="00155919" w:rsidRPr="00155919" w:rsidRDefault="000313BE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55919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3532797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0044</w:t>
            </w:r>
          </w:p>
          <w:p w14:paraId="292990D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AA5B190" w14:textId="7E3CA3F1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66" w:type="dxa"/>
          </w:tcPr>
          <w:p w14:paraId="10D215D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0199C30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51B969A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55.62</w:t>
            </w:r>
          </w:p>
          <w:p w14:paraId="02DB6B4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C80D555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19.78 to 91.45</w:t>
            </w:r>
          </w:p>
          <w:p w14:paraId="36AEB804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61F5C0B2" w14:textId="77777777" w:rsidTr="28A8B9EE">
        <w:trPr>
          <w:jc w:val="center"/>
        </w:trPr>
        <w:tc>
          <w:tcPr>
            <w:tcW w:w="4059" w:type="dxa"/>
          </w:tcPr>
          <w:p w14:paraId="6B1CB4D5" w14:textId="70561030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750</w:t>
            </w:r>
          </w:p>
        </w:tc>
        <w:tc>
          <w:tcPr>
            <w:tcW w:w="1245" w:type="dxa"/>
          </w:tcPr>
          <w:p w14:paraId="4752305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37152EE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2B44D3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A0260BE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84609E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66C953B3" w14:textId="77777777" w:rsidTr="28A8B9EE">
        <w:trPr>
          <w:jc w:val="center"/>
        </w:trPr>
        <w:tc>
          <w:tcPr>
            <w:tcW w:w="4059" w:type="dxa"/>
          </w:tcPr>
          <w:p w14:paraId="2076F5D2" w14:textId="05BF5D8C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45" w:type="dxa"/>
          </w:tcPr>
          <w:p w14:paraId="0929A1D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9580</w:t>
            </w:r>
          </w:p>
          <w:p w14:paraId="0EC12E3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2415E16C" w14:textId="546D2C40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32357B5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675BAFB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42053EB7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4.457</w:t>
            </w:r>
          </w:p>
          <w:p w14:paraId="1D932BB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2FB3F6F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41.83 to 50.75</w:t>
            </w:r>
          </w:p>
          <w:p w14:paraId="3200E12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5472F357" w14:textId="77777777" w:rsidTr="28A8B9EE">
        <w:trPr>
          <w:jc w:val="center"/>
        </w:trPr>
        <w:tc>
          <w:tcPr>
            <w:tcW w:w="4059" w:type="dxa"/>
          </w:tcPr>
          <w:p w14:paraId="7547E850" w14:textId="25520190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313BE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313BE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7EB1B5A8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1618</w:t>
            </w:r>
          </w:p>
          <w:p w14:paraId="62A84317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6C22B746" w14:textId="00EB5D9B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48C8AE3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0ADDE42E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11EFBD01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36.27</w:t>
            </w:r>
          </w:p>
          <w:p w14:paraId="7D8773F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6B77E7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13.91 to 86.45</w:t>
            </w:r>
          </w:p>
          <w:p w14:paraId="507931A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55919" w:rsidRPr="00155919" w14:paraId="08523E18" w14:textId="77777777" w:rsidTr="28A8B9EE">
        <w:trPr>
          <w:jc w:val="center"/>
        </w:trPr>
        <w:tc>
          <w:tcPr>
            <w:tcW w:w="4059" w:type="dxa"/>
          </w:tcPr>
          <w:p w14:paraId="02FAD326" w14:textId="4C9C9A3C" w:rsidR="00155919" w:rsidRPr="00155919" w:rsidRDefault="000313BE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155919" w:rsidRPr="00155919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45" w:type="dxa"/>
          </w:tcPr>
          <w:p w14:paraId="012EB5B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0.1332</w:t>
            </w:r>
          </w:p>
          <w:p w14:paraId="6B8302B0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33" w:type="dxa"/>
          </w:tcPr>
          <w:p w14:paraId="1C0B0863" w14:textId="7B477F4B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66" w:type="dxa"/>
          </w:tcPr>
          <w:p w14:paraId="55D03B03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E4D7E7A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9" w:type="dxa"/>
          </w:tcPr>
          <w:p w14:paraId="0AB95676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31.81</w:t>
            </w:r>
          </w:p>
          <w:p w14:paraId="2DF9F739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004231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919">
              <w:rPr>
                <w:rFonts w:asciiTheme="minorHAnsi" w:hAnsiTheme="minorHAnsi" w:cstheme="minorHAnsi"/>
                <w:sz w:val="22"/>
                <w:szCs w:val="22"/>
              </w:rPr>
              <w:t>-9.231 to 72.85</w:t>
            </w:r>
          </w:p>
          <w:p w14:paraId="698E0492" w14:textId="77777777" w:rsidR="00155919" w:rsidRPr="00155919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913DF61" w14:textId="77777777" w:rsidR="00D80DE7" w:rsidRPr="004C747A" w:rsidRDefault="00D80DE7" w:rsidP="00D80DE7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1A6D6BED" w14:textId="77777777" w:rsidR="00D80DE7" w:rsidRDefault="00D80DE7" w:rsidP="00D80DE7">
      <w:pPr>
        <w:jc w:val="center"/>
        <w:rPr>
          <w:sz w:val="21"/>
          <w:szCs w:val="21"/>
        </w:rPr>
      </w:pPr>
    </w:p>
    <w:p w14:paraId="6DE361FD" w14:textId="75D990D4" w:rsidR="00D80DE7" w:rsidRDefault="00D80DE7" w:rsidP="00E6135B">
      <w:pPr>
        <w:jc w:val="center"/>
        <w:rPr>
          <w:sz w:val="21"/>
          <w:szCs w:val="21"/>
        </w:rPr>
      </w:pPr>
    </w:p>
    <w:p w14:paraId="3696021D" w14:textId="33DBD7FF" w:rsidR="00D80DE7" w:rsidRDefault="00D80DE7" w:rsidP="00E6135B">
      <w:pPr>
        <w:jc w:val="center"/>
        <w:rPr>
          <w:sz w:val="21"/>
          <w:szCs w:val="21"/>
        </w:rPr>
      </w:pPr>
    </w:p>
    <w:p w14:paraId="7BD381FC" w14:textId="60EFBA2A" w:rsidR="00D80DE7" w:rsidRDefault="00D80DE7" w:rsidP="00D80DE7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CD281F">
        <w:rPr>
          <w:sz w:val="21"/>
          <w:szCs w:val="21"/>
        </w:rPr>
        <w:t>8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Two</w:t>
      </w:r>
      <w:r w:rsidRPr="004C747A">
        <w:rPr>
          <w:sz w:val="21"/>
          <w:szCs w:val="21"/>
        </w:rPr>
        <w:t xml:space="preserve">-Way ANOVA with Tukey’s multiple comparisons test for </w:t>
      </w:r>
      <w:r w:rsidR="008E4DEB">
        <w:rPr>
          <w:sz w:val="21"/>
          <w:szCs w:val="21"/>
        </w:rPr>
        <w:t>INL</w:t>
      </w:r>
      <w:r>
        <w:rPr>
          <w:sz w:val="21"/>
          <w:szCs w:val="21"/>
        </w:rPr>
        <w:t xml:space="preserve"> counts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059"/>
        <w:gridCol w:w="1200"/>
        <w:gridCol w:w="1363"/>
        <w:gridCol w:w="1151"/>
        <w:gridCol w:w="1299"/>
        <w:gridCol w:w="1718"/>
      </w:tblGrid>
      <w:tr w:rsidR="00D80DE7" w:rsidRPr="0075705C" w14:paraId="2EA10943" w14:textId="77777777" w:rsidTr="28A8B9EE">
        <w:trPr>
          <w:jc w:val="center"/>
        </w:trPr>
        <w:tc>
          <w:tcPr>
            <w:tcW w:w="4059" w:type="dxa"/>
          </w:tcPr>
          <w:p w14:paraId="7C2EA252" w14:textId="361AE02F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ukey’s multiple comparisons test for </w:t>
            </w:r>
            <w:r w:rsidR="008E4DEB"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L</w:t>
            </w: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unts</w:t>
            </w:r>
          </w:p>
        </w:tc>
        <w:tc>
          <w:tcPr>
            <w:tcW w:w="1200" w:type="dxa"/>
          </w:tcPr>
          <w:p w14:paraId="241614B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63" w:type="dxa"/>
          </w:tcPr>
          <w:p w14:paraId="7E25336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51" w:type="dxa"/>
          </w:tcPr>
          <w:p w14:paraId="7431D37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9" w:type="dxa"/>
          </w:tcPr>
          <w:p w14:paraId="368AE03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718" w:type="dxa"/>
          </w:tcPr>
          <w:p w14:paraId="08C953D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D80DE7" w:rsidRPr="0075705C" w14:paraId="18A4CDEC" w14:textId="77777777" w:rsidTr="28A8B9EE">
        <w:trPr>
          <w:jc w:val="center"/>
        </w:trPr>
        <w:tc>
          <w:tcPr>
            <w:tcW w:w="4059" w:type="dxa"/>
          </w:tcPr>
          <w:p w14:paraId="72ED19BE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750</w:t>
            </w:r>
          </w:p>
        </w:tc>
        <w:tc>
          <w:tcPr>
            <w:tcW w:w="1200" w:type="dxa"/>
          </w:tcPr>
          <w:p w14:paraId="0D017607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C19A28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E7C6FB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6D7213E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62305D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2D70C81C" w14:textId="77777777" w:rsidTr="28A8B9EE">
        <w:trPr>
          <w:jc w:val="center"/>
        </w:trPr>
        <w:tc>
          <w:tcPr>
            <w:tcW w:w="4059" w:type="dxa"/>
          </w:tcPr>
          <w:p w14:paraId="057C9A06" w14:textId="311EBE04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5BC7360B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5925</w:t>
            </w:r>
          </w:p>
          <w:p w14:paraId="182D9001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A740147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26FA3634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0800BE6B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7FE397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4A4B0DF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0.25</w:t>
            </w:r>
          </w:p>
          <w:p w14:paraId="1EEE61A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09F1971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20.51 to 41.01</w:t>
            </w:r>
          </w:p>
          <w:p w14:paraId="3A24B642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2C6D0DC7" w14:textId="77777777" w:rsidTr="28A8B9EE">
        <w:trPr>
          <w:jc w:val="center"/>
        </w:trPr>
        <w:tc>
          <w:tcPr>
            <w:tcW w:w="4059" w:type="dxa"/>
          </w:tcPr>
          <w:p w14:paraId="5AB9B49C" w14:textId="73C9602A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4ADA9B26" w14:textId="77777777" w:rsidR="00155919" w:rsidRPr="0075705C" w:rsidRDefault="00155919" w:rsidP="001559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1471</w:t>
            </w:r>
          </w:p>
          <w:p w14:paraId="2152A7BB" w14:textId="77777777" w:rsidR="00D80DE7" w:rsidRPr="0075705C" w:rsidRDefault="00D80DE7" w:rsidP="00002CE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4F3596E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7AF9695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015ADAA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4D4B9948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C1C2C00" w14:textId="77777777" w:rsidR="000D4A66" w:rsidRPr="0075705C" w:rsidRDefault="000D4A66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2.92</w:t>
            </w:r>
          </w:p>
          <w:p w14:paraId="68443519" w14:textId="6D225F08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843267B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8.571 to 54.40</w:t>
            </w:r>
          </w:p>
          <w:p w14:paraId="1BB5E709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5075DFD6" w14:textId="77777777" w:rsidTr="28A8B9EE">
        <w:trPr>
          <w:jc w:val="center"/>
        </w:trPr>
        <w:tc>
          <w:tcPr>
            <w:tcW w:w="4059" w:type="dxa"/>
          </w:tcPr>
          <w:p w14:paraId="6EB64609" w14:textId="3DF7BB82" w:rsidR="00D80DE7" w:rsidRPr="0075705C" w:rsidRDefault="00020C93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D80DE7"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6D161434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3569</w:t>
            </w:r>
          </w:p>
          <w:p w14:paraId="61A9B0B1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EA74774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45EC660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1162DDB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1912A0F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5999A8E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2.67</w:t>
            </w:r>
          </w:p>
          <w:p w14:paraId="7AB6D53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0EC8D28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11.25 to 36.58</w:t>
            </w:r>
          </w:p>
          <w:p w14:paraId="531E678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4B9AFF16" w14:textId="77777777" w:rsidTr="28A8B9EE">
        <w:trPr>
          <w:jc w:val="center"/>
        </w:trPr>
        <w:tc>
          <w:tcPr>
            <w:tcW w:w="4059" w:type="dxa"/>
          </w:tcPr>
          <w:p w14:paraId="5518E70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250</w:t>
            </w:r>
          </w:p>
        </w:tc>
        <w:tc>
          <w:tcPr>
            <w:tcW w:w="1200" w:type="dxa"/>
          </w:tcPr>
          <w:p w14:paraId="376348D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6EF19E7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DC1A808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9581127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296BB44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1BB0871F" w14:textId="77777777" w:rsidTr="28A8B9EE">
        <w:trPr>
          <w:jc w:val="center"/>
        </w:trPr>
        <w:tc>
          <w:tcPr>
            <w:tcW w:w="4059" w:type="dxa"/>
          </w:tcPr>
          <w:p w14:paraId="1438D19A" w14:textId="553F035D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64028282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2586</w:t>
            </w:r>
          </w:p>
          <w:p w14:paraId="62CDB5EB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670C4F2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08C8E25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E3777B8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1D9F377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70D60CB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34.74</w:t>
            </w:r>
          </w:p>
          <w:p w14:paraId="002065C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E5D32C6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27.52 to 97.01</w:t>
            </w:r>
          </w:p>
          <w:p w14:paraId="75ECE23F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1A2BDFE6" w14:textId="77777777" w:rsidTr="28A8B9EE">
        <w:trPr>
          <w:jc w:val="center"/>
        </w:trPr>
        <w:tc>
          <w:tcPr>
            <w:tcW w:w="4059" w:type="dxa"/>
          </w:tcPr>
          <w:p w14:paraId="5E3C7844" w14:textId="1E26EEA5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09ABBA93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582</w:t>
            </w:r>
          </w:p>
          <w:p w14:paraId="50DEB7E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D3BDB1B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0B41BB5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87F22D0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3BBADD9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62533E7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59.60</w:t>
            </w:r>
          </w:p>
          <w:p w14:paraId="02094A1C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8C6E51F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2.654 to 121.9</w:t>
            </w:r>
          </w:p>
          <w:p w14:paraId="396CB36B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3E8675D4" w14:textId="77777777" w:rsidTr="28A8B9EE">
        <w:trPr>
          <w:jc w:val="center"/>
        </w:trPr>
        <w:tc>
          <w:tcPr>
            <w:tcW w:w="4059" w:type="dxa"/>
          </w:tcPr>
          <w:p w14:paraId="203944BC" w14:textId="27C7A931" w:rsidR="00D80DE7" w:rsidRPr="0075705C" w:rsidRDefault="00020C93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D80DE7"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260C7976" w14:textId="57649EE3" w:rsidR="00155919" w:rsidRPr="0075705C" w:rsidRDefault="00155919" w:rsidP="00155919">
            <w:pPr>
              <w:tabs>
                <w:tab w:val="left" w:pos="51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606</w:t>
            </w:r>
          </w:p>
          <w:p w14:paraId="500EB364" w14:textId="321EC6B6" w:rsidR="00155919" w:rsidRPr="0075705C" w:rsidRDefault="00155919" w:rsidP="00155919">
            <w:pPr>
              <w:tabs>
                <w:tab w:val="left" w:pos="513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515D0458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5F04EE0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0587779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5B2C4F31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CC1A9B7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4.86</w:t>
            </w:r>
          </w:p>
          <w:p w14:paraId="4DE70409" w14:textId="3C451649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BBF2E28" w14:textId="2DAA1D76" w:rsidR="000D4A66" w:rsidRPr="0075705C" w:rsidRDefault="000D4A66" w:rsidP="000D4A66">
            <w:pPr>
              <w:tabs>
                <w:tab w:val="left" w:pos="228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1.089 to 50.80</w:t>
            </w:r>
          </w:p>
          <w:p w14:paraId="3292A310" w14:textId="05038B59" w:rsidR="00D80DE7" w:rsidRPr="0075705C" w:rsidRDefault="00D80DE7" w:rsidP="000D4A66">
            <w:pPr>
              <w:tabs>
                <w:tab w:val="left" w:pos="228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5269041A" w14:textId="77777777" w:rsidTr="28A8B9EE">
        <w:trPr>
          <w:jc w:val="center"/>
        </w:trPr>
        <w:tc>
          <w:tcPr>
            <w:tcW w:w="4059" w:type="dxa"/>
          </w:tcPr>
          <w:p w14:paraId="476317C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750</w:t>
            </w:r>
          </w:p>
        </w:tc>
        <w:tc>
          <w:tcPr>
            <w:tcW w:w="1200" w:type="dxa"/>
          </w:tcPr>
          <w:p w14:paraId="3F93743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6DD92A2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D4F1CF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F1791A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63B0CD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23394A50" w14:textId="77777777" w:rsidTr="28A8B9EE">
        <w:trPr>
          <w:jc w:val="center"/>
        </w:trPr>
        <w:tc>
          <w:tcPr>
            <w:tcW w:w="4059" w:type="dxa"/>
          </w:tcPr>
          <w:p w14:paraId="21CF2B7E" w14:textId="262B1E39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4C379EEE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3333</w:t>
            </w:r>
          </w:p>
          <w:p w14:paraId="23C456A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19C1162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3E3CB19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ABE72A7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3974AEF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C45A8DB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5.91</w:t>
            </w:r>
          </w:p>
          <w:p w14:paraId="4C680DEB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A6C6070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27.03 to 78.85</w:t>
            </w:r>
          </w:p>
          <w:p w14:paraId="4EEADD51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45A066D5" w14:textId="77777777" w:rsidTr="28A8B9EE">
        <w:trPr>
          <w:jc w:val="center"/>
        </w:trPr>
        <w:tc>
          <w:tcPr>
            <w:tcW w:w="4059" w:type="dxa"/>
          </w:tcPr>
          <w:p w14:paraId="67E4A964" w14:textId="4D97705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="00020C93"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 w:rsidR="00020C93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6544F1F9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429</w:t>
            </w:r>
          </w:p>
          <w:p w14:paraId="4A43425C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155A5E1" w14:textId="7FF13166" w:rsidR="00D80DE7" w:rsidRPr="0075705C" w:rsidRDefault="00155919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51" w:type="dxa"/>
          </w:tcPr>
          <w:p w14:paraId="4D4D5DFD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1DC97624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3C543C9E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55.03</w:t>
            </w:r>
          </w:p>
          <w:p w14:paraId="54C60EE8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8ED0382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.231 to 107.8</w:t>
            </w:r>
          </w:p>
          <w:p w14:paraId="4D36AD3A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43D09E85" w14:textId="77777777" w:rsidTr="28A8B9EE">
        <w:trPr>
          <w:jc w:val="center"/>
        </w:trPr>
        <w:tc>
          <w:tcPr>
            <w:tcW w:w="4059" w:type="dxa"/>
          </w:tcPr>
          <w:p w14:paraId="3595CE46" w14:textId="6C271FEC" w:rsidR="00D80DE7" w:rsidRPr="0075705C" w:rsidRDefault="00020C93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D80DE7"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07F5C596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204</w:t>
            </w:r>
          </w:p>
          <w:p w14:paraId="4F17258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6086F0F" w14:textId="3B49D91A" w:rsidR="00D80DE7" w:rsidRPr="0075705C" w:rsidRDefault="00155919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51" w:type="dxa"/>
          </w:tcPr>
          <w:p w14:paraId="690B1E80" w14:textId="77777777" w:rsidR="00155919" w:rsidRPr="0075705C" w:rsidRDefault="00155919" w:rsidP="0015591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4C996E5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2D6A5FE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9.12</w:t>
            </w:r>
          </w:p>
          <w:p w14:paraId="3529C110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E3BE71E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4.808 to 53.43</w:t>
            </w:r>
          </w:p>
          <w:p w14:paraId="1DE06007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3DB5565B" w14:textId="77777777" w:rsidTr="28A8B9EE">
        <w:trPr>
          <w:jc w:val="center"/>
        </w:trPr>
        <w:tc>
          <w:tcPr>
            <w:tcW w:w="4059" w:type="dxa"/>
          </w:tcPr>
          <w:p w14:paraId="355E3413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250</w:t>
            </w:r>
          </w:p>
        </w:tc>
        <w:tc>
          <w:tcPr>
            <w:tcW w:w="1200" w:type="dxa"/>
          </w:tcPr>
          <w:p w14:paraId="7A009BFC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46CFFA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498226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3B6C8B81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E30B5A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0084B7F0" w14:textId="77777777" w:rsidTr="28A8B9EE">
        <w:trPr>
          <w:jc w:val="center"/>
        </w:trPr>
        <w:tc>
          <w:tcPr>
            <w:tcW w:w="4059" w:type="dxa"/>
          </w:tcPr>
          <w:p w14:paraId="70BEAB9C" w14:textId="45055B8B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12B14CA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3259</w:t>
            </w:r>
          </w:p>
          <w:p w14:paraId="5DCA759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60D9F9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3B0EB7E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168624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3EB2687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E05ED7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2.49</w:t>
            </w:r>
          </w:p>
          <w:p w14:paraId="5D5EA2F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314CE7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19.29 to 64.26</w:t>
            </w:r>
          </w:p>
          <w:p w14:paraId="129F336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61BE7D1E" w14:textId="77777777" w:rsidTr="28A8B9EE">
        <w:trPr>
          <w:jc w:val="center"/>
        </w:trPr>
        <w:tc>
          <w:tcPr>
            <w:tcW w:w="4059" w:type="dxa"/>
          </w:tcPr>
          <w:p w14:paraId="7E9135C5" w14:textId="7EA4B3E5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70B8C88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322</w:t>
            </w:r>
          </w:p>
          <w:p w14:paraId="23C8C0A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7929B74" w14:textId="1B1A8AEC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51" w:type="dxa"/>
          </w:tcPr>
          <w:p w14:paraId="2671106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7E62AF7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3BFDC76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45.20</w:t>
            </w:r>
          </w:p>
          <w:p w14:paraId="2AF271E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D9F30D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4.984 to 85.42</w:t>
            </w:r>
          </w:p>
          <w:p w14:paraId="32076BC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5A0DC493" w14:textId="77777777" w:rsidTr="28A8B9EE">
        <w:trPr>
          <w:jc w:val="center"/>
        </w:trPr>
        <w:tc>
          <w:tcPr>
            <w:tcW w:w="4059" w:type="dxa"/>
          </w:tcPr>
          <w:p w14:paraId="63D2E135" w14:textId="1739DBE3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061171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1156</w:t>
            </w:r>
          </w:p>
          <w:p w14:paraId="2C168B0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5EE6AB2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77DFED5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227741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4A1417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51FF1E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2.71</w:t>
            </w:r>
          </w:p>
          <w:p w14:paraId="1958DBF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FEBFD0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5.424 to 50.85</w:t>
            </w:r>
          </w:p>
          <w:p w14:paraId="00FBE1B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20D43EF0" w14:textId="77777777" w:rsidTr="28A8B9EE">
        <w:trPr>
          <w:jc w:val="center"/>
        </w:trPr>
        <w:tc>
          <w:tcPr>
            <w:tcW w:w="4059" w:type="dxa"/>
          </w:tcPr>
          <w:p w14:paraId="5D3B189D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00" w:type="dxa"/>
          </w:tcPr>
          <w:p w14:paraId="3F2C22D7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B4169D9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7867835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3CBE62F2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EE6A1A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049C6ECE" w14:textId="77777777" w:rsidTr="28A8B9EE">
        <w:trPr>
          <w:jc w:val="center"/>
        </w:trPr>
        <w:tc>
          <w:tcPr>
            <w:tcW w:w="4059" w:type="dxa"/>
          </w:tcPr>
          <w:p w14:paraId="097F4ABE" w14:textId="68F7CF00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73630E6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A2D364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389058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AA713C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6AE37B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330E8E58" w14:textId="77777777" w:rsidTr="28A8B9EE">
        <w:trPr>
          <w:jc w:val="center"/>
        </w:trPr>
        <w:tc>
          <w:tcPr>
            <w:tcW w:w="4059" w:type="dxa"/>
          </w:tcPr>
          <w:p w14:paraId="005389F7" w14:textId="2A5D98A5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FE073E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0CABD4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CCC580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659314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6C51DA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3CA82AFE" w14:textId="77777777" w:rsidTr="28A8B9EE">
        <w:trPr>
          <w:jc w:val="center"/>
        </w:trPr>
        <w:tc>
          <w:tcPr>
            <w:tcW w:w="4059" w:type="dxa"/>
          </w:tcPr>
          <w:p w14:paraId="50778C2D" w14:textId="4D74CA90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5497BC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F1D7A0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8DFFD8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40DA504" w14:textId="7C346F6F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A80722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80DE7" w:rsidRPr="0075705C" w14:paraId="2B9E3031" w14:textId="77777777" w:rsidTr="28A8B9EE">
        <w:trPr>
          <w:trHeight w:val="296"/>
          <w:jc w:val="center"/>
        </w:trPr>
        <w:tc>
          <w:tcPr>
            <w:tcW w:w="4059" w:type="dxa"/>
          </w:tcPr>
          <w:p w14:paraId="1A863089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1200" w:type="dxa"/>
          </w:tcPr>
          <w:p w14:paraId="2900BE94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C9C0032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7C03C22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4CFA026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C3F8354" w14:textId="77777777" w:rsidR="00D80DE7" w:rsidRPr="0075705C" w:rsidRDefault="00D80DE7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28D9827C" w14:textId="77777777" w:rsidTr="28A8B9EE">
        <w:trPr>
          <w:jc w:val="center"/>
        </w:trPr>
        <w:tc>
          <w:tcPr>
            <w:tcW w:w="4059" w:type="dxa"/>
          </w:tcPr>
          <w:p w14:paraId="6EAB993F" w14:textId="33000393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24F0C53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5750</w:t>
            </w:r>
          </w:p>
          <w:p w14:paraId="4822F0B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8A4EC6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7F7A370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F07B09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0E9E2CD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A6028D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9.657</w:t>
            </w:r>
          </w:p>
          <w:p w14:paraId="652ADC3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15D5A7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16.11 to 35.43</w:t>
            </w:r>
          </w:p>
          <w:p w14:paraId="384E247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1337783F" w14:textId="77777777" w:rsidTr="28A8B9EE">
        <w:trPr>
          <w:jc w:val="center"/>
        </w:trPr>
        <w:tc>
          <w:tcPr>
            <w:tcW w:w="4059" w:type="dxa"/>
          </w:tcPr>
          <w:p w14:paraId="3B6F8AB1" w14:textId="6ED14F26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0E0EB68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022</w:t>
            </w:r>
          </w:p>
          <w:p w14:paraId="4128724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89D5FE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7B40C2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43CB16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61439E5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60C070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45.63</w:t>
            </w:r>
          </w:p>
          <w:p w14:paraId="7A1D7B5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16524B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3.25 to 68.01</w:t>
            </w:r>
          </w:p>
          <w:p w14:paraId="5810AFD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240A0E80" w14:textId="77777777" w:rsidTr="28A8B9EE">
        <w:trPr>
          <w:jc w:val="center"/>
        </w:trPr>
        <w:tc>
          <w:tcPr>
            <w:tcW w:w="4059" w:type="dxa"/>
          </w:tcPr>
          <w:p w14:paraId="4DB72C8D" w14:textId="30C5BCB8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695CDF7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028</w:t>
            </w:r>
          </w:p>
          <w:p w14:paraId="0735002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6153DC3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1752C2D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050616D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5D096535" w14:textId="736BB0A2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676EE4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35.98</w:t>
            </w:r>
          </w:p>
          <w:p w14:paraId="4C7C777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C6F7C13" w14:textId="77777777" w:rsidR="00020C93" w:rsidRPr="0075705C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5.13 to 56.82</w:t>
            </w:r>
          </w:p>
          <w:p w14:paraId="5DFF3E68" w14:textId="003E5754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4A66" w:rsidRPr="0075705C" w14:paraId="6EA810CF" w14:textId="77777777" w:rsidTr="28A8B9EE">
        <w:trPr>
          <w:jc w:val="center"/>
        </w:trPr>
        <w:tc>
          <w:tcPr>
            <w:tcW w:w="4059" w:type="dxa"/>
          </w:tcPr>
          <w:p w14:paraId="30DAFB80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50</w:t>
            </w:r>
          </w:p>
        </w:tc>
        <w:tc>
          <w:tcPr>
            <w:tcW w:w="1200" w:type="dxa"/>
          </w:tcPr>
          <w:p w14:paraId="5BEF1D6A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F484305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2401D04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0A5E238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6E447ED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50A617EE" w14:textId="77777777" w:rsidTr="28A8B9EE">
        <w:trPr>
          <w:jc w:val="center"/>
        </w:trPr>
        <w:tc>
          <w:tcPr>
            <w:tcW w:w="4059" w:type="dxa"/>
          </w:tcPr>
          <w:p w14:paraId="4099BA81" w14:textId="02C9C47A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3E964C6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1202</w:t>
            </w:r>
          </w:p>
          <w:p w14:paraId="6494B08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302DB7A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3744A6F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C5D8F0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5FC765D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BA056A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6.69</w:t>
            </w:r>
          </w:p>
          <w:p w14:paraId="7F99F35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FE337C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4.319 to 37.69</w:t>
            </w:r>
          </w:p>
          <w:p w14:paraId="501855F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6D85024A" w14:textId="77777777" w:rsidTr="28A8B9EE">
        <w:trPr>
          <w:jc w:val="center"/>
        </w:trPr>
        <w:tc>
          <w:tcPr>
            <w:tcW w:w="4059" w:type="dxa"/>
          </w:tcPr>
          <w:p w14:paraId="0EF0D856" w14:textId="6F43A880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4A77A7B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022</w:t>
            </w:r>
          </w:p>
          <w:p w14:paraId="48A80AA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93B808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1AE417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43D7505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45139D3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12A748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50.40</w:t>
            </w:r>
          </w:p>
          <w:p w14:paraId="1C845A5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F07C93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2.10 to 78.70</w:t>
            </w:r>
          </w:p>
          <w:p w14:paraId="1C89CCD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3CC73A2B" w14:textId="77777777" w:rsidTr="28A8B9EE">
        <w:trPr>
          <w:jc w:val="center"/>
        </w:trPr>
        <w:tc>
          <w:tcPr>
            <w:tcW w:w="4059" w:type="dxa"/>
          </w:tcPr>
          <w:p w14:paraId="22B5C014" w14:textId="5FD4172D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015BF23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178</w:t>
            </w:r>
          </w:p>
          <w:p w14:paraId="31968806" w14:textId="6B6AF611" w:rsidR="00020C93" w:rsidRPr="0075705C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6EC020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6ED0FF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BEF9FA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7F8A630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4C6448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33.71</w:t>
            </w:r>
          </w:p>
          <w:p w14:paraId="7B04E2F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A3A653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6.716 to 60.71</w:t>
            </w:r>
          </w:p>
          <w:p w14:paraId="05843A8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4A66" w:rsidRPr="0075705C" w14:paraId="5E28D36D" w14:textId="77777777" w:rsidTr="28A8B9EE">
        <w:trPr>
          <w:jc w:val="center"/>
        </w:trPr>
        <w:tc>
          <w:tcPr>
            <w:tcW w:w="4059" w:type="dxa"/>
          </w:tcPr>
          <w:p w14:paraId="420F62A1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1250</w:t>
            </w:r>
          </w:p>
        </w:tc>
        <w:tc>
          <w:tcPr>
            <w:tcW w:w="1200" w:type="dxa"/>
          </w:tcPr>
          <w:p w14:paraId="6347A09D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DE996FA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1551DCE6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0942280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DFC2BCA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6D3C1FB1" w14:textId="77777777" w:rsidTr="28A8B9EE">
        <w:trPr>
          <w:jc w:val="center"/>
        </w:trPr>
        <w:tc>
          <w:tcPr>
            <w:tcW w:w="4059" w:type="dxa"/>
          </w:tcPr>
          <w:p w14:paraId="5F43E93E" w14:textId="40955D92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0FB43C8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333</w:t>
            </w:r>
          </w:p>
          <w:p w14:paraId="4B57D7E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25863E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04026D5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544F3A3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6C2A8EA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53FB9D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6.11</w:t>
            </w:r>
          </w:p>
          <w:p w14:paraId="37B099C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F92442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.336 to 30.89</w:t>
            </w:r>
          </w:p>
          <w:p w14:paraId="0D07545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67B41C93" w14:textId="77777777" w:rsidTr="28A8B9EE">
        <w:trPr>
          <w:jc w:val="center"/>
        </w:trPr>
        <w:tc>
          <w:tcPr>
            <w:tcW w:w="4059" w:type="dxa"/>
          </w:tcPr>
          <w:p w14:paraId="3698B413" w14:textId="7E84C751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37677962" w14:textId="77777777" w:rsidR="00020C93" w:rsidRPr="0075705C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124</w:t>
            </w:r>
          </w:p>
          <w:p w14:paraId="1B41109A" w14:textId="10831CC1" w:rsidR="00020C93" w:rsidRPr="0075705C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5A22D9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A26934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71B5EDE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24EDC30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8C89D3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34.23</w:t>
            </w:r>
          </w:p>
          <w:p w14:paraId="505F6CA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9EA6C8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9.222 to 59.24</w:t>
            </w:r>
          </w:p>
          <w:p w14:paraId="77D9558E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6B9F11B6" w14:textId="77777777" w:rsidTr="28A8B9EE">
        <w:trPr>
          <w:jc w:val="center"/>
        </w:trPr>
        <w:tc>
          <w:tcPr>
            <w:tcW w:w="4059" w:type="dxa"/>
          </w:tcPr>
          <w:p w14:paraId="03B91424" w14:textId="057E5E69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4BF9E3F6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1612</w:t>
            </w:r>
          </w:p>
          <w:p w14:paraId="6E46494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7C29B08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1976C67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3061C722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7CA9C08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344C88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18.12</w:t>
            </w:r>
          </w:p>
          <w:p w14:paraId="174C562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AFEB31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7.121 to 43.36</w:t>
            </w:r>
          </w:p>
          <w:p w14:paraId="669134A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4A66" w:rsidRPr="0075705C" w14:paraId="1E388A05" w14:textId="77777777" w:rsidTr="28A8B9EE">
        <w:trPr>
          <w:jc w:val="center"/>
        </w:trPr>
        <w:tc>
          <w:tcPr>
            <w:tcW w:w="4059" w:type="dxa"/>
          </w:tcPr>
          <w:p w14:paraId="507761C9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750</w:t>
            </w:r>
          </w:p>
        </w:tc>
        <w:tc>
          <w:tcPr>
            <w:tcW w:w="1200" w:type="dxa"/>
          </w:tcPr>
          <w:p w14:paraId="0EEF40CD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0B95B7B7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09B5A6A6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8C6E681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1859F2F" w14:textId="77777777" w:rsidR="000D4A66" w:rsidRPr="0075705C" w:rsidRDefault="000D4A66" w:rsidP="000D4A6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4F3A5405" w14:textId="77777777" w:rsidTr="28A8B9EE">
        <w:trPr>
          <w:jc w:val="center"/>
        </w:trPr>
        <w:tc>
          <w:tcPr>
            <w:tcW w:w="4059" w:type="dxa"/>
          </w:tcPr>
          <w:p w14:paraId="7A13A147" w14:textId="7AA405EB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00" w:type="dxa"/>
          </w:tcPr>
          <w:p w14:paraId="7200A82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209</w:t>
            </w:r>
          </w:p>
          <w:p w14:paraId="5E1F1B3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1CAF7D3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6A64526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22105D5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25BA9E40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0CD088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23.03</w:t>
            </w:r>
          </w:p>
          <w:p w14:paraId="0355CCC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964F03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4.100 to 41.96</w:t>
            </w:r>
          </w:p>
          <w:p w14:paraId="0D9CB0E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0EC81310" w14:textId="77777777" w:rsidTr="28A8B9EE">
        <w:trPr>
          <w:jc w:val="center"/>
        </w:trPr>
        <w:tc>
          <w:tcPr>
            <w:tcW w:w="4059" w:type="dxa"/>
          </w:tcPr>
          <w:p w14:paraId="0BB62B12" w14:textId="432F8B38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148271D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0476</w:t>
            </w:r>
          </w:p>
          <w:p w14:paraId="669F108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4159C6CD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7F4AE835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E4499D9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77BB242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4CD130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30.43</w:t>
            </w:r>
          </w:p>
          <w:p w14:paraId="6167B3FA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428109B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3557 to 60.51</w:t>
            </w:r>
          </w:p>
          <w:p w14:paraId="627071B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75705C" w14:paraId="2FB1DF5B" w14:textId="77777777" w:rsidTr="28A8B9EE">
        <w:trPr>
          <w:jc w:val="center"/>
        </w:trPr>
        <w:tc>
          <w:tcPr>
            <w:tcW w:w="4059" w:type="dxa"/>
          </w:tcPr>
          <w:p w14:paraId="2C901784" w14:textId="26FE3C34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00" w:type="dxa"/>
          </w:tcPr>
          <w:p w14:paraId="24ECB29C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0.7371</w:t>
            </w:r>
          </w:p>
          <w:p w14:paraId="2EE3007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3" w:type="dxa"/>
          </w:tcPr>
          <w:p w14:paraId="5C3AFEE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5595A314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51" w:type="dxa"/>
          </w:tcPr>
          <w:p w14:paraId="6AE4E1C8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89E2BE7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A61157F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7.405</w:t>
            </w:r>
          </w:p>
          <w:p w14:paraId="17071D81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B4A4F3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-21.64 to 36.45</w:t>
            </w:r>
          </w:p>
          <w:p w14:paraId="07039683" w14:textId="7777777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5D26FA3" w14:textId="77777777" w:rsidR="00D80DE7" w:rsidRPr="004C747A" w:rsidRDefault="00D80DE7" w:rsidP="00D80DE7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13FA13BA" w14:textId="40173195" w:rsidR="00D80DE7" w:rsidRDefault="00D80DE7" w:rsidP="00E6135B">
      <w:pPr>
        <w:jc w:val="center"/>
        <w:rPr>
          <w:sz w:val="21"/>
          <w:szCs w:val="21"/>
        </w:rPr>
      </w:pPr>
    </w:p>
    <w:p w14:paraId="54D5F80B" w14:textId="2F99B2D0" w:rsidR="008E4DEB" w:rsidRDefault="008E4DEB" w:rsidP="00E6135B">
      <w:pPr>
        <w:jc w:val="center"/>
        <w:rPr>
          <w:sz w:val="21"/>
          <w:szCs w:val="21"/>
        </w:rPr>
      </w:pPr>
    </w:p>
    <w:p w14:paraId="366D8FDC" w14:textId="2434AA8A" w:rsidR="008E4DEB" w:rsidRDefault="008E4DEB" w:rsidP="00E6135B">
      <w:pPr>
        <w:jc w:val="center"/>
        <w:rPr>
          <w:sz w:val="21"/>
          <w:szCs w:val="21"/>
        </w:rPr>
      </w:pPr>
    </w:p>
    <w:p w14:paraId="137F2BC7" w14:textId="10BF3B40" w:rsidR="008E4DEB" w:rsidRDefault="008E4DEB" w:rsidP="00E6135B">
      <w:pPr>
        <w:jc w:val="center"/>
        <w:rPr>
          <w:sz w:val="21"/>
          <w:szCs w:val="21"/>
        </w:rPr>
      </w:pPr>
    </w:p>
    <w:p w14:paraId="1C8CF3C0" w14:textId="7FEF970E" w:rsidR="008E4DEB" w:rsidRDefault="008E4DEB" w:rsidP="008E4DEB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 w:rsidR="00CD281F">
        <w:rPr>
          <w:sz w:val="21"/>
          <w:szCs w:val="21"/>
        </w:rPr>
        <w:t>9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Two</w:t>
      </w:r>
      <w:r w:rsidRPr="004C747A">
        <w:rPr>
          <w:sz w:val="21"/>
          <w:szCs w:val="21"/>
        </w:rPr>
        <w:t>-Way ANOVA with Tukey’s multiple comparisons test for</w:t>
      </w:r>
      <w:r>
        <w:rPr>
          <w:sz w:val="21"/>
          <w:szCs w:val="21"/>
        </w:rPr>
        <w:t xml:space="preserve"> RGCL counts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4059"/>
        <w:gridCol w:w="1260"/>
        <w:gridCol w:w="1318"/>
        <w:gridCol w:w="1136"/>
        <w:gridCol w:w="1299"/>
        <w:gridCol w:w="1718"/>
      </w:tblGrid>
      <w:tr w:rsidR="008E4DEB" w:rsidRPr="009615EF" w14:paraId="6AB13FA3" w14:textId="77777777" w:rsidTr="28A8B9EE">
        <w:trPr>
          <w:jc w:val="center"/>
        </w:trPr>
        <w:tc>
          <w:tcPr>
            <w:tcW w:w="4059" w:type="dxa"/>
          </w:tcPr>
          <w:p w14:paraId="666FD847" w14:textId="3E74ADB6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ukey’s multiple comparisons test for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GCL Counts</w:t>
            </w:r>
          </w:p>
        </w:tc>
        <w:tc>
          <w:tcPr>
            <w:tcW w:w="1260" w:type="dxa"/>
          </w:tcPr>
          <w:p w14:paraId="6BC8F93A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18" w:type="dxa"/>
          </w:tcPr>
          <w:p w14:paraId="180E1352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36" w:type="dxa"/>
          </w:tcPr>
          <w:p w14:paraId="6F07DDF8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9" w:type="dxa"/>
          </w:tcPr>
          <w:p w14:paraId="1BDB613E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718" w:type="dxa"/>
          </w:tcPr>
          <w:p w14:paraId="4A2E3B99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5DA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8E4DEB" w:rsidRPr="009615EF" w14:paraId="5CCD0DCE" w14:textId="77777777" w:rsidTr="28A8B9EE">
        <w:trPr>
          <w:jc w:val="center"/>
        </w:trPr>
        <w:tc>
          <w:tcPr>
            <w:tcW w:w="4059" w:type="dxa"/>
          </w:tcPr>
          <w:p w14:paraId="2CE32F00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750</w:t>
            </w:r>
          </w:p>
        </w:tc>
        <w:tc>
          <w:tcPr>
            <w:tcW w:w="1260" w:type="dxa"/>
          </w:tcPr>
          <w:p w14:paraId="228EE439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ED634A6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AAEAB41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9ECCC7A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C6D6BCB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7376DED3" w14:textId="77777777" w:rsidTr="28A8B9EE">
        <w:trPr>
          <w:jc w:val="center"/>
        </w:trPr>
        <w:tc>
          <w:tcPr>
            <w:tcW w:w="4059" w:type="dxa"/>
          </w:tcPr>
          <w:p w14:paraId="4197877B" w14:textId="52309CDD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3ECDF48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9</w:t>
            </w:r>
          </w:p>
          <w:p w14:paraId="6D3545E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97A112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FC6E4E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2F80AC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  <w:p w14:paraId="7C47C6F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1B931D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083</w:t>
            </w:r>
          </w:p>
          <w:p w14:paraId="68A9885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ADF4C17" w14:textId="45EE051A" w:rsidR="00020C93" w:rsidRPr="0075705C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05 to -2.112</w:t>
            </w:r>
          </w:p>
        </w:tc>
      </w:tr>
      <w:tr w:rsidR="00020C93" w:rsidRPr="009615EF" w14:paraId="41177B07" w14:textId="77777777" w:rsidTr="28A8B9EE">
        <w:trPr>
          <w:jc w:val="center"/>
        </w:trPr>
        <w:tc>
          <w:tcPr>
            <w:tcW w:w="4059" w:type="dxa"/>
          </w:tcPr>
          <w:p w14:paraId="324F4801" w14:textId="1C8F3570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20F4097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84</w:t>
            </w:r>
          </w:p>
          <w:p w14:paraId="268A11E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0AA31C06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9DC8B1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18A350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3CD13E4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099E38B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119</w:t>
            </w:r>
          </w:p>
          <w:p w14:paraId="424F483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38C92B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626 to 1.388</w:t>
            </w:r>
          </w:p>
          <w:p w14:paraId="7691593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16ED21C8" w14:textId="77777777" w:rsidTr="28A8B9EE">
        <w:trPr>
          <w:jc w:val="center"/>
        </w:trPr>
        <w:tc>
          <w:tcPr>
            <w:tcW w:w="4059" w:type="dxa"/>
          </w:tcPr>
          <w:p w14:paraId="3CD7874C" w14:textId="093569BE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01AA86E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67</w:t>
            </w:r>
          </w:p>
          <w:p w14:paraId="336E3A9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A56F8E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26CA6D6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0C92102" w14:textId="7F1CC917" w:rsidR="00020C93" w:rsidRPr="0075705C" w:rsidRDefault="00020C93" w:rsidP="00020C93">
            <w:pPr>
              <w:tabs>
                <w:tab w:val="left" w:pos="68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3ED2D065" w14:textId="72D7E4FC" w:rsidR="00020C93" w:rsidRPr="0075705C" w:rsidRDefault="00020C93" w:rsidP="00020C93">
            <w:pPr>
              <w:tabs>
                <w:tab w:val="left" w:pos="68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5DBD8B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64</w:t>
            </w:r>
          </w:p>
          <w:p w14:paraId="3891885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2281652" w14:textId="5D133BE7" w:rsidR="00020C93" w:rsidRPr="0075705C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016 to 7.848</w:t>
            </w:r>
          </w:p>
        </w:tc>
      </w:tr>
      <w:tr w:rsidR="008E4DEB" w:rsidRPr="009615EF" w14:paraId="007941BC" w14:textId="77777777" w:rsidTr="28A8B9EE">
        <w:trPr>
          <w:jc w:val="center"/>
        </w:trPr>
        <w:tc>
          <w:tcPr>
            <w:tcW w:w="4059" w:type="dxa"/>
          </w:tcPr>
          <w:p w14:paraId="2235AEE7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1250</w:t>
            </w:r>
          </w:p>
        </w:tc>
        <w:tc>
          <w:tcPr>
            <w:tcW w:w="1260" w:type="dxa"/>
          </w:tcPr>
          <w:p w14:paraId="0083A512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5604C26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A5638E0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8D0E456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0D46D7D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4CC5CA36" w14:textId="77777777" w:rsidTr="28A8B9EE">
        <w:trPr>
          <w:jc w:val="center"/>
        </w:trPr>
        <w:tc>
          <w:tcPr>
            <w:tcW w:w="4059" w:type="dxa"/>
          </w:tcPr>
          <w:p w14:paraId="46DB7D4C" w14:textId="4EE0CB9E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5F3A8BD6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94</w:t>
            </w:r>
          </w:p>
          <w:p w14:paraId="6D62A8B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125753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CEEA30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369398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69F1592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425623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667</w:t>
            </w:r>
          </w:p>
          <w:p w14:paraId="6AF6E32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5B6F63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8.52 to 5.190</w:t>
            </w:r>
          </w:p>
          <w:p w14:paraId="1C74ED7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05879D6A" w14:textId="77777777" w:rsidTr="28A8B9EE">
        <w:trPr>
          <w:jc w:val="center"/>
        </w:trPr>
        <w:tc>
          <w:tcPr>
            <w:tcW w:w="4059" w:type="dxa"/>
          </w:tcPr>
          <w:p w14:paraId="5AEB625E" w14:textId="3EC5ECAF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2C9DC77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56</w:t>
            </w:r>
          </w:p>
          <w:p w14:paraId="1329877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C8AFE30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B3DC4F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995F04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4BBA9D3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96B14A6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38</w:t>
            </w:r>
          </w:p>
          <w:p w14:paraId="512EEEA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86BED6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664 to 3.188</w:t>
            </w:r>
          </w:p>
          <w:p w14:paraId="108626B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4532292B" w14:textId="77777777" w:rsidTr="28A8B9EE">
        <w:trPr>
          <w:jc w:val="center"/>
        </w:trPr>
        <w:tc>
          <w:tcPr>
            <w:tcW w:w="4059" w:type="dxa"/>
          </w:tcPr>
          <w:p w14:paraId="3EAE8CB4" w14:textId="40615716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6312F13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88</w:t>
            </w:r>
          </w:p>
          <w:p w14:paraId="49589AC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7EE2BFA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67367F6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CB9B20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30C2C50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94279F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29</w:t>
            </w:r>
          </w:p>
          <w:p w14:paraId="3B0E386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81E595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737 to 16.59</w:t>
            </w:r>
          </w:p>
          <w:p w14:paraId="2B966F2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414CA1F2" w14:textId="77777777" w:rsidTr="28A8B9EE">
        <w:trPr>
          <w:jc w:val="center"/>
        </w:trPr>
        <w:tc>
          <w:tcPr>
            <w:tcW w:w="4059" w:type="dxa"/>
          </w:tcPr>
          <w:p w14:paraId="30622AD7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750</w:t>
            </w:r>
          </w:p>
        </w:tc>
        <w:tc>
          <w:tcPr>
            <w:tcW w:w="1260" w:type="dxa"/>
          </w:tcPr>
          <w:p w14:paraId="41125A3D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781CB1B8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FDADEB2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A9E4070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41AC035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25D10413" w14:textId="77777777" w:rsidTr="28A8B9EE">
        <w:trPr>
          <w:jc w:val="center"/>
        </w:trPr>
        <w:tc>
          <w:tcPr>
            <w:tcW w:w="4059" w:type="dxa"/>
          </w:tcPr>
          <w:p w14:paraId="33EDA1F2" w14:textId="4A8021C3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0C62C9F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35</w:t>
            </w:r>
          </w:p>
          <w:p w14:paraId="3E6AA35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BB61AC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C0A40EA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D3A3CFB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50691CD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8156E5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500</w:t>
            </w:r>
          </w:p>
          <w:p w14:paraId="6B8410A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A52ED1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54 to 1.542</w:t>
            </w:r>
          </w:p>
          <w:p w14:paraId="44810CB3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2EE72E8A" w14:textId="77777777" w:rsidTr="28A8B9EE">
        <w:trPr>
          <w:jc w:val="center"/>
        </w:trPr>
        <w:tc>
          <w:tcPr>
            <w:tcW w:w="4059" w:type="dxa"/>
          </w:tcPr>
          <w:p w14:paraId="5E960698" w14:textId="6EC48FDD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5116A7FF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88</w:t>
            </w:r>
          </w:p>
          <w:p w14:paraId="3C87F02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8A0701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615CAF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03439C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4D180653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AB824A8" w14:textId="55630391" w:rsidR="00020C93" w:rsidRPr="0075705C" w:rsidRDefault="00020C93" w:rsidP="00020C93">
            <w:pPr>
              <w:tabs>
                <w:tab w:val="left" w:pos="2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>-0.07143</w:t>
            </w:r>
          </w:p>
          <w:p w14:paraId="2DB77884" w14:textId="5F93841D" w:rsidR="00020C93" w:rsidRPr="005E5DA2" w:rsidRDefault="00020C93" w:rsidP="00020C93">
            <w:pPr>
              <w:tabs>
                <w:tab w:val="left" w:pos="2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23D6641" w14:textId="77777777" w:rsidR="00020C93" w:rsidRDefault="00020C93" w:rsidP="00020C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153 to 4.010</w:t>
            </w:r>
          </w:p>
          <w:p w14:paraId="72973C0A" w14:textId="6A5E0BBA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092DD58D" w14:textId="77777777" w:rsidTr="28A8B9EE">
        <w:trPr>
          <w:jc w:val="center"/>
        </w:trPr>
        <w:tc>
          <w:tcPr>
            <w:tcW w:w="4059" w:type="dxa"/>
          </w:tcPr>
          <w:p w14:paraId="75F134FA" w14:textId="165EE6A6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1CB0227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71</w:t>
            </w:r>
          </w:p>
          <w:p w14:paraId="418A5AA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717AC529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3C467A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931831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50C920D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ECA4C9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29</w:t>
            </w:r>
          </w:p>
          <w:p w14:paraId="4EFEF5A2" w14:textId="528CB6E7" w:rsidR="00020C93" w:rsidRPr="0075705C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D91756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50 to 12.51</w:t>
            </w:r>
          </w:p>
          <w:p w14:paraId="262233E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708577E9" w14:textId="77777777" w:rsidTr="28A8B9EE">
        <w:trPr>
          <w:jc w:val="center"/>
        </w:trPr>
        <w:tc>
          <w:tcPr>
            <w:tcW w:w="4059" w:type="dxa"/>
          </w:tcPr>
          <w:p w14:paraId="3E663147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250</w:t>
            </w:r>
          </w:p>
        </w:tc>
        <w:tc>
          <w:tcPr>
            <w:tcW w:w="1260" w:type="dxa"/>
          </w:tcPr>
          <w:p w14:paraId="717D4D54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F0C75DD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C12A448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23547E2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11367E4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0C238532" w14:textId="77777777" w:rsidTr="28A8B9EE">
        <w:trPr>
          <w:jc w:val="center"/>
        </w:trPr>
        <w:tc>
          <w:tcPr>
            <w:tcW w:w="4059" w:type="dxa"/>
          </w:tcPr>
          <w:p w14:paraId="4B560D92" w14:textId="6AEB9244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1AA535B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11</w:t>
            </w:r>
          </w:p>
          <w:p w14:paraId="3F53717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A0D1C5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F35548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CD95828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3BF9690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9DE300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167</w:t>
            </w:r>
          </w:p>
          <w:p w14:paraId="6A3F409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5DFF55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253 to 4.920</w:t>
            </w:r>
          </w:p>
          <w:p w14:paraId="179D647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383E96F6" w14:textId="77777777" w:rsidTr="28A8B9EE">
        <w:trPr>
          <w:jc w:val="center"/>
        </w:trPr>
        <w:tc>
          <w:tcPr>
            <w:tcW w:w="4059" w:type="dxa"/>
          </w:tcPr>
          <w:p w14:paraId="49B9747A" w14:textId="2B3A38F8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7ECC816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36</w:t>
            </w:r>
          </w:p>
          <w:p w14:paraId="6AB657B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DDCB04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704F064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338C59B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22B1B27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156B44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76</w:t>
            </w:r>
          </w:p>
          <w:p w14:paraId="1618F1E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66D28D9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414 to 5.509</w:t>
            </w:r>
          </w:p>
          <w:p w14:paraId="5605D163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4FAFEC4D" w14:textId="77777777" w:rsidTr="28A8B9EE">
        <w:trPr>
          <w:jc w:val="center"/>
        </w:trPr>
        <w:tc>
          <w:tcPr>
            <w:tcW w:w="4059" w:type="dxa"/>
          </w:tcPr>
          <w:p w14:paraId="54322698" w14:textId="1B23E549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147F03F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73</w:t>
            </w:r>
          </w:p>
          <w:p w14:paraId="22FF7D2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B4087B0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E70CBC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D3110E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847961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D5210CF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14</w:t>
            </w:r>
          </w:p>
          <w:p w14:paraId="3D56050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1EB33F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012 to 9.440</w:t>
            </w:r>
          </w:p>
          <w:p w14:paraId="280B2C5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7DB3C049" w14:textId="77777777" w:rsidTr="28A8B9EE">
        <w:trPr>
          <w:jc w:val="center"/>
        </w:trPr>
        <w:tc>
          <w:tcPr>
            <w:tcW w:w="4059" w:type="dxa"/>
          </w:tcPr>
          <w:p w14:paraId="2B092DC0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1A2CE82F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7D406D9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C17A061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1707225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1D7C52A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56CF8C6D" w14:textId="77777777" w:rsidTr="28A8B9EE">
        <w:trPr>
          <w:jc w:val="center"/>
        </w:trPr>
        <w:tc>
          <w:tcPr>
            <w:tcW w:w="4059" w:type="dxa"/>
          </w:tcPr>
          <w:p w14:paraId="73E49D3D" w14:textId="75A662C1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24711C9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262378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CF80C4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2FB02E3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2AAA02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25AF75C6" w14:textId="77777777" w:rsidTr="28A8B9EE">
        <w:trPr>
          <w:jc w:val="center"/>
        </w:trPr>
        <w:tc>
          <w:tcPr>
            <w:tcW w:w="4059" w:type="dxa"/>
          </w:tcPr>
          <w:p w14:paraId="734B26A2" w14:textId="0669E26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25160A6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99A5E3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21C8E4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C8A81F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8A8FAF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2E31782B" w14:textId="77777777" w:rsidTr="28A8B9EE">
        <w:trPr>
          <w:jc w:val="center"/>
        </w:trPr>
        <w:tc>
          <w:tcPr>
            <w:tcW w:w="4059" w:type="dxa"/>
          </w:tcPr>
          <w:p w14:paraId="5745E354" w14:textId="71B56E49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2F2EE26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4B0A84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834158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12B2B0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01D46C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525C22A0" w14:textId="77777777" w:rsidTr="28A8B9EE">
        <w:trPr>
          <w:trHeight w:val="296"/>
          <w:jc w:val="center"/>
        </w:trPr>
        <w:tc>
          <w:tcPr>
            <w:tcW w:w="4059" w:type="dxa"/>
          </w:tcPr>
          <w:p w14:paraId="3ADBE542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50</w:t>
            </w:r>
          </w:p>
        </w:tc>
        <w:tc>
          <w:tcPr>
            <w:tcW w:w="1260" w:type="dxa"/>
          </w:tcPr>
          <w:p w14:paraId="20F6F470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D0C2FE6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79661C6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F31ACE3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FC27701" w14:textId="77777777" w:rsidR="008E4DEB" w:rsidRPr="005E5DA2" w:rsidRDefault="008E4DEB" w:rsidP="0075705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5722FE30" w14:textId="77777777" w:rsidTr="28A8B9EE">
        <w:trPr>
          <w:jc w:val="center"/>
        </w:trPr>
        <w:tc>
          <w:tcPr>
            <w:tcW w:w="4059" w:type="dxa"/>
          </w:tcPr>
          <w:p w14:paraId="33A935FC" w14:textId="202B619E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3AC504F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38</w:t>
            </w:r>
          </w:p>
          <w:p w14:paraId="7D88C09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DC3D1C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0250411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AFB867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5BDE9F1E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DFF859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767</w:t>
            </w:r>
          </w:p>
          <w:p w14:paraId="068B3AD7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789771B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984 to 1.450</w:t>
            </w:r>
          </w:p>
          <w:p w14:paraId="265CF4A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6BBAFC8E" w14:textId="77777777" w:rsidTr="28A8B9EE">
        <w:trPr>
          <w:jc w:val="center"/>
        </w:trPr>
        <w:tc>
          <w:tcPr>
            <w:tcW w:w="4059" w:type="dxa"/>
          </w:tcPr>
          <w:p w14:paraId="747E6EDF" w14:textId="07A47148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7B33D61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51</w:t>
            </w:r>
          </w:p>
          <w:p w14:paraId="31704F6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F48C4A6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CA22B8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465DFE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346BE9F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941E1E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881</w:t>
            </w:r>
          </w:p>
          <w:p w14:paraId="2AFAF34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6F23E48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520 to 1.759</w:t>
            </w:r>
          </w:p>
          <w:p w14:paraId="7854E3F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66765AF5" w14:textId="77777777" w:rsidTr="28A8B9EE">
        <w:trPr>
          <w:jc w:val="center"/>
        </w:trPr>
        <w:tc>
          <w:tcPr>
            <w:tcW w:w="4059" w:type="dxa"/>
          </w:tcPr>
          <w:p w14:paraId="332CFC52" w14:textId="24582AF3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7BEFED9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24</w:t>
            </w:r>
          </w:p>
          <w:p w14:paraId="5FD8A2E3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AEC0D2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14EDDB2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C12E63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3FCFDE0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11984A0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57</w:t>
            </w:r>
          </w:p>
          <w:p w14:paraId="1BA42F47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7384FC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303 to 5.075</w:t>
            </w:r>
          </w:p>
          <w:p w14:paraId="04B6736A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37B33507" w14:textId="77777777" w:rsidTr="28A8B9EE">
        <w:trPr>
          <w:jc w:val="center"/>
        </w:trPr>
        <w:tc>
          <w:tcPr>
            <w:tcW w:w="4059" w:type="dxa"/>
          </w:tcPr>
          <w:p w14:paraId="658C64B5" w14:textId="77777777" w:rsidR="008E4DEB" w:rsidRPr="00D80DE7" w:rsidRDefault="008E4DEB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50</w:t>
            </w:r>
          </w:p>
        </w:tc>
        <w:tc>
          <w:tcPr>
            <w:tcW w:w="1260" w:type="dxa"/>
          </w:tcPr>
          <w:p w14:paraId="56006FAF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9C9770C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0E8E577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31B80BD4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CAA98C2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3B69F7F3" w14:textId="77777777" w:rsidTr="28A8B9EE">
        <w:trPr>
          <w:jc w:val="center"/>
        </w:trPr>
        <w:tc>
          <w:tcPr>
            <w:tcW w:w="4059" w:type="dxa"/>
          </w:tcPr>
          <w:p w14:paraId="71060C68" w14:textId="2F9EC176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06677F08" w14:textId="77777777" w:rsidR="00020C93" w:rsidRDefault="00020C93" w:rsidP="00020C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25</w:t>
            </w:r>
          </w:p>
          <w:p w14:paraId="1016DAD5" w14:textId="3E7A6F21" w:rsidR="00020C93" w:rsidRPr="00293376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62AA51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7D5EA5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ACD4F00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448B874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896A32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333</w:t>
            </w:r>
          </w:p>
          <w:p w14:paraId="37D0DAA6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C5E069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134 to 2.467</w:t>
            </w:r>
          </w:p>
          <w:p w14:paraId="6260ECD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0D4CBB86" w14:textId="77777777" w:rsidTr="28A8B9EE">
        <w:trPr>
          <w:jc w:val="center"/>
        </w:trPr>
        <w:tc>
          <w:tcPr>
            <w:tcW w:w="4059" w:type="dxa"/>
          </w:tcPr>
          <w:p w14:paraId="6B59FFF0" w14:textId="144FC56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552664D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86</w:t>
            </w:r>
          </w:p>
          <w:p w14:paraId="76BC922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71B5C30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3B3F8E4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1AF023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1042F95E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4E5D2D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90</w:t>
            </w:r>
          </w:p>
          <w:p w14:paraId="7465330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C46A05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308 to 3.927</w:t>
            </w:r>
          </w:p>
          <w:p w14:paraId="6962C5D7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7E97C808" w14:textId="77777777" w:rsidTr="28A8B9EE">
        <w:trPr>
          <w:jc w:val="center"/>
        </w:trPr>
        <w:tc>
          <w:tcPr>
            <w:tcW w:w="4059" w:type="dxa"/>
          </w:tcPr>
          <w:p w14:paraId="53C2C52B" w14:textId="762C8B5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4B00471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07</w:t>
            </w:r>
          </w:p>
          <w:p w14:paraId="7212D304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405EEB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7363CD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AA623DB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56C8A54C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7A63525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43</w:t>
            </w:r>
          </w:p>
          <w:p w14:paraId="6A7A405B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6F8FB3F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464 to 6.750</w:t>
            </w:r>
          </w:p>
          <w:p w14:paraId="6F03C48A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6A26735B" w14:textId="77777777" w:rsidTr="28A8B9EE">
        <w:trPr>
          <w:jc w:val="center"/>
        </w:trPr>
        <w:tc>
          <w:tcPr>
            <w:tcW w:w="4059" w:type="dxa"/>
          </w:tcPr>
          <w:p w14:paraId="1FE1DC4F" w14:textId="77777777" w:rsidR="008E4DEB" w:rsidRPr="00D80DE7" w:rsidRDefault="008E4DEB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50</w:t>
            </w:r>
          </w:p>
        </w:tc>
        <w:tc>
          <w:tcPr>
            <w:tcW w:w="1260" w:type="dxa"/>
          </w:tcPr>
          <w:p w14:paraId="36CD90DA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073ABFFC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3E3D047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5BA3AAB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546963CC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05D486B5" w14:textId="77777777" w:rsidTr="28A8B9EE">
        <w:trPr>
          <w:jc w:val="center"/>
        </w:trPr>
        <w:tc>
          <w:tcPr>
            <w:tcW w:w="4059" w:type="dxa"/>
          </w:tcPr>
          <w:p w14:paraId="602459A0" w14:textId="2BFADB6A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4B318742" w14:textId="77777777" w:rsidR="00020C93" w:rsidRDefault="00020C93" w:rsidP="00020C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06</w:t>
            </w:r>
          </w:p>
          <w:p w14:paraId="6D8F3AB8" w14:textId="77777777" w:rsidR="00020C93" w:rsidRPr="005E5DA2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FD98E8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2ACC9EC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99C145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6F319F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219821C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200</w:t>
            </w:r>
          </w:p>
          <w:p w14:paraId="3738205A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7F3DEDB0" w14:textId="1C10AD51" w:rsidR="00020C93" w:rsidRPr="001B129E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564 to 0.1638</w:t>
            </w:r>
          </w:p>
        </w:tc>
      </w:tr>
      <w:tr w:rsidR="00020C93" w:rsidRPr="009615EF" w14:paraId="4DD57C97" w14:textId="77777777" w:rsidTr="28A8B9EE">
        <w:trPr>
          <w:jc w:val="center"/>
        </w:trPr>
        <w:tc>
          <w:tcPr>
            <w:tcW w:w="4059" w:type="dxa"/>
          </w:tcPr>
          <w:p w14:paraId="45407458" w14:textId="569663D8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39F7046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20</w:t>
            </w:r>
          </w:p>
          <w:p w14:paraId="54BC1C5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F91DDF9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4F986E0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C4CD986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25C0F6E1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441040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57</w:t>
            </w:r>
          </w:p>
          <w:p w14:paraId="76CBD96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055FF8B9" w14:textId="5BAD227B" w:rsidR="00020C93" w:rsidRPr="001B129E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880 to 0.1653</w:t>
            </w:r>
          </w:p>
        </w:tc>
      </w:tr>
      <w:tr w:rsidR="00020C93" w:rsidRPr="009615EF" w14:paraId="54491D11" w14:textId="77777777" w:rsidTr="28A8B9EE">
        <w:trPr>
          <w:jc w:val="center"/>
        </w:trPr>
        <w:tc>
          <w:tcPr>
            <w:tcW w:w="4059" w:type="dxa"/>
          </w:tcPr>
          <w:p w14:paraId="12198D37" w14:textId="10AD5F20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40D9CD20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05</w:t>
            </w:r>
          </w:p>
          <w:p w14:paraId="794B411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7B206D5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70CB51E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63F04C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1D8D2EB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0FE46BC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43</w:t>
            </w:r>
          </w:p>
          <w:p w14:paraId="4C46151F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3959368F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82 to 4.667</w:t>
            </w:r>
          </w:p>
          <w:p w14:paraId="37A51CA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E4DEB" w:rsidRPr="009615EF" w14:paraId="6CC39682" w14:textId="77777777" w:rsidTr="28A8B9EE">
        <w:trPr>
          <w:jc w:val="center"/>
        </w:trPr>
        <w:tc>
          <w:tcPr>
            <w:tcW w:w="4059" w:type="dxa"/>
          </w:tcPr>
          <w:p w14:paraId="13ECEC52" w14:textId="77777777" w:rsidR="008E4DEB" w:rsidRPr="00D80DE7" w:rsidRDefault="008E4DEB" w:rsidP="00002CE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750</w:t>
            </w:r>
          </w:p>
        </w:tc>
        <w:tc>
          <w:tcPr>
            <w:tcW w:w="1260" w:type="dxa"/>
          </w:tcPr>
          <w:p w14:paraId="0332C2C9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D6746F3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E19BF62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0CCFDAB0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1D053B60" w14:textId="77777777" w:rsidR="008E4DEB" w:rsidRPr="005E5DA2" w:rsidRDefault="008E4DEB" w:rsidP="00002CE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9615EF" w14:paraId="2725767E" w14:textId="77777777" w:rsidTr="28A8B9EE">
        <w:trPr>
          <w:jc w:val="center"/>
        </w:trPr>
        <w:tc>
          <w:tcPr>
            <w:tcW w:w="4059" w:type="dxa"/>
          </w:tcPr>
          <w:p w14:paraId="2671E1C1" w14:textId="1D4E517E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60" w:type="dxa"/>
          </w:tcPr>
          <w:p w14:paraId="51630BB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</w:t>
            </w:r>
          </w:p>
          <w:p w14:paraId="79EE6B9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0C4D31D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4AA1C4A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CDD7BDF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  <w:p w14:paraId="3B0274B7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7E5A60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.733</w:t>
            </w:r>
          </w:p>
          <w:p w14:paraId="68446AD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3C3BC8F" w14:textId="4967BC46" w:rsidR="00020C93" w:rsidRPr="001B129E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.03 to -3.432</w:t>
            </w:r>
          </w:p>
        </w:tc>
      </w:tr>
      <w:tr w:rsidR="00020C93" w:rsidRPr="009615EF" w14:paraId="42AF860B" w14:textId="77777777" w:rsidTr="28A8B9EE">
        <w:trPr>
          <w:jc w:val="center"/>
        </w:trPr>
        <w:tc>
          <w:tcPr>
            <w:tcW w:w="4059" w:type="dxa"/>
          </w:tcPr>
          <w:p w14:paraId="633F909F" w14:textId="68D2C49A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7B25A097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7</w:t>
            </w:r>
          </w:p>
          <w:p w14:paraId="189BFD3B" w14:textId="195A6525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908D8F5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14:paraId="334E6F44" w14:textId="2CB37244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5FAF9DA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630F4B55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5573441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190</w:t>
            </w:r>
          </w:p>
          <w:p w14:paraId="5CC9EE9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49D31A94" w14:textId="378EDD6D" w:rsidR="00020C93" w:rsidRPr="001B129E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.322 to -1.059</w:t>
            </w:r>
          </w:p>
        </w:tc>
      </w:tr>
      <w:tr w:rsidR="00020C93" w:rsidRPr="009615EF" w14:paraId="03F72555" w14:textId="77777777" w:rsidTr="28A8B9EE">
        <w:trPr>
          <w:jc w:val="center"/>
        </w:trPr>
        <w:tc>
          <w:tcPr>
            <w:tcW w:w="4059" w:type="dxa"/>
          </w:tcPr>
          <w:p w14:paraId="62B62B83" w14:textId="72CC3436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60" w:type="dxa"/>
          </w:tcPr>
          <w:p w14:paraId="6A8BDD3E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27</w:t>
            </w:r>
          </w:p>
          <w:p w14:paraId="01B0206D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2FCE38A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  <w:p w14:paraId="5CD8B549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776A0F3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  <w:p w14:paraId="00AF9A80" w14:textId="77777777" w:rsidR="00020C93" w:rsidRPr="005E5DA2" w:rsidRDefault="00020C93" w:rsidP="00020C9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9" w:type="dxa"/>
          </w:tcPr>
          <w:p w14:paraId="48F97AB2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3</w:t>
            </w:r>
          </w:p>
          <w:p w14:paraId="6BC6D6F8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8" w:type="dxa"/>
          </w:tcPr>
          <w:p w14:paraId="2C88AF04" w14:textId="77777777" w:rsidR="00020C93" w:rsidRDefault="00020C93" w:rsidP="00020C9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3 to 6.179</w:t>
            </w:r>
          </w:p>
          <w:p w14:paraId="4631EA52" w14:textId="77777777" w:rsidR="00020C93" w:rsidRPr="005E5DA2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350C472" w14:textId="71FFF3B0" w:rsidR="008E4DEB" w:rsidRDefault="008E4DEB" w:rsidP="00FE2E59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0334A01A" w14:textId="14EEADFC" w:rsidR="00D67422" w:rsidRDefault="00D67422" w:rsidP="00FE2E59">
      <w:pPr>
        <w:jc w:val="center"/>
        <w:rPr>
          <w:sz w:val="18"/>
          <w:szCs w:val="18"/>
        </w:rPr>
      </w:pPr>
    </w:p>
    <w:p w14:paraId="711A521D" w14:textId="77777777" w:rsidR="00CD281F" w:rsidRDefault="00CD281F" w:rsidP="00CD281F">
      <w:pPr>
        <w:jc w:val="center"/>
        <w:rPr>
          <w:sz w:val="21"/>
          <w:szCs w:val="21"/>
        </w:rPr>
      </w:pPr>
    </w:p>
    <w:p w14:paraId="19CD23CA" w14:textId="0D8AABF4" w:rsidR="00CD281F" w:rsidRDefault="00CD281F" w:rsidP="00CD281F">
      <w:pPr>
        <w:jc w:val="center"/>
        <w:rPr>
          <w:sz w:val="21"/>
          <w:szCs w:val="21"/>
        </w:rPr>
      </w:pPr>
      <w:r w:rsidRPr="004C747A">
        <w:rPr>
          <w:sz w:val="21"/>
          <w:szCs w:val="21"/>
        </w:rPr>
        <w:t xml:space="preserve">Supplementary Table </w:t>
      </w:r>
      <w:r>
        <w:rPr>
          <w:sz w:val="21"/>
          <w:szCs w:val="21"/>
        </w:rPr>
        <w:t>10</w:t>
      </w:r>
      <w:r w:rsidRPr="004C747A">
        <w:rPr>
          <w:sz w:val="21"/>
          <w:szCs w:val="21"/>
        </w:rPr>
        <w:t xml:space="preserve"> – </w:t>
      </w:r>
      <w:r>
        <w:rPr>
          <w:sz w:val="21"/>
          <w:szCs w:val="21"/>
        </w:rPr>
        <w:t>One</w:t>
      </w:r>
      <w:r w:rsidRPr="004C747A">
        <w:rPr>
          <w:sz w:val="21"/>
          <w:szCs w:val="21"/>
        </w:rPr>
        <w:t xml:space="preserve">-Way ANOVA with Tukey’s multiple comparisons test for </w:t>
      </w:r>
      <w:r>
        <w:rPr>
          <w:sz w:val="21"/>
          <w:szCs w:val="21"/>
        </w:rPr>
        <w:t>Retinal Lengths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95"/>
        <w:gridCol w:w="1170"/>
        <w:gridCol w:w="1342"/>
        <w:gridCol w:w="1290"/>
        <w:gridCol w:w="1342"/>
        <w:gridCol w:w="1550"/>
      </w:tblGrid>
      <w:tr w:rsidR="00CD281F" w:rsidRPr="004C747A" w14:paraId="7EEC8EFC" w14:textId="77777777" w:rsidTr="00812EEE">
        <w:trPr>
          <w:jc w:val="center"/>
        </w:trPr>
        <w:tc>
          <w:tcPr>
            <w:tcW w:w="2695" w:type="dxa"/>
          </w:tcPr>
          <w:p w14:paraId="6DE2BC98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Retina Lengths</w:t>
            </w:r>
          </w:p>
        </w:tc>
        <w:tc>
          <w:tcPr>
            <w:tcW w:w="1170" w:type="dxa"/>
          </w:tcPr>
          <w:p w14:paraId="2E6A069C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342" w:type="dxa"/>
          </w:tcPr>
          <w:p w14:paraId="348C5E06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290" w:type="dxa"/>
          </w:tcPr>
          <w:p w14:paraId="07FFCD5F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342" w:type="dxa"/>
          </w:tcPr>
          <w:p w14:paraId="7B766A08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08CEC1C6" w14:textId="77777777" w:rsidR="00CD281F" w:rsidRPr="006C6EDA" w:rsidRDefault="00CD281F" w:rsidP="00812EEE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020C93" w:rsidRPr="004C747A" w14:paraId="33DFAF4A" w14:textId="77777777" w:rsidTr="00812EEE">
        <w:trPr>
          <w:jc w:val="center"/>
        </w:trPr>
        <w:tc>
          <w:tcPr>
            <w:tcW w:w="2695" w:type="dxa"/>
          </w:tcPr>
          <w:p w14:paraId="54365361" w14:textId="37C82606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170" w:type="dxa"/>
          </w:tcPr>
          <w:p w14:paraId="43299791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9983</w:t>
            </w:r>
          </w:p>
          <w:p w14:paraId="2DA85BA9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2ED12EE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2A00F27E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0" w:type="dxa"/>
          </w:tcPr>
          <w:p w14:paraId="0163837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61B684AE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320CE001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05617</w:t>
            </w:r>
          </w:p>
          <w:p w14:paraId="32FA4EAC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47A8DAD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-0.2593 to 0.2706</w:t>
            </w:r>
          </w:p>
        </w:tc>
      </w:tr>
      <w:tr w:rsidR="00020C93" w:rsidRPr="004C747A" w14:paraId="259ACBAE" w14:textId="77777777" w:rsidTr="00812EEE">
        <w:trPr>
          <w:jc w:val="center"/>
        </w:trPr>
        <w:tc>
          <w:tcPr>
            <w:tcW w:w="2695" w:type="dxa"/>
          </w:tcPr>
          <w:p w14:paraId="27546D2C" w14:textId="6002F28D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6CECE8CE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462</w:t>
            </w:r>
          </w:p>
          <w:p w14:paraId="57AC0D09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7E7D092D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1DD60DAB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0" w:type="dxa"/>
          </w:tcPr>
          <w:p w14:paraId="37D7189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51D7069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41239482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2784</w:t>
            </w:r>
          </w:p>
          <w:p w14:paraId="0D052309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191DC1A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04396 to 0.5524</w:t>
            </w:r>
          </w:p>
        </w:tc>
      </w:tr>
      <w:tr w:rsidR="00020C93" w:rsidRPr="004C747A" w14:paraId="2E91F093" w14:textId="77777777" w:rsidTr="00812EEE">
        <w:trPr>
          <w:jc w:val="center"/>
        </w:trPr>
        <w:tc>
          <w:tcPr>
            <w:tcW w:w="2695" w:type="dxa"/>
          </w:tcPr>
          <w:p w14:paraId="3E84ABE7" w14:textId="2301962E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170" w:type="dxa"/>
          </w:tcPr>
          <w:p w14:paraId="02C380A8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330</w:t>
            </w:r>
          </w:p>
          <w:p w14:paraId="212B684D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194D1F74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EBC6894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0" w:type="dxa"/>
          </w:tcPr>
          <w:p w14:paraId="5D04BB8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199AE1A4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2" w:type="dxa"/>
          </w:tcPr>
          <w:p w14:paraId="65CF21E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2728</w:t>
            </w:r>
          </w:p>
          <w:p w14:paraId="56536B49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5947B259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0.02103 to 0.5245</w:t>
            </w:r>
          </w:p>
        </w:tc>
      </w:tr>
    </w:tbl>
    <w:p w14:paraId="2FC714FD" w14:textId="77777777" w:rsidR="00CD281F" w:rsidRPr="004C747A" w:rsidRDefault="00CD281F" w:rsidP="00CD281F">
      <w:pPr>
        <w:jc w:val="center"/>
        <w:rPr>
          <w:sz w:val="18"/>
          <w:szCs w:val="18"/>
        </w:rPr>
      </w:pPr>
      <w:r w:rsidRPr="004C747A">
        <w:rPr>
          <w:sz w:val="18"/>
          <w:szCs w:val="18"/>
        </w:rPr>
        <w:t>* represents p value &lt;0.0</w:t>
      </w:r>
      <w:r w:rsidRPr="00FA265E">
        <w:rPr>
          <w:sz w:val="18"/>
          <w:szCs w:val="18"/>
        </w:rPr>
        <w:t xml:space="preserve">5; </w:t>
      </w:r>
      <w:r w:rsidRPr="004C747A">
        <w:rPr>
          <w:sz w:val="18"/>
          <w:szCs w:val="18"/>
        </w:rPr>
        <w:t>** represents p value &lt;0.01</w:t>
      </w:r>
      <w:r w:rsidRPr="00FA265E"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 represents p value &lt;0.001</w:t>
      </w:r>
      <w:r>
        <w:rPr>
          <w:sz w:val="18"/>
          <w:szCs w:val="18"/>
        </w:rPr>
        <w:t xml:space="preserve">; </w:t>
      </w:r>
      <w:r w:rsidRPr="004C747A">
        <w:rPr>
          <w:sz w:val="18"/>
          <w:szCs w:val="18"/>
        </w:rPr>
        <w:t>**** represents p value &lt;0.00</w:t>
      </w:r>
      <w:r w:rsidRPr="00FA265E">
        <w:rPr>
          <w:sz w:val="18"/>
          <w:szCs w:val="18"/>
        </w:rPr>
        <w:t>0</w:t>
      </w:r>
      <w:r w:rsidRPr="004C747A">
        <w:rPr>
          <w:sz w:val="18"/>
          <w:szCs w:val="18"/>
        </w:rPr>
        <w:t>1</w:t>
      </w:r>
    </w:p>
    <w:p w14:paraId="2CBD02CD" w14:textId="77777777" w:rsidR="00CD281F" w:rsidRDefault="00CD281F" w:rsidP="00D67422">
      <w:pPr>
        <w:jc w:val="center"/>
        <w:rPr>
          <w:sz w:val="21"/>
          <w:szCs w:val="21"/>
        </w:rPr>
      </w:pPr>
    </w:p>
    <w:p w14:paraId="1A820A59" w14:textId="77777777" w:rsidR="00CD281F" w:rsidRDefault="00CD281F" w:rsidP="00D67422">
      <w:pPr>
        <w:jc w:val="center"/>
        <w:rPr>
          <w:sz w:val="21"/>
          <w:szCs w:val="21"/>
        </w:rPr>
      </w:pPr>
    </w:p>
    <w:p w14:paraId="1C4729C6" w14:textId="77777777" w:rsidR="00CD281F" w:rsidRDefault="00CD281F" w:rsidP="00D67422">
      <w:pPr>
        <w:jc w:val="center"/>
        <w:rPr>
          <w:sz w:val="21"/>
          <w:szCs w:val="21"/>
        </w:rPr>
      </w:pPr>
    </w:p>
    <w:p w14:paraId="33B5AD23" w14:textId="09D3C55D" w:rsidR="00D67422" w:rsidRPr="006A20ED" w:rsidRDefault="00D67422" w:rsidP="00D67422">
      <w:pPr>
        <w:jc w:val="center"/>
        <w:rPr>
          <w:sz w:val="21"/>
          <w:szCs w:val="21"/>
        </w:rPr>
      </w:pPr>
      <w:r w:rsidRPr="006A20ED">
        <w:rPr>
          <w:sz w:val="21"/>
          <w:szCs w:val="21"/>
        </w:rPr>
        <w:t xml:space="preserve">Supplementary Table 11 – </w:t>
      </w:r>
      <w:r w:rsidR="006A20ED" w:rsidRPr="006A20ED">
        <w:rPr>
          <w:sz w:val="21"/>
          <w:szCs w:val="21"/>
        </w:rPr>
        <w:t>One</w:t>
      </w:r>
      <w:r w:rsidRPr="006A20ED">
        <w:rPr>
          <w:sz w:val="21"/>
          <w:szCs w:val="21"/>
        </w:rPr>
        <w:t xml:space="preserve">-Way ANOVA with Tukey’s multiple comparisons test for </w:t>
      </w:r>
      <w:r w:rsidR="008B2BC9" w:rsidRPr="006A20ED">
        <w:rPr>
          <w:sz w:val="21"/>
          <w:szCs w:val="21"/>
        </w:rPr>
        <w:t>Outer Segments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05"/>
        <w:gridCol w:w="1215"/>
        <w:gridCol w:w="1560"/>
        <w:gridCol w:w="1162"/>
        <w:gridCol w:w="1297"/>
        <w:gridCol w:w="1550"/>
      </w:tblGrid>
      <w:tr w:rsidR="006A20ED" w:rsidRPr="004C747A" w14:paraId="637AC43E" w14:textId="77777777" w:rsidTr="000777A0">
        <w:trPr>
          <w:jc w:val="center"/>
        </w:trPr>
        <w:tc>
          <w:tcPr>
            <w:tcW w:w="2605" w:type="dxa"/>
          </w:tcPr>
          <w:p w14:paraId="59F97008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MicronIV: ONL Thickness</w:t>
            </w:r>
          </w:p>
        </w:tc>
        <w:tc>
          <w:tcPr>
            <w:tcW w:w="1215" w:type="dxa"/>
          </w:tcPr>
          <w:p w14:paraId="514BC06B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560" w:type="dxa"/>
          </w:tcPr>
          <w:p w14:paraId="622196B8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62" w:type="dxa"/>
          </w:tcPr>
          <w:p w14:paraId="3DA0067B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7" w:type="dxa"/>
          </w:tcPr>
          <w:p w14:paraId="3F257D44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1C4378B7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020C93" w:rsidRPr="004C747A" w14:paraId="6D0746BD" w14:textId="77777777" w:rsidTr="000777A0">
        <w:trPr>
          <w:jc w:val="center"/>
        </w:trPr>
        <w:tc>
          <w:tcPr>
            <w:tcW w:w="2605" w:type="dxa"/>
          </w:tcPr>
          <w:p w14:paraId="77C76E77" w14:textId="6DBC579A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15" w:type="dxa"/>
          </w:tcPr>
          <w:p w14:paraId="38E5B34E" w14:textId="422E690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9998</w:t>
            </w:r>
          </w:p>
          <w:p w14:paraId="5F1C9CB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7B4E91A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225F755F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32678B5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35F17E4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0C85A743" w14:textId="48B658DD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4482</w:t>
            </w:r>
          </w:p>
          <w:p w14:paraId="7E6E5D6C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6B02FF41" w14:textId="14CB345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6.178 to 6.267</w:t>
            </w:r>
          </w:p>
        </w:tc>
      </w:tr>
      <w:tr w:rsidR="00020C93" w:rsidRPr="004C747A" w14:paraId="66D906EB" w14:textId="77777777" w:rsidTr="000777A0">
        <w:trPr>
          <w:jc w:val="center"/>
        </w:trPr>
        <w:tc>
          <w:tcPr>
            <w:tcW w:w="2605" w:type="dxa"/>
          </w:tcPr>
          <w:p w14:paraId="4B31B0AD" w14:textId="6C13C6A9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4C53CBF7" w14:textId="029A2A4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015</w:t>
            </w:r>
          </w:p>
          <w:p w14:paraId="45C4AAE1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24DC660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364246A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79C312F" w14:textId="1A551145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2E178F5F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58E40B4C" w14:textId="27B18AE2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65</w:t>
            </w:r>
          </w:p>
          <w:p w14:paraId="3F925001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6B1417B1" w14:textId="2844C7AD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743 to 16.55</w:t>
            </w:r>
          </w:p>
          <w:p w14:paraId="7CDDDFA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4C747A" w14:paraId="3D28B2A8" w14:textId="77777777" w:rsidTr="000777A0">
        <w:trPr>
          <w:jc w:val="center"/>
        </w:trPr>
        <w:tc>
          <w:tcPr>
            <w:tcW w:w="2605" w:type="dxa"/>
          </w:tcPr>
          <w:p w14:paraId="2EEB40B6" w14:textId="521A15C0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121E49B5" w14:textId="536BFEF2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016</w:t>
            </w:r>
          </w:p>
          <w:p w14:paraId="2EFE5216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D9FEBB5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B22772A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4425C33" w14:textId="097B885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  <w:p w14:paraId="60D7F77A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583DF330" w14:textId="586183C4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.60</w:t>
            </w:r>
          </w:p>
          <w:p w14:paraId="5BA7598B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E2312EC" w14:textId="07476D72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698 to 16.50</w:t>
            </w:r>
          </w:p>
          <w:p w14:paraId="6299B10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283ABDD" w14:textId="77777777" w:rsidR="008B2BC9" w:rsidRPr="006A20ED" w:rsidRDefault="008B2BC9" w:rsidP="006A20ED">
      <w:pPr>
        <w:jc w:val="center"/>
        <w:rPr>
          <w:sz w:val="18"/>
          <w:szCs w:val="18"/>
        </w:rPr>
      </w:pPr>
      <w:r w:rsidRPr="006A20ED">
        <w:rPr>
          <w:sz w:val="18"/>
          <w:szCs w:val="18"/>
        </w:rPr>
        <w:t>* represents p value &lt;0.05; ** represents p value &lt;0.01; *** represents p value &lt;0.001; **** represents p value &lt;0.0001</w:t>
      </w:r>
    </w:p>
    <w:p w14:paraId="6EDB13D5" w14:textId="6594BCED" w:rsidR="008B2BC9" w:rsidRPr="008B2BC9" w:rsidRDefault="008B2BC9" w:rsidP="00D67422">
      <w:pPr>
        <w:jc w:val="center"/>
        <w:rPr>
          <w:sz w:val="21"/>
          <w:szCs w:val="21"/>
          <w:highlight w:val="yellow"/>
        </w:rPr>
      </w:pPr>
    </w:p>
    <w:p w14:paraId="1620B554" w14:textId="7FD91A33" w:rsidR="008B2BC9" w:rsidRPr="008B2BC9" w:rsidRDefault="008B2BC9" w:rsidP="00D67422">
      <w:pPr>
        <w:jc w:val="center"/>
        <w:rPr>
          <w:sz w:val="21"/>
          <w:szCs w:val="21"/>
          <w:highlight w:val="yellow"/>
        </w:rPr>
      </w:pPr>
    </w:p>
    <w:p w14:paraId="0FB3AC30" w14:textId="5D5AA674" w:rsidR="008B2BC9" w:rsidRPr="006A20ED" w:rsidRDefault="008B2BC9" w:rsidP="008B2BC9">
      <w:pPr>
        <w:jc w:val="center"/>
        <w:rPr>
          <w:sz w:val="21"/>
          <w:szCs w:val="21"/>
        </w:rPr>
      </w:pPr>
      <w:r w:rsidRPr="006A20ED">
        <w:rPr>
          <w:sz w:val="21"/>
          <w:szCs w:val="21"/>
        </w:rPr>
        <w:t xml:space="preserve">Supplementary Table 12 – </w:t>
      </w:r>
      <w:r w:rsidR="006A20ED" w:rsidRPr="006A20ED">
        <w:rPr>
          <w:sz w:val="21"/>
          <w:szCs w:val="21"/>
        </w:rPr>
        <w:t>One</w:t>
      </w:r>
      <w:r w:rsidRPr="006A20ED">
        <w:rPr>
          <w:sz w:val="21"/>
          <w:szCs w:val="21"/>
        </w:rPr>
        <w:t xml:space="preserve">-Way ANOVA with Tukey’s multiple comparisons test for </w:t>
      </w:r>
      <w:r w:rsidR="006A20ED" w:rsidRPr="006A20ED">
        <w:rPr>
          <w:sz w:val="21"/>
          <w:szCs w:val="21"/>
        </w:rPr>
        <w:t>Inner</w:t>
      </w:r>
      <w:r w:rsidRPr="006A20ED">
        <w:rPr>
          <w:sz w:val="21"/>
          <w:szCs w:val="21"/>
        </w:rPr>
        <w:t xml:space="preserve"> Segments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2605"/>
        <w:gridCol w:w="1215"/>
        <w:gridCol w:w="1560"/>
        <w:gridCol w:w="1162"/>
        <w:gridCol w:w="1297"/>
        <w:gridCol w:w="1550"/>
      </w:tblGrid>
      <w:tr w:rsidR="006A20ED" w:rsidRPr="004C747A" w14:paraId="04CB88FF" w14:textId="77777777" w:rsidTr="000777A0">
        <w:trPr>
          <w:jc w:val="center"/>
        </w:trPr>
        <w:tc>
          <w:tcPr>
            <w:tcW w:w="2605" w:type="dxa"/>
          </w:tcPr>
          <w:p w14:paraId="07C3902A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ukey’s multiple comparisons test for MicronIV: ONL Thickness</w:t>
            </w:r>
          </w:p>
        </w:tc>
        <w:tc>
          <w:tcPr>
            <w:tcW w:w="1215" w:type="dxa"/>
          </w:tcPr>
          <w:p w14:paraId="747E5BEB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P Value</w:t>
            </w:r>
          </w:p>
        </w:tc>
        <w:tc>
          <w:tcPr>
            <w:tcW w:w="1560" w:type="dxa"/>
          </w:tcPr>
          <w:p w14:paraId="2E993D35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ignificant?</w:t>
            </w:r>
          </w:p>
        </w:tc>
        <w:tc>
          <w:tcPr>
            <w:tcW w:w="1162" w:type="dxa"/>
          </w:tcPr>
          <w:p w14:paraId="47CDF764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1297" w:type="dxa"/>
          </w:tcPr>
          <w:p w14:paraId="439888B3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Diff.</w:t>
            </w:r>
          </w:p>
        </w:tc>
        <w:tc>
          <w:tcPr>
            <w:tcW w:w="1550" w:type="dxa"/>
          </w:tcPr>
          <w:p w14:paraId="4DC11EE8" w14:textId="77777777" w:rsidR="006A20ED" w:rsidRPr="006C6EDA" w:rsidRDefault="006A20ED" w:rsidP="000777A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.00% CI of diff.</w:t>
            </w:r>
          </w:p>
        </w:tc>
      </w:tr>
      <w:tr w:rsidR="00020C93" w:rsidRPr="004C747A" w14:paraId="5F412E74" w14:textId="77777777" w:rsidTr="000777A0">
        <w:trPr>
          <w:jc w:val="center"/>
        </w:trPr>
        <w:tc>
          <w:tcPr>
            <w:tcW w:w="2605" w:type="dxa"/>
          </w:tcPr>
          <w:p w14:paraId="0F534288" w14:textId="7EC87C1F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215" w:type="dxa"/>
          </w:tcPr>
          <w:p w14:paraId="1D4C6563" w14:textId="5ECB6A5A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6267</w:t>
            </w:r>
          </w:p>
        </w:tc>
        <w:tc>
          <w:tcPr>
            <w:tcW w:w="1560" w:type="dxa"/>
          </w:tcPr>
          <w:p w14:paraId="16DA53FE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50D5069F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76BE951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ns</w:t>
            </w:r>
          </w:p>
          <w:p w14:paraId="21E27CF4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08E05CC8" w14:textId="526841F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9919</w:t>
            </w:r>
          </w:p>
          <w:p w14:paraId="22542AB7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11F781F4" w14:textId="7A335048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.936 to 3.920</w:t>
            </w:r>
          </w:p>
        </w:tc>
      </w:tr>
      <w:tr w:rsidR="00020C93" w:rsidRPr="004C747A" w14:paraId="03C05DFC" w14:textId="77777777" w:rsidTr="000777A0">
        <w:trPr>
          <w:jc w:val="center"/>
        </w:trPr>
        <w:tc>
          <w:tcPr>
            <w:tcW w:w="2605" w:type="dxa"/>
          </w:tcPr>
          <w:p w14:paraId="629FF68C" w14:textId="204BC761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hx10-Cre 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131C1548" w14:textId="6FC3E602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001</w:t>
            </w:r>
          </w:p>
        </w:tc>
        <w:tc>
          <w:tcPr>
            <w:tcW w:w="1560" w:type="dxa"/>
          </w:tcPr>
          <w:p w14:paraId="376929DF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58782B2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51B3FAC" w14:textId="5A3E6B08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5166632E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5FF7B04E" w14:textId="16FEF34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880</w:t>
            </w:r>
          </w:p>
          <w:p w14:paraId="3C337CF3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1E4D3D3D" w14:textId="0C24DBF3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.308 to 9.451</w:t>
            </w:r>
          </w:p>
          <w:p w14:paraId="1433012A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0C93" w:rsidRPr="004C747A" w14:paraId="17E38289" w14:textId="77777777" w:rsidTr="000777A0">
        <w:trPr>
          <w:jc w:val="center"/>
        </w:trPr>
        <w:tc>
          <w:tcPr>
            <w:tcW w:w="2605" w:type="dxa"/>
          </w:tcPr>
          <w:p w14:paraId="05E24918" w14:textId="4702F645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75705C">
              <w:rPr>
                <w:rFonts w:asciiTheme="minorHAnsi" w:hAnsiTheme="minorHAnsi" w:cstheme="minorHAnsi"/>
                <w:sz w:val="22"/>
                <w:szCs w:val="22"/>
              </w:rPr>
              <w:t xml:space="preserve">Control vs. Chx10-Cre </w:t>
            </w:r>
            <w:r w:rsidRPr="004C747A">
              <w:rPr>
                <w:rFonts w:asciiTheme="minorHAnsi" w:hAnsiTheme="minorHAnsi" w:cstheme="minorHAnsi"/>
                <w:sz w:val="21"/>
                <w:szCs w:val="21"/>
              </w:rPr>
              <w:t>LSD1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fl/fl</w:t>
            </w:r>
          </w:p>
        </w:tc>
        <w:tc>
          <w:tcPr>
            <w:tcW w:w="1215" w:type="dxa"/>
          </w:tcPr>
          <w:p w14:paraId="7F7F4C5A" w14:textId="24B28E62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.0006</w:t>
            </w:r>
          </w:p>
        </w:tc>
        <w:tc>
          <w:tcPr>
            <w:tcW w:w="1560" w:type="dxa"/>
          </w:tcPr>
          <w:p w14:paraId="51A11440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2B92C952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942221C" w14:textId="279CE9B9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C6EDA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  <w:p w14:paraId="3923656A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97" w:type="dxa"/>
          </w:tcPr>
          <w:p w14:paraId="1DF653CC" w14:textId="52BD71B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.888</w:t>
            </w:r>
          </w:p>
          <w:p w14:paraId="0DF98D1B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39A7100A" w14:textId="28F4A84C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.088 to 8.687</w:t>
            </w:r>
          </w:p>
          <w:p w14:paraId="591F1132" w14:textId="77777777" w:rsidR="00020C93" w:rsidRPr="006C6EDA" w:rsidRDefault="00020C93" w:rsidP="00020C9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0650871" w14:textId="77777777" w:rsidR="008B2BC9" w:rsidRDefault="008B2BC9" w:rsidP="006A20ED">
      <w:pPr>
        <w:jc w:val="center"/>
        <w:rPr>
          <w:sz w:val="18"/>
          <w:szCs w:val="18"/>
        </w:rPr>
      </w:pPr>
      <w:r w:rsidRPr="006A20ED">
        <w:rPr>
          <w:sz w:val="18"/>
          <w:szCs w:val="18"/>
        </w:rPr>
        <w:t>* represents p value &lt;0.05; ** represents p value &lt;0.01; *** represents p value &lt;0.001; **** represents p value &lt;0.0001</w:t>
      </w:r>
    </w:p>
    <w:p w14:paraId="46CF09B1" w14:textId="77777777" w:rsidR="008B2BC9" w:rsidRDefault="008B2BC9" w:rsidP="00D67422">
      <w:pPr>
        <w:jc w:val="center"/>
        <w:rPr>
          <w:sz w:val="21"/>
          <w:szCs w:val="21"/>
        </w:rPr>
      </w:pPr>
    </w:p>
    <w:p w14:paraId="23955A4B" w14:textId="77777777" w:rsidR="00D67422" w:rsidRPr="00FE2E59" w:rsidRDefault="00D67422" w:rsidP="00FE2E59">
      <w:pPr>
        <w:jc w:val="center"/>
        <w:rPr>
          <w:sz w:val="18"/>
          <w:szCs w:val="18"/>
        </w:rPr>
      </w:pPr>
    </w:p>
    <w:sectPr w:rsidR="00D67422" w:rsidRPr="00FE2E59" w:rsidSect="00153C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4096" w:nlCheck="1" w:checkStyle="0"/>
  <w:activeWritingStyle w:appName="MSWord" w:lang="en-U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47A"/>
    <w:rsid w:val="00020C93"/>
    <w:rsid w:val="000313BE"/>
    <w:rsid w:val="000D4A66"/>
    <w:rsid w:val="00153CF2"/>
    <w:rsid w:val="00155919"/>
    <w:rsid w:val="001639EC"/>
    <w:rsid w:val="001B129E"/>
    <w:rsid w:val="001F47A5"/>
    <w:rsid w:val="00293376"/>
    <w:rsid w:val="002D131B"/>
    <w:rsid w:val="003543F4"/>
    <w:rsid w:val="003E06A1"/>
    <w:rsid w:val="00413C8D"/>
    <w:rsid w:val="004C747A"/>
    <w:rsid w:val="004D1780"/>
    <w:rsid w:val="005E5DA2"/>
    <w:rsid w:val="005F47AF"/>
    <w:rsid w:val="006A20ED"/>
    <w:rsid w:val="006C20E0"/>
    <w:rsid w:val="006C6EDA"/>
    <w:rsid w:val="0075705C"/>
    <w:rsid w:val="00757AF9"/>
    <w:rsid w:val="0078237B"/>
    <w:rsid w:val="008B2BC9"/>
    <w:rsid w:val="008E4DEB"/>
    <w:rsid w:val="009615EF"/>
    <w:rsid w:val="009D2619"/>
    <w:rsid w:val="00B43E47"/>
    <w:rsid w:val="00C93686"/>
    <w:rsid w:val="00CD281F"/>
    <w:rsid w:val="00D67422"/>
    <w:rsid w:val="00D80DE7"/>
    <w:rsid w:val="00E6135B"/>
    <w:rsid w:val="00F857FA"/>
    <w:rsid w:val="00FA265E"/>
    <w:rsid w:val="00FE2E59"/>
    <w:rsid w:val="270CE98D"/>
    <w:rsid w:val="28A8B9EE"/>
    <w:rsid w:val="535E6BE4"/>
    <w:rsid w:val="58E1D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BB648"/>
  <w15:chartTrackingRefBased/>
  <w15:docId w15:val="{77416888-1EA7-EC4E-9318-E758DCA9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A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41</Words>
  <Characters>1334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z, Yana</dc:creator>
  <cp:keywords/>
  <dc:description/>
  <cp:lastModifiedBy>Getz, Yana</cp:lastModifiedBy>
  <cp:revision>2</cp:revision>
  <dcterms:created xsi:type="dcterms:W3CDTF">2022-11-21T16:31:00Z</dcterms:created>
  <dcterms:modified xsi:type="dcterms:W3CDTF">2022-11-21T16:31:00Z</dcterms:modified>
</cp:coreProperties>
</file>